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B9509D" w14:textId="01FA7D02" w:rsidR="000C360D" w:rsidRPr="00A47E8F" w:rsidRDefault="000C360D" w:rsidP="002B2C3E">
      <w:r w:rsidRPr="00A47E8F">
        <w:rPr>
          <w:b/>
          <w:bCs/>
        </w:rPr>
        <w:t xml:space="preserve">Supplementary Table 1. </w:t>
      </w:r>
      <w:r w:rsidR="002B2C3E" w:rsidRPr="00A47E8F">
        <w:t>Cohort-specific associations of NAFLD and liver fibrosis with brain MRI measures</w:t>
      </w: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1207"/>
        <w:gridCol w:w="1128"/>
        <w:gridCol w:w="1170"/>
        <w:gridCol w:w="630"/>
        <w:gridCol w:w="2182"/>
        <w:gridCol w:w="716"/>
        <w:gridCol w:w="2142"/>
      </w:tblGrid>
      <w:tr w:rsidR="00316E3A" w:rsidRPr="00A47E8F" w14:paraId="4D91FF4B" w14:textId="77777777" w:rsidTr="002B2C3E">
        <w:tc>
          <w:tcPr>
            <w:tcW w:w="1207" w:type="dxa"/>
            <w:shd w:val="clear" w:color="auto" w:fill="E7E6E6" w:themeFill="background2"/>
          </w:tcPr>
          <w:p w14:paraId="53211F76" w14:textId="77777777" w:rsidR="00316E3A" w:rsidRPr="00A47E8F" w:rsidRDefault="00316E3A" w:rsidP="00FA4D2F">
            <w:pPr>
              <w:rPr>
                <w:rFonts w:cstheme="minorHAnsi"/>
              </w:rPr>
            </w:pPr>
          </w:p>
        </w:tc>
        <w:tc>
          <w:tcPr>
            <w:tcW w:w="1128" w:type="dxa"/>
            <w:shd w:val="clear" w:color="auto" w:fill="E7E6E6" w:themeFill="background2"/>
          </w:tcPr>
          <w:p w14:paraId="38C0D73F" w14:textId="77777777" w:rsidR="00316E3A" w:rsidRPr="00A47E8F" w:rsidRDefault="00316E3A" w:rsidP="00FA4D2F">
            <w:pPr>
              <w:rPr>
                <w:rFonts w:cstheme="minorHAnsi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14:paraId="590E5C82" w14:textId="77777777" w:rsidR="00316E3A" w:rsidRPr="00A47E8F" w:rsidRDefault="00316E3A" w:rsidP="00FA4D2F">
            <w:pPr>
              <w:rPr>
                <w:sz w:val="18"/>
                <w:szCs w:val="18"/>
              </w:rPr>
            </w:pPr>
          </w:p>
        </w:tc>
        <w:tc>
          <w:tcPr>
            <w:tcW w:w="2812" w:type="dxa"/>
            <w:gridSpan w:val="2"/>
            <w:shd w:val="clear" w:color="auto" w:fill="E7E6E6" w:themeFill="background2"/>
          </w:tcPr>
          <w:p w14:paraId="16FFD227" w14:textId="77777777" w:rsidR="00316E3A" w:rsidRPr="00A47E8F" w:rsidRDefault="00316E3A" w:rsidP="00316E3A">
            <w:pPr>
              <w:jc w:val="center"/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Model 1</w:t>
            </w:r>
          </w:p>
        </w:tc>
        <w:tc>
          <w:tcPr>
            <w:tcW w:w="2858" w:type="dxa"/>
            <w:gridSpan w:val="2"/>
            <w:shd w:val="clear" w:color="auto" w:fill="E7E6E6" w:themeFill="background2"/>
          </w:tcPr>
          <w:p w14:paraId="6F2DDD5C" w14:textId="77777777" w:rsidR="00316E3A" w:rsidRPr="00A47E8F" w:rsidRDefault="00316E3A" w:rsidP="00316E3A">
            <w:pPr>
              <w:jc w:val="center"/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Model 2</w:t>
            </w:r>
          </w:p>
        </w:tc>
      </w:tr>
      <w:tr w:rsidR="00316E3A" w:rsidRPr="00A47E8F" w14:paraId="179CB7B5" w14:textId="77777777" w:rsidTr="002B2C3E">
        <w:tc>
          <w:tcPr>
            <w:tcW w:w="1207" w:type="dxa"/>
            <w:shd w:val="clear" w:color="auto" w:fill="E7E6E6" w:themeFill="background2"/>
          </w:tcPr>
          <w:p w14:paraId="74FBB73C" w14:textId="77777777" w:rsidR="00316E3A" w:rsidRPr="00A47E8F" w:rsidRDefault="00316E3A" w:rsidP="00316E3A">
            <w:r w:rsidRPr="00A47E8F">
              <w:rPr>
                <w:rFonts w:cstheme="minorHAnsi"/>
              </w:rPr>
              <w:t>Exposure</w:t>
            </w:r>
          </w:p>
        </w:tc>
        <w:tc>
          <w:tcPr>
            <w:tcW w:w="1128" w:type="dxa"/>
            <w:shd w:val="clear" w:color="auto" w:fill="E7E6E6" w:themeFill="background2"/>
          </w:tcPr>
          <w:p w14:paraId="77B17493" w14:textId="77777777" w:rsidR="00316E3A" w:rsidRPr="00A47E8F" w:rsidRDefault="00316E3A" w:rsidP="00316E3A">
            <w:pPr>
              <w:rPr>
                <w:rFonts w:cstheme="minorHAnsi"/>
              </w:rPr>
            </w:pPr>
            <w:r w:rsidRPr="00A47E8F">
              <w:rPr>
                <w:rFonts w:cstheme="minorHAnsi"/>
              </w:rPr>
              <w:t>Outcome</w:t>
            </w:r>
          </w:p>
        </w:tc>
        <w:tc>
          <w:tcPr>
            <w:tcW w:w="1170" w:type="dxa"/>
            <w:shd w:val="clear" w:color="auto" w:fill="E7E6E6" w:themeFill="background2"/>
          </w:tcPr>
          <w:p w14:paraId="6DD22E4D" w14:textId="77777777" w:rsidR="00316E3A" w:rsidRPr="00A47E8F" w:rsidRDefault="00316E3A" w:rsidP="00316E3A">
            <w:pPr>
              <w:rPr>
                <w:rFonts w:cstheme="minorHAnsi"/>
              </w:rPr>
            </w:pPr>
            <w:r w:rsidRPr="00A47E8F">
              <w:rPr>
                <w:sz w:val="18"/>
                <w:szCs w:val="18"/>
              </w:rPr>
              <w:t>Cohort</w:t>
            </w:r>
          </w:p>
        </w:tc>
        <w:tc>
          <w:tcPr>
            <w:tcW w:w="630" w:type="dxa"/>
            <w:shd w:val="clear" w:color="auto" w:fill="E7E6E6" w:themeFill="background2"/>
          </w:tcPr>
          <w:p w14:paraId="33472667" w14:textId="77777777" w:rsidR="00316E3A" w:rsidRPr="00A47E8F" w:rsidRDefault="00316E3A" w:rsidP="00316E3A">
            <w:r w:rsidRPr="00A47E8F">
              <w:rPr>
                <w:rFonts w:ascii="Times-Roman" w:hAnsi="Times-Roman" w:cs="Times-Roman"/>
                <w:sz w:val="18"/>
                <w:szCs w:val="18"/>
              </w:rPr>
              <w:t>N</w:t>
            </w:r>
          </w:p>
        </w:tc>
        <w:tc>
          <w:tcPr>
            <w:tcW w:w="2182" w:type="dxa"/>
            <w:shd w:val="clear" w:color="auto" w:fill="E7E6E6" w:themeFill="background2"/>
          </w:tcPr>
          <w:p w14:paraId="4B98FC95" w14:textId="77777777" w:rsidR="00316E3A" w:rsidRPr="00A47E8F" w:rsidRDefault="00316E3A" w:rsidP="00316E3A">
            <w:r w:rsidRPr="00A47E8F">
              <w:rPr>
                <w:sz w:val="18"/>
                <w:szCs w:val="18"/>
              </w:rPr>
              <w:t>Mean difference (95% CI)</w:t>
            </w:r>
          </w:p>
        </w:tc>
        <w:tc>
          <w:tcPr>
            <w:tcW w:w="716" w:type="dxa"/>
            <w:shd w:val="clear" w:color="auto" w:fill="E7E6E6" w:themeFill="background2"/>
          </w:tcPr>
          <w:p w14:paraId="471EBEB0" w14:textId="77777777" w:rsidR="00316E3A" w:rsidRPr="00A47E8F" w:rsidRDefault="00316E3A" w:rsidP="00316E3A">
            <w:r w:rsidRPr="00A47E8F">
              <w:rPr>
                <w:rFonts w:ascii="Times-Roman" w:hAnsi="Times-Roman" w:cs="Times-Roman"/>
                <w:sz w:val="18"/>
                <w:szCs w:val="18"/>
              </w:rPr>
              <w:t>N</w:t>
            </w:r>
          </w:p>
        </w:tc>
        <w:tc>
          <w:tcPr>
            <w:tcW w:w="2142" w:type="dxa"/>
            <w:shd w:val="clear" w:color="auto" w:fill="E7E6E6" w:themeFill="background2"/>
          </w:tcPr>
          <w:p w14:paraId="0186489F" w14:textId="77777777" w:rsidR="00316E3A" w:rsidRPr="00A47E8F" w:rsidRDefault="00316E3A" w:rsidP="00316E3A">
            <w:r w:rsidRPr="00A47E8F">
              <w:rPr>
                <w:sz w:val="18"/>
                <w:szCs w:val="18"/>
              </w:rPr>
              <w:t>Mean difference (95% CI)</w:t>
            </w:r>
          </w:p>
        </w:tc>
      </w:tr>
      <w:tr w:rsidR="00841CDC" w:rsidRPr="00A47E8F" w14:paraId="332AE119" w14:textId="77777777" w:rsidTr="002B2C3E">
        <w:tc>
          <w:tcPr>
            <w:tcW w:w="1207" w:type="dxa"/>
            <w:vMerge w:val="restart"/>
          </w:tcPr>
          <w:p w14:paraId="72405A37" w14:textId="77777777" w:rsidR="00841CDC" w:rsidRPr="00A47E8F" w:rsidRDefault="00841CDC" w:rsidP="00316E3A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NAFLD</w:t>
            </w:r>
          </w:p>
          <w:p w14:paraId="29D1F5EB" w14:textId="77777777" w:rsidR="00841CDC" w:rsidRPr="00A47E8F" w:rsidRDefault="00841CDC" w:rsidP="00316E3A">
            <w:pPr>
              <w:rPr>
                <w:sz w:val="18"/>
                <w:szCs w:val="18"/>
              </w:rPr>
            </w:pPr>
          </w:p>
          <w:p w14:paraId="76D3F2E3" w14:textId="77777777" w:rsidR="00841CDC" w:rsidRPr="00A47E8F" w:rsidRDefault="00841CDC" w:rsidP="00316E3A">
            <w:pPr>
              <w:rPr>
                <w:sz w:val="18"/>
                <w:szCs w:val="18"/>
              </w:rPr>
            </w:pPr>
          </w:p>
          <w:p w14:paraId="3C19E959" w14:textId="77777777" w:rsidR="00841CDC" w:rsidRPr="00A47E8F" w:rsidRDefault="00841CDC" w:rsidP="00316E3A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 w:val="restart"/>
          </w:tcPr>
          <w:p w14:paraId="4919D0FA" w14:textId="77777777" w:rsidR="00841CDC" w:rsidRPr="00A47E8F" w:rsidRDefault="00841CDC" w:rsidP="00316E3A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TBV</w:t>
            </w:r>
          </w:p>
        </w:tc>
        <w:tc>
          <w:tcPr>
            <w:tcW w:w="1170" w:type="dxa"/>
            <w:shd w:val="clear" w:color="auto" w:fill="auto"/>
          </w:tcPr>
          <w:p w14:paraId="7E72D1E5" w14:textId="77777777" w:rsidR="00841CDC" w:rsidRPr="00A47E8F" w:rsidRDefault="00841CDC" w:rsidP="00316E3A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FHS-Offspring</w:t>
            </w:r>
          </w:p>
        </w:tc>
        <w:tc>
          <w:tcPr>
            <w:tcW w:w="630" w:type="dxa"/>
            <w:shd w:val="clear" w:color="auto" w:fill="auto"/>
          </w:tcPr>
          <w:p w14:paraId="15EB3E8C" w14:textId="77777777" w:rsidR="00841CDC" w:rsidRPr="00A47E8F" w:rsidRDefault="00841CDC" w:rsidP="00316E3A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463</w:t>
            </w:r>
          </w:p>
        </w:tc>
        <w:tc>
          <w:tcPr>
            <w:tcW w:w="2182" w:type="dxa"/>
          </w:tcPr>
          <w:p w14:paraId="7CCB3A2D" w14:textId="77777777" w:rsidR="00841CDC" w:rsidRPr="00A47E8F" w:rsidRDefault="00841CDC" w:rsidP="00316E3A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-4.5 (-9.0, 0.1)</w:t>
            </w:r>
          </w:p>
        </w:tc>
        <w:tc>
          <w:tcPr>
            <w:tcW w:w="716" w:type="dxa"/>
          </w:tcPr>
          <w:p w14:paraId="1B83CED4" w14:textId="51C26BB5" w:rsidR="00841CDC" w:rsidRPr="00A47E8F" w:rsidRDefault="00223B2D" w:rsidP="00223B2D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4</w:t>
            </w:r>
            <w:r w:rsidRPr="00A47E8F">
              <w:rPr>
                <w:sz w:val="18"/>
                <w:szCs w:val="18"/>
              </w:rPr>
              <w:t>7</w:t>
            </w:r>
          </w:p>
        </w:tc>
        <w:tc>
          <w:tcPr>
            <w:tcW w:w="2142" w:type="dxa"/>
          </w:tcPr>
          <w:p w14:paraId="2AA265DF" w14:textId="25015313" w:rsidR="00841CDC" w:rsidRPr="00A47E8F" w:rsidRDefault="00841CDC" w:rsidP="00223B2D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-</w:t>
            </w:r>
            <w:r w:rsidR="00223B2D">
              <w:rPr>
                <w:sz w:val="18"/>
                <w:szCs w:val="18"/>
              </w:rPr>
              <w:t>3.9</w:t>
            </w:r>
            <w:r w:rsidRPr="00A47E8F">
              <w:rPr>
                <w:sz w:val="18"/>
                <w:szCs w:val="18"/>
              </w:rPr>
              <w:t xml:space="preserve"> (-9.</w:t>
            </w:r>
            <w:r w:rsidR="00223B2D">
              <w:rPr>
                <w:sz w:val="18"/>
                <w:szCs w:val="18"/>
              </w:rPr>
              <w:t>0</w:t>
            </w:r>
            <w:r w:rsidRPr="00A47E8F">
              <w:rPr>
                <w:sz w:val="18"/>
                <w:szCs w:val="18"/>
              </w:rPr>
              <w:t xml:space="preserve">, </w:t>
            </w:r>
            <w:r w:rsidR="00223B2D">
              <w:rPr>
                <w:sz w:val="18"/>
                <w:szCs w:val="18"/>
              </w:rPr>
              <w:t>1.2</w:t>
            </w:r>
            <w:r w:rsidRPr="00A47E8F">
              <w:rPr>
                <w:sz w:val="18"/>
                <w:szCs w:val="18"/>
              </w:rPr>
              <w:t>)</w:t>
            </w:r>
          </w:p>
        </w:tc>
      </w:tr>
      <w:tr w:rsidR="00841CDC" w:rsidRPr="00A47E8F" w14:paraId="5DC4AC87" w14:textId="77777777" w:rsidTr="002B2C3E">
        <w:tc>
          <w:tcPr>
            <w:tcW w:w="1207" w:type="dxa"/>
            <w:vMerge/>
          </w:tcPr>
          <w:p w14:paraId="0F0A41B2" w14:textId="77777777" w:rsidR="00841CDC" w:rsidRPr="00A47E8F" w:rsidRDefault="00841CDC" w:rsidP="00316E3A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/>
          </w:tcPr>
          <w:p w14:paraId="1786F354" w14:textId="77777777" w:rsidR="00841CDC" w:rsidRPr="00A47E8F" w:rsidRDefault="00841CDC" w:rsidP="00316E3A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2F3190B1" w14:textId="77777777" w:rsidR="00841CDC" w:rsidRPr="00A47E8F" w:rsidRDefault="00841CDC" w:rsidP="00316E3A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FHS-Gen 3</w:t>
            </w:r>
          </w:p>
        </w:tc>
        <w:tc>
          <w:tcPr>
            <w:tcW w:w="630" w:type="dxa"/>
            <w:shd w:val="clear" w:color="auto" w:fill="auto"/>
          </w:tcPr>
          <w:p w14:paraId="1B88B277" w14:textId="77777777" w:rsidR="00841CDC" w:rsidRPr="00A47E8F" w:rsidRDefault="00841CDC" w:rsidP="00316E3A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577</w:t>
            </w:r>
          </w:p>
        </w:tc>
        <w:tc>
          <w:tcPr>
            <w:tcW w:w="2182" w:type="dxa"/>
          </w:tcPr>
          <w:p w14:paraId="663342BD" w14:textId="4E6777F6" w:rsidR="00841CDC" w:rsidRPr="00A47E8F" w:rsidRDefault="00530A00" w:rsidP="00316E3A">
            <w:pPr>
              <w:rPr>
                <w:b/>
                <w:bCs/>
                <w:sz w:val="18"/>
                <w:szCs w:val="18"/>
              </w:rPr>
            </w:pPr>
            <w:r w:rsidRPr="00A47E8F">
              <w:rPr>
                <w:b/>
                <w:bCs/>
                <w:sz w:val="18"/>
                <w:szCs w:val="18"/>
              </w:rPr>
              <w:t>-5.7 (-9.5, -2.0)</w:t>
            </w:r>
          </w:p>
        </w:tc>
        <w:tc>
          <w:tcPr>
            <w:tcW w:w="716" w:type="dxa"/>
          </w:tcPr>
          <w:p w14:paraId="57943FC0" w14:textId="3EDCD625" w:rsidR="00841CDC" w:rsidRPr="00A47E8F" w:rsidRDefault="00FE46FB" w:rsidP="00316E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1</w:t>
            </w:r>
          </w:p>
        </w:tc>
        <w:tc>
          <w:tcPr>
            <w:tcW w:w="2142" w:type="dxa"/>
          </w:tcPr>
          <w:p w14:paraId="6D5E8296" w14:textId="5BE4E294" w:rsidR="00841CDC" w:rsidRPr="00A47E8F" w:rsidRDefault="00530A00" w:rsidP="00FE46FB">
            <w:pPr>
              <w:rPr>
                <w:b/>
                <w:bCs/>
                <w:sz w:val="18"/>
                <w:szCs w:val="18"/>
              </w:rPr>
            </w:pPr>
            <w:r w:rsidRPr="00A47E8F">
              <w:rPr>
                <w:b/>
                <w:bCs/>
                <w:sz w:val="18"/>
                <w:szCs w:val="18"/>
              </w:rPr>
              <w:t>-5.</w:t>
            </w:r>
            <w:r w:rsidR="00FE46FB">
              <w:rPr>
                <w:b/>
                <w:bCs/>
                <w:sz w:val="18"/>
                <w:szCs w:val="18"/>
              </w:rPr>
              <w:t>1</w:t>
            </w:r>
            <w:r w:rsidR="00FE46FB" w:rsidRPr="00A47E8F">
              <w:rPr>
                <w:b/>
                <w:bCs/>
                <w:sz w:val="18"/>
                <w:szCs w:val="18"/>
              </w:rPr>
              <w:t xml:space="preserve"> </w:t>
            </w:r>
            <w:r w:rsidRPr="00A47E8F">
              <w:rPr>
                <w:b/>
                <w:bCs/>
                <w:sz w:val="18"/>
                <w:szCs w:val="18"/>
              </w:rPr>
              <w:t>(-</w:t>
            </w:r>
            <w:r w:rsidR="00FE46FB">
              <w:rPr>
                <w:b/>
                <w:bCs/>
                <w:sz w:val="18"/>
                <w:szCs w:val="18"/>
              </w:rPr>
              <w:t>9.4</w:t>
            </w:r>
            <w:r w:rsidRPr="00A47E8F">
              <w:rPr>
                <w:b/>
                <w:bCs/>
                <w:sz w:val="18"/>
                <w:szCs w:val="18"/>
              </w:rPr>
              <w:t>, -</w:t>
            </w:r>
            <w:r w:rsidR="00FE46FB">
              <w:rPr>
                <w:b/>
                <w:bCs/>
                <w:sz w:val="18"/>
                <w:szCs w:val="18"/>
              </w:rPr>
              <w:t>0.8</w:t>
            </w:r>
            <w:r w:rsidRPr="00A47E8F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841CDC" w:rsidRPr="00A47E8F" w14:paraId="75AA1A40" w14:textId="77777777" w:rsidTr="002B2C3E">
        <w:tc>
          <w:tcPr>
            <w:tcW w:w="1207" w:type="dxa"/>
            <w:vMerge/>
          </w:tcPr>
          <w:p w14:paraId="5D1B9095" w14:textId="77777777" w:rsidR="00841CDC" w:rsidRPr="00A47E8F" w:rsidRDefault="00841CDC" w:rsidP="00FD2BFB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/>
          </w:tcPr>
          <w:p w14:paraId="0586804B" w14:textId="082CBC3A" w:rsidR="00841CDC" w:rsidRPr="00A47E8F" w:rsidRDefault="00841CDC" w:rsidP="00FD2BF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13F480C2" w14:textId="77777777" w:rsidR="00841CDC" w:rsidRPr="00A47E8F" w:rsidRDefault="00841CDC" w:rsidP="00FD2BFB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RS</w:t>
            </w:r>
          </w:p>
        </w:tc>
        <w:tc>
          <w:tcPr>
            <w:tcW w:w="630" w:type="dxa"/>
            <w:shd w:val="clear" w:color="auto" w:fill="auto"/>
          </w:tcPr>
          <w:p w14:paraId="25FC5F34" w14:textId="747ECF4A" w:rsidR="00841CDC" w:rsidRPr="00A47E8F" w:rsidRDefault="00724FFA" w:rsidP="00724FFA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2</w:t>
            </w:r>
            <w:r w:rsidR="00841CDC" w:rsidRPr="00A47E8F">
              <w:rPr>
                <w:sz w:val="18"/>
                <w:szCs w:val="18"/>
              </w:rPr>
              <w:t>,</w:t>
            </w:r>
            <w:r w:rsidR="00607C54" w:rsidRPr="00A47E8F">
              <w:rPr>
                <w:sz w:val="18"/>
                <w:szCs w:val="18"/>
              </w:rPr>
              <w:t>826</w:t>
            </w:r>
          </w:p>
        </w:tc>
        <w:tc>
          <w:tcPr>
            <w:tcW w:w="2182" w:type="dxa"/>
            <w:vAlign w:val="center"/>
          </w:tcPr>
          <w:p w14:paraId="5DDD27BA" w14:textId="0A17A045" w:rsidR="00841CDC" w:rsidRPr="00A47E8F" w:rsidRDefault="00607C54" w:rsidP="00607C54">
            <w:pPr>
              <w:rPr>
                <w:b/>
                <w:bCs/>
                <w:sz w:val="18"/>
                <w:szCs w:val="18"/>
              </w:rPr>
            </w:pPr>
            <w:r w:rsidRPr="00A47E8F">
              <w:rPr>
                <w:b/>
                <w:bCs/>
                <w:sz w:val="18"/>
                <w:szCs w:val="18"/>
              </w:rPr>
              <w:t>-5.56 (-7</w:t>
            </w:r>
            <w:r w:rsidR="00724FFA" w:rsidRPr="00A47E8F">
              <w:rPr>
                <w:b/>
                <w:bCs/>
                <w:sz w:val="18"/>
                <w:szCs w:val="18"/>
              </w:rPr>
              <w:t>.</w:t>
            </w:r>
            <w:r w:rsidRPr="00A47E8F">
              <w:rPr>
                <w:b/>
                <w:bCs/>
                <w:sz w:val="18"/>
                <w:szCs w:val="18"/>
              </w:rPr>
              <w:t>97, -3.15</w:t>
            </w:r>
            <w:r w:rsidR="00724FFA" w:rsidRPr="00A47E8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16" w:type="dxa"/>
          </w:tcPr>
          <w:p w14:paraId="084A029C" w14:textId="36F70C61" w:rsidR="00841CDC" w:rsidRPr="00A47E8F" w:rsidRDefault="00724FFA" w:rsidP="00FD2BFB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2,</w:t>
            </w:r>
            <w:r w:rsidR="00607C54" w:rsidRPr="00A47E8F">
              <w:rPr>
                <w:sz w:val="18"/>
                <w:szCs w:val="18"/>
              </w:rPr>
              <w:t>825</w:t>
            </w:r>
          </w:p>
        </w:tc>
        <w:tc>
          <w:tcPr>
            <w:tcW w:w="2142" w:type="dxa"/>
            <w:vAlign w:val="center"/>
          </w:tcPr>
          <w:p w14:paraId="1A52CDB3" w14:textId="3420A48A" w:rsidR="00841CDC" w:rsidRPr="00A47E8F" w:rsidRDefault="00607C54" w:rsidP="00040956">
            <w:pPr>
              <w:rPr>
                <w:b/>
                <w:sz w:val="18"/>
                <w:szCs w:val="18"/>
              </w:rPr>
            </w:pPr>
            <w:r w:rsidRPr="00A47E8F">
              <w:rPr>
                <w:b/>
                <w:sz w:val="18"/>
                <w:szCs w:val="18"/>
              </w:rPr>
              <w:t>-3</w:t>
            </w:r>
            <w:r w:rsidR="00724FFA" w:rsidRPr="00A47E8F">
              <w:rPr>
                <w:b/>
                <w:sz w:val="18"/>
                <w:szCs w:val="18"/>
              </w:rPr>
              <w:t>.</w:t>
            </w:r>
            <w:r w:rsidR="00040956" w:rsidRPr="00A47E8F">
              <w:rPr>
                <w:b/>
                <w:sz w:val="18"/>
                <w:szCs w:val="18"/>
              </w:rPr>
              <w:t>9</w:t>
            </w:r>
            <w:r w:rsidR="00040956">
              <w:rPr>
                <w:b/>
                <w:sz w:val="18"/>
                <w:szCs w:val="18"/>
              </w:rPr>
              <w:t>0</w:t>
            </w:r>
            <w:r w:rsidR="00040956" w:rsidRPr="00A47E8F">
              <w:rPr>
                <w:b/>
                <w:sz w:val="18"/>
                <w:szCs w:val="18"/>
              </w:rPr>
              <w:t xml:space="preserve"> </w:t>
            </w:r>
            <w:r w:rsidRPr="00A47E8F">
              <w:rPr>
                <w:b/>
                <w:sz w:val="18"/>
                <w:szCs w:val="18"/>
              </w:rPr>
              <w:t>(-6.</w:t>
            </w:r>
            <w:r w:rsidR="00040956">
              <w:rPr>
                <w:b/>
                <w:sz w:val="18"/>
                <w:szCs w:val="18"/>
              </w:rPr>
              <w:t>56</w:t>
            </w:r>
            <w:r w:rsidRPr="00A47E8F">
              <w:rPr>
                <w:b/>
                <w:sz w:val="18"/>
                <w:szCs w:val="18"/>
              </w:rPr>
              <w:t>, -1.</w:t>
            </w:r>
            <w:r w:rsidR="00040956">
              <w:rPr>
                <w:b/>
                <w:sz w:val="18"/>
                <w:szCs w:val="18"/>
              </w:rPr>
              <w:t>24</w:t>
            </w:r>
            <w:r w:rsidR="00724FFA" w:rsidRPr="00A47E8F">
              <w:rPr>
                <w:b/>
                <w:sz w:val="18"/>
                <w:szCs w:val="18"/>
              </w:rPr>
              <w:t>)</w:t>
            </w:r>
          </w:p>
        </w:tc>
      </w:tr>
      <w:tr w:rsidR="00841CDC" w:rsidRPr="00A47E8F" w14:paraId="450382AF" w14:textId="77777777" w:rsidTr="002B2C3E">
        <w:tc>
          <w:tcPr>
            <w:tcW w:w="1207" w:type="dxa"/>
            <w:vMerge/>
          </w:tcPr>
          <w:p w14:paraId="19BDFB5E" w14:textId="77777777" w:rsidR="00841CDC" w:rsidRPr="00A47E8F" w:rsidRDefault="00841CDC" w:rsidP="00593951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/>
          </w:tcPr>
          <w:p w14:paraId="28611134" w14:textId="59A052DC" w:rsidR="00841CDC" w:rsidRPr="00A47E8F" w:rsidRDefault="00841CDC" w:rsidP="00593951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2EDDB961" w14:textId="77777777" w:rsidR="00841CDC" w:rsidRPr="00A47E8F" w:rsidRDefault="00841CDC" w:rsidP="00593951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SHIP</w:t>
            </w:r>
          </w:p>
        </w:tc>
        <w:tc>
          <w:tcPr>
            <w:tcW w:w="630" w:type="dxa"/>
            <w:shd w:val="clear" w:color="auto" w:fill="auto"/>
          </w:tcPr>
          <w:p w14:paraId="0B1D8EA4" w14:textId="67B44DB9" w:rsidR="00841CDC" w:rsidRPr="00A47E8F" w:rsidRDefault="00841CDC" w:rsidP="00593951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1,794</w:t>
            </w:r>
          </w:p>
        </w:tc>
        <w:tc>
          <w:tcPr>
            <w:tcW w:w="2182" w:type="dxa"/>
            <w:vAlign w:val="bottom"/>
          </w:tcPr>
          <w:p w14:paraId="07F5D93C" w14:textId="4B76FEA4" w:rsidR="00841CDC" w:rsidRPr="00A47E8F" w:rsidRDefault="00841CDC" w:rsidP="00593951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-3.4 (-7.8, 1.1)</w:t>
            </w:r>
          </w:p>
        </w:tc>
        <w:tc>
          <w:tcPr>
            <w:tcW w:w="716" w:type="dxa"/>
          </w:tcPr>
          <w:p w14:paraId="7D9B9A5A" w14:textId="6354FF6C" w:rsidR="00841CDC" w:rsidRPr="00A47E8F" w:rsidRDefault="00841CDC" w:rsidP="00B71A4F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1,</w:t>
            </w:r>
            <w:r w:rsidR="00B71A4F" w:rsidRPr="00A47E8F">
              <w:rPr>
                <w:sz w:val="18"/>
                <w:szCs w:val="18"/>
              </w:rPr>
              <w:t>7</w:t>
            </w:r>
            <w:r w:rsidR="00B71A4F">
              <w:rPr>
                <w:sz w:val="18"/>
                <w:szCs w:val="18"/>
              </w:rPr>
              <w:t>9</w:t>
            </w:r>
            <w:r w:rsidR="00B71A4F" w:rsidRPr="00A47E8F">
              <w:rPr>
                <w:sz w:val="18"/>
                <w:szCs w:val="18"/>
              </w:rPr>
              <w:t>1</w:t>
            </w:r>
          </w:p>
        </w:tc>
        <w:tc>
          <w:tcPr>
            <w:tcW w:w="2142" w:type="dxa"/>
            <w:vAlign w:val="bottom"/>
          </w:tcPr>
          <w:p w14:paraId="557D5A71" w14:textId="4649C009" w:rsidR="00841CDC" w:rsidRPr="00A47E8F" w:rsidRDefault="00841CDC" w:rsidP="005E3BE1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-</w:t>
            </w:r>
            <w:r w:rsidR="00B71A4F">
              <w:rPr>
                <w:sz w:val="18"/>
                <w:szCs w:val="18"/>
              </w:rPr>
              <w:t>0.5</w:t>
            </w:r>
            <w:r w:rsidRPr="00A47E8F">
              <w:rPr>
                <w:sz w:val="18"/>
                <w:szCs w:val="18"/>
              </w:rPr>
              <w:t xml:space="preserve"> (-</w:t>
            </w:r>
            <w:r w:rsidR="00B71A4F">
              <w:rPr>
                <w:sz w:val="18"/>
                <w:szCs w:val="18"/>
              </w:rPr>
              <w:t>5.0</w:t>
            </w:r>
            <w:r w:rsidRPr="00A47E8F">
              <w:rPr>
                <w:sz w:val="18"/>
                <w:szCs w:val="18"/>
              </w:rPr>
              <w:t>, 4</w:t>
            </w:r>
            <w:r w:rsidR="00530A00" w:rsidRPr="00A47E8F">
              <w:rPr>
                <w:sz w:val="18"/>
                <w:szCs w:val="18"/>
              </w:rPr>
              <w:t>.0</w:t>
            </w:r>
            <w:r w:rsidRPr="00A47E8F">
              <w:rPr>
                <w:sz w:val="18"/>
                <w:szCs w:val="18"/>
              </w:rPr>
              <w:t>)</w:t>
            </w:r>
          </w:p>
        </w:tc>
      </w:tr>
      <w:tr w:rsidR="00841CDC" w:rsidRPr="00A47E8F" w14:paraId="7FECC8C9" w14:textId="77777777" w:rsidTr="002B2C3E">
        <w:tc>
          <w:tcPr>
            <w:tcW w:w="1207" w:type="dxa"/>
            <w:vMerge/>
          </w:tcPr>
          <w:p w14:paraId="32B9410D" w14:textId="77777777" w:rsidR="00841CDC" w:rsidRPr="00A47E8F" w:rsidRDefault="00841CDC" w:rsidP="00593951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 w:val="restart"/>
          </w:tcPr>
          <w:p w14:paraId="08016286" w14:textId="14920EE2" w:rsidR="00841CDC" w:rsidRPr="00A47E8F" w:rsidRDefault="00EB4E39" w:rsidP="00EB4E39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T</w:t>
            </w:r>
            <w:r w:rsidR="00841CDC" w:rsidRPr="00A47E8F">
              <w:rPr>
                <w:sz w:val="18"/>
                <w:szCs w:val="18"/>
              </w:rPr>
              <w:t>GV</w:t>
            </w:r>
          </w:p>
        </w:tc>
        <w:tc>
          <w:tcPr>
            <w:tcW w:w="1170" w:type="dxa"/>
            <w:shd w:val="clear" w:color="auto" w:fill="auto"/>
          </w:tcPr>
          <w:p w14:paraId="382D5724" w14:textId="77777777" w:rsidR="00841CDC" w:rsidRPr="00A47E8F" w:rsidRDefault="00841CDC" w:rsidP="00593951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FHS-Offspring</w:t>
            </w:r>
          </w:p>
        </w:tc>
        <w:tc>
          <w:tcPr>
            <w:tcW w:w="630" w:type="dxa"/>
            <w:shd w:val="clear" w:color="auto" w:fill="auto"/>
          </w:tcPr>
          <w:p w14:paraId="3E74DD37" w14:textId="77777777" w:rsidR="00841CDC" w:rsidRPr="00A47E8F" w:rsidRDefault="00841CDC" w:rsidP="00593951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463</w:t>
            </w:r>
          </w:p>
        </w:tc>
        <w:tc>
          <w:tcPr>
            <w:tcW w:w="2182" w:type="dxa"/>
          </w:tcPr>
          <w:p w14:paraId="2457585B" w14:textId="77777777" w:rsidR="00841CDC" w:rsidRPr="00A47E8F" w:rsidRDefault="00841CDC" w:rsidP="00593951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-1.6 (-5.6, 2.4)</w:t>
            </w:r>
          </w:p>
        </w:tc>
        <w:tc>
          <w:tcPr>
            <w:tcW w:w="716" w:type="dxa"/>
          </w:tcPr>
          <w:p w14:paraId="45E55893" w14:textId="77777777" w:rsidR="00841CDC" w:rsidRPr="00A47E8F" w:rsidRDefault="00841CDC" w:rsidP="00593951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437</w:t>
            </w:r>
          </w:p>
        </w:tc>
        <w:tc>
          <w:tcPr>
            <w:tcW w:w="2142" w:type="dxa"/>
          </w:tcPr>
          <w:p w14:paraId="0A83DE1E" w14:textId="6D50CC65" w:rsidR="00841CDC" w:rsidRPr="00A47E8F" w:rsidRDefault="00841CDC" w:rsidP="00223B2D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-1.</w:t>
            </w:r>
            <w:r w:rsidR="00223B2D">
              <w:rPr>
                <w:sz w:val="18"/>
                <w:szCs w:val="18"/>
              </w:rPr>
              <w:t>7</w:t>
            </w:r>
            <w:r w:rsidR="00223B2D" w:rsidRPr="00A47E8F">
              <w:rPr>
                <w:sz w:val="18"/>
                <w:szCs w:val="18"/>
              </w:rPr>
              <w:t xml:space="preserve"> </w:t>
            </w:r>
            <w:r w:rsidRPr="00A47E8F">
              <w:rPr>
                <w:sz w:val="18"/>
                <w:szCs w:val="18"/>
              </w:rPr>
              <w:t>(-6.</w:t>
            </w:r>
            <w:r w:rsidR="00223B2D">
              <w:rPr>
                <w:sz w:val="18"/>
                <w:szCs w:val="18"/>
              </w:rPr>
              <w:t>2</w:t>
            </w:r>
            <w:r w:rsidRPr="00A47E8F">
              <w:rPr>
                <w:sz w:val="18"/>
                <w:szCs w:val="18"/>
              </w:rPr>
              <w:t>, 2.8)</w:t>
            </w:r>
          </w:p>
        </w:tc>
      </w:tr>
      <w:tr w:rsidR="00841CDC" w:rsidRPr="00A47E8F" w14:paraId="3C9EA329" w14:textId="77777777" w:rsidTr="002B2C3E">
        <w:tc>
          <w:tcPr>
            <w:tcW w:w="1207" w:type="dxa"/>
            <w:vMerge/>
          </w:tcPr>
          <w:p w14:paraId="39DFC773" w14:textId="77777777" w:rsidR="00841CDC" w:rsidRPr="00A47E8F" w:rsidRDefault="00841CDC" w:rsidP="00593951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/>
          </w:tcPr>
          <w:p w14:paraId="58F34724" w14:textId="3A253F4B" w:rsidR="00841CDC" w:rsidRPr="00A47E8F" w:rsidRDefault="00841CDC" w:rsidP="00593951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07FD0B0B" w14:textId="77777777" w:rsidR="00841CDC" w:rsidRPr="00A47E8F" w:rsidRDefault="00841CDC" w:rsidP="00593951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FHS-Gen 3</w:t>
            </w:r>
          </w:p>
        </w:tc>
        <w:tc>
          <w:tcPr>
            <w:tcW w:w="630" w:type="dxa"/>
            <w:shd w:val="clear" w:color="auto" w:fill="auto"/>
          </w:tcPr>
          <w:p w14:paraId="119D6C1B" w14:textId="60E878C9" w:rsidR="00841CDC" w:rsidRPr="00A47E8F" w:rsidRDefault="00841CDC" w:rsidP="00593951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577</w:t>
            </w:r>
          </w:p>
        </w:tc>
        <w:tc>
          <w:tcPr>
            <w:tcW w:w="2182" w:type="dxa"/>
          </w:tcPr>
          <w:p w14:paraId="5F4909BE" w14:textId="749EAA97" w:rsidR="00841CDC" w:rsidRPr="00A47E8F" w:rsidRDefault="00530A00" w:rsidP="00593951">
            <w:pPr>
              <w:rPr>
                <w:b/>
                <w:bCs/>
                <w:sz w:val="18"/>
                <w:szCs w:val="18"/>
              </w:rPr>
            </w:pPr>
            <w:r w:rsidRPr="00A47E8F">
              <w:rPr>
                <w:b/>
                <w:bCs/>
                <w:sz w:val="18"/>
                <w:szCs w:val="18"/>
              </w:rPr>
              <w:t>-3.4 (-6.6, -0.2)</w:t>
            </w:r>
          </w:p>
        </w:tc>
        <w:tc>
          <w:tcPr>
            <w:tcW w:w="716" w:type="dxa"/>
          </w:tcPr>
          <w:p w14:paraId="1007B83C" w14:textId="4FBE232B" w:rsidR="00841CDC" w:rsidRPr="00A47E8F" w:rsidRDefault="00FE46FB" w:rsidP="005939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1</w:t>
            </w:r>
          </w:p>
        </w:tc>
        <w:tc>
          <w:tcPr>
            <w:tcW w:w="2142" w:type="dxa"/>
          </w:tcPr>
          <w:p w14:paraId="13339317" w14:textId="42C0DCF1" w:rsidR="00841CDC" w:rsidRPr="00A47E8F" w:rsidRDefault="00841CDC" w:rsidP="00FE46FB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-2.</w:t>
            </w:r>
            <w:r w:rsidR="00FE46FB">
              <w:rPr>
                <w:sz w:val="18"/>
                <w:szCs w:val="18"/>
              </w:rPr>
              <w:t>4</w:t>
            </w:r>
            <w:r w:rsidR="00FE46FB" w:rsidRPr="00A47E8F">
              <w:rPr>
                <w:sz w:val="18"/>
                <w:szCs w:val="18"/>
              </w:rPr>
              <w:t xml:space="preserve"> </w:t>
            </w:r>
            <w:r w:rsidRPr="00A47E8F">
              <w:rPr>
                <w:sz w:val="18"/>
                <w:szCs w:val="18"/>
              </w:rPr>
              <w:t>(-6.</w:t>
            </w:r>
            <w:r w:rsidR="00FE46FB">
              <w:rPr>
                <w:sz w:val="18"/>
                <w:szCs w:val="18"/>
              </w:rPr>
              <w:t>1</w:t>
            </w:r>
            <w:r w:rsidRPr="00A47E8F">
              <w:rPr>
                <w:sz w:val="18"/>
                <w:szCs w:val="18"/>
              </w:rPr>
              <w:t>, 1.</w:t>
            </w:r>
            <w:r w:rsidR="00FE46FB">
              <w:rPr>
                <w:sz w:val="18"/>
                <w:szCs w:val="18"/>
              </w:rPr>
              <w:t>3</w:t>
            </w:r>
            <w:r w:rsidRPr="00A47E8F">
              <w:rPr>
                <w:sz w:val="18"/>
                <w:szCs w:val="18"/>
              </w:rPr>
              <w:t>)</w:t>
            </w:r>
          </w:p>
        </w:tc>
      </w:tr>
      <w:tr w:rsidR="00841CDC" w:rsidRPr="00A47E8F" w14:paraId="71C59C80" w14:textId="77777777" w:rsidTr="002B2C3E">
        <w:tc>
          <w:tcPr>
            <w:tcW w:w="1207" w:type="dxa"/>
            <w:vMerge/>
          </w:tcPr>
          <w:p w14:paraId="2CE63283" w14:textId="77777777" w:rsidR="00841CDC" w:rsidRPr="00A47E8F" w:rsidRDefault="00841CDC" w:rsidP="00593951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/>
          </w:tcPr>
          <w:p w14:paraId="162CA488" w14:textId="1AA79346" w:rsidR="00841CDC" w:rsidRPr="00A47E8F" w:rsidRDefault="00841CDC" w:rsidP="00593951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49B0C02F" w14:textId="77777777" w:rsidR="00841CDC" w:rsidRPr="00A47E8F" w:rsidRDefault="00841CDC" w:rsidP="00593951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RS</w:t>
            </w:r>
          </w:p>
        </w:tc>
        <w:tc>
          <w:tcPr>
            <w:tcW w:w="630" w:type="dxa"/>
            <w:shd w:val="clear" w:color="auto" w:fill="auto"/>
          </w:tcPr>
          <w:p w14:paraId="1CC9AF8E" w14:textId="7FBAE514" w:rsidR="00841CDC" w:rsidRPr="00A47E8F" w:rsidRDefault="00607C54" w:rsidP="00593951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2,826</w:t>
            </w:r>
          </w:p>
        </w:tc>
        <w:tc>
          <w:tcPr>
            <w:tcW w:w="2182" w:type="dxa"/>
          </w:tcPr>
          <w:p w14:paraId="0060A452" w14:textId="66D88E75" w:rsidR="00841CDC" w:rsidRPr="00A47E8F" w:rsidRDefault="00607C54" w:rsidP="00607C54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-0.73 (-3</w:t>
            </w:r>
            <w:r w:rsidR="00724FFA" w:rsidRPr="00A47E8F">
              <w:rPr>
                <w:sz w:val="18"/>
                <w:szCs w:val="18"/>
              </w:rPr>
              <w:t>.</w:t>
            </w:r>
            <w:r w:rsidRPr="00A47E8F">
              <w:rPr>
                <w:sz w:val="18"/>
                <w:szCs w:val="18"/>
              </w:rPr>
              <w:t>03, 1.57</w:t>
            </w:r>
            <w:r w:rsidR="00724FFA" w:rsidRPr="00A47E8F">
              <w:rPr>
                <w:sz w:val="18"/>
                <w:szCs w:val="18"/>
              </w:rPr>
              <w:t>)</w:t>
            </w:r>
          </w:p>
        </w:tc>
        <w:tc>
          <w:tcPr>
            <w:tcW w:w="716" w:type="dxa"/>
          </w:tcPr>
          <w:p w14:paraId="168C8714" w14:textId="4C6E9DD7" w:rsidR="00841CDC" w:rsidRPr="00A47E8F" w:rsidRDefault="00724FFA" w:rsidP="00593951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2,</w:t>
            </w:r>
            <w:r w:rsidR="00607C54" w:rsidRPr="00A47E8F">
              <w:rPr>
                <w:sz w:val="18"/>
                <w:szCs w:val="18"/>
              </w:rPr>
              <w:t>825</w:t>
            </w:r>
          </w:p>
        </w:tc>
        <w:tc>
          <w:tcPr>
            <w:tcW w:w="2142" w:type="dxa"/>
            <w:vAlign w:val="center"/>
          </w:tcPr>
          <w:p w14:paraId="2826C0F7" w14:textId="15E2C672" w:rsidR="00841CDC" w:rsidRPr="00A47E8F" w:rsidRDefault="003C76B3" w:rsidP="00040956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-1.</w:t>
            </w:r>
            <w:r w:rsidR="00040956">
              <w:rPr>
                <w:sz w:val="18"/>
                <w:szCs w:val="18"/>
              </w:rPr>
              <w:t>72</w:t>
            </w:r>
            <w:r w:rsidR="00040956" w:rsidRPr="00A47E8F">
              <w:rPr>
                <w:sz w:val="18"/>
                <w:szCs w:val="18"/>
              </w:rPr>
              <w:t xml:space="preserve"> </w:t>
            </w:r>
            <w:r w:rsidRPr="00A47E8F">
              <w:rPr>
                <w:sz w:val="18"/>
                <w:szCs w:val="18"/>
              </w:rPr>
              <w:t>(-4.</w:t>
            </w:r>
            <w:r w:rsidR="00040956" w:rsidRPr="00A47E8F">
              <w:rPr>
                <w:sz w:val="18"/>
                <w:szCs w:val="18"/>
              </w:rPr>
              <w:t>2</w:t>
            </w:r>
            <w:r w:rsidR="00040956">
              <w:rPr>
                <w:sz w:val="18"/>
                <w:szCs w:val="18"/>
              </w:rPr>
              <w:t>7</w:t>
            </w:r>
            <w:r w:rsidRPr="00A47E8F">
              <w:rPr>
                <w:sz w:val="18"/>
                <w:szCs w:val="18"/>
              </w:rPr>
              <w:t>, 0.</w:t>
            </w:r>
            <w:r w:rsidR="00040956" w:rsidRPr="00A47E8F">
              <w:rPr>
                <w:sz w:val="18"/>
                <w:szCs w:val="18"/>
              </w:rPr>
              <w:t>8</w:t>
            </w:r>
            <w:r w:rsidR="00040956">
              <w:rPr>
                <w:sz w:val="18"/>
                <w:szCs w:val="18"/>
              </w:rPr>
              <w:t>3</w:t>
            </w:r>
            <w:r w:rsidR="00724FFA" w:rsidRPr="00A47E8F">
              <w:rPr>
                <w:sz w:val="18"/>
                <w:szCs w:val="18"/>
              </w:rPr>
              <w:t>)</w:t>
            </w:r>
          </w:p>
        </w:tc>
      </w:tr>
      <w:tr w:rsidR="00841CDC" w:rsidRPr="00A47E8F" w14:paraId="0406FDF5" w14:textId="77777777" w:rsidTr="002B2C3E">
        <w:tc>
          <w:tcPr>
            <w:tcW w:w="1207" w:type="dxa"/>
            <w:vMerge/>
          </w:tcPr>
          <w:p w14:paraId="4511C593" w14:textId="77777777" w:rsidR="00841CDC" w:rsidRPr="00A47E8F" w:rsidRDefault="00841CDC" w:rsidP="004E1E68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/>
          </w:tcPr>
          <w:p w14:paraId="55D5619B" w14:textId="147FF9AF" w:rsidR="00841CDC" w:rsidRPr="00A47E8F" w:rsidRDefault="00841CDC" w:rsidP="004E1E68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760E62E7" w14:textId="77777777" w:rsidR="00841CDC" w:rsidRPr="00A47E8F" w:rsidRDefault="00841CDC" w:rsidP="004E1E68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SHIP</w:t>
            </w:r>
          </w:p>
        </w:tc>
        <w:tc>
          <w:tcPr>
            <w:tcW w:w="630" w:type="dxa"/>
            <w:shd w:val="clear" w:color="auto" w:fill="auto"/>
          </w:tcPr>
          <w:p w14:paraId="20F531D4" w14:textId="546EB246" w:rsidR="00841CDC" w:rsidRPr="00A47E8F" w:rsidRDefault="00841CDC" w:rsidP="004E1E68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1,794</w:t>
            </w:r>
          </w:p>
        </w:tc>
        <w:tc>
          <w:tcPr>
            <w:tcW w:w="2182" w:type="dxa"/>
          </w:tcPr>
          <w:p w14:paraId="798559DE" w14:textId="1312FF29" w:rsidR="00841CDC" w:rsidRPr="00A47E8F" w:rsidRDefault="00841CDC" w:rsidP="00530A00">
            <w:pPr>
              <w:rPr>
                <w:b/>
                <w:bCs/>
                <w:sz w:val="18"/>
                <w:szCs w:val="18"/>
              </w:rPr>
            </w:pPr>
            <w:r w:rsidRPr="00A47E8F">
              <w:rPr>
                <w:b/>
                <w:bCs/>
                <w:sz w:val="18"/>
                <w:szCs w:val="18"/>
              </w:rPr>
              <w:t>-3.5 (-6.1, -0.9)</w:t>
            </w:r>
          </w:p>
        </w:tc>
        <w:tc>
          <w:tcPr>
            <w:tcW w:w="716" w:type="dxa"/>
          </w:tcPr>
          <w:p w14:paraId="0BD5A146" w14:textId="37E3B3AB" w:rsidR="00841CDC" w:rsidRPr="00A47E8F" w:rsidRDefault="00841CDC" w:rsidP="005E3BE1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1,</w:t>
            </w:r>
            <w:r w:rsidR="00B71A4F" w:rsidRPr="00A47E8F">
              <w:rPr>
                <w:sz w:val="18"/>
                <w:szCs w:val="18"/>
              </w:rPr>
              <w:t>7</w:t>
            </w:r>
            <w:r w:rsidR="00B71A4F">
              <w:rPr>
                <w:sz w:val="18"/>
                <w:szCs w:val="18"/>
              </w:rPr>
              <w:t>9</w:t>
            </w:r>
            <w:r w:rsidR="00B71A4F" w:rsidRPr="00A47E8F">
              <w:rPr>
                <w:sz w:val="18"/>
                <w:szCs w:val="18"/>
              </w:rPr>
              <w:t>1</w:t>
            </w:r>
          </w:p>
        </w:tc>
        <w:tc>
          <w:tcPr>
            <w:tcW w:w="2142" w:type="dxa"/>
            <w:vAlign w:val="bottom"/>
          </w:tcPr>
          <w:p w14:paraId="1D98A537" w14:textId="349C7556" w:rsidR="00841CDC" w:rsidRPr="00A47E8F" w:rsidRDefault="00841CDC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-</w:t>
            </w:r>
            <w:r w:rsidR="00B71A4F">
              <w:rPr>
                <w:sz w:val="18"/>
                <w:szCs w:val="18"/>
              </w:rPr>
              <w:t>1.8</w:t>
            </w:r>
            <w:r w:rsidRPr="00A47E8F">
              <w:rPr>
                <w:sz w:val="18"/>
                <w:szCs w:val="18"/>
              </w:rPr>
              <w:t xml:space="preserve"> (-</w:t>
            </w:r>
            <w:r w:rsidR="00B71A4F">
              <w:rPr>
                <w:sz w:val="18"/>
                <w:szCs w:val="18"/>
              </w:rPr>
              <w:t>4</w:t>
            </w:r>
            <w:r w:rsidRPr="00A47E8F">
              <w:rPr>
                <w:sz w:val="18"/>
                <w:szCs w:val="18"/>
              </w:rPr>
              <w:t>.4, 0.</w:t>
            </w:r>
            <w:r w:rsidR="00B71A4F">
              <w:rPr>
                <w:sz w:val="18"/>
                <w:szCs w:val="18"/>
              </w:rPr>
              <w:t>9</w:t>
            </w:r>
            <w:r w:rsidRPr="00A47E8F">
              <w:rPr>
                <w:sz w:val="18"/>
                <w:szCs w:val="18"/>
              </w:rPr>
              <w:t>)</w:t>
            </w:r>
          </w:p>
        </w:tc>
      </w:tr>
      <w:tr w:rsidR="00841CDC" w:rsidRPr="00A47E8F" w14:paraId="184C57E3" w14:textId="77777777" w:rsidTr="002B2C3E">
        <w:tc>
          <w:tcPr>
            <w:tcW w:w="1207" w:type="dxa"/>
            <w:vMerge/>
          </w:tcPr>
          <w:p w14:paraId="1B4964B7" w14:textId="77777777" w:rsidR="00841CDC" w:rsidRPr="00A47E8F" w:rsidRDefault="00841CDC" w:rsidP="004E1E68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 w:val="restart"/>
          </w:tcPr>
          <w:p w14:paraId="69A9899C" w14:textId="11D69A6C" w:rsidR="00841CDC" w:rsidRPr="00A47E8F" w:rsidRDefault="00EB4E39" w:rsidP="004E1E68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TCG</w:t>
            </w:r>
            <w:r w:rsidR="00841CDC" w:rsidRPr="00A47E8F">
              <w:rPr>
                <w:sz w:val="18"/>
                <w:szCs w:val="18"/>
              </w:rPr>
              <w:t>V</w:t>
            </w:r>
          </w:p>
        </w:tc>
        <w:tc>
          <w:tcPr>
            <w:tcW w:w="1170" w:type="dxa"/>
            <w:shd w:val="clear" w:color="auto" w:fill="auto"/>
          </w:tcPr>
          <w:p w14:paraId="28110A4D" w14:textId="77777777" w:rsidR="00841CDC" w:rsidRPr="00407F41" w:rsidRDefault="00841CDC" w:rsidP="004E1E68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FHS-Offspring</w:t>
            </w:r>
          </w:p>
        </w:tc>
        <w:tc>
          <w:tcPr>
            <w:tcW w:w="630" w:type="dxa"/>
            <w:shd w:val="clear" w:color="auto" w:fill="auto"/>
          </w:tcPr>
          <w:p w14:paraId="30C503A4" w14:textId="19AD3883" w:rsidR="00841CDC" w:rsidRPr="00407F41" w:rsidRDefault="00841CDC" w:rsidP="004E1E68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463</w:t>
            </w:r>
          </w:p>
        </w:tc>
        <w:tc>
          <w:tcPr>
            <w:tcW w:w="2182" w:type="dxa"/>
          </w:tcPr>
          <w:p w14:paraId="112971FD" w14:textId="56182E4B" w:rsidR="00841CDC" w:rsidRPr="00407F41" w:rsidRDefault="00841CDC" w:rsidP="004E1E68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-1.4 (-5.3, 2.5)</w:t>
            </w:r>
          </w:p>
        </w:tc>
        <w:tc>
          <w:tcPr>
            <w:tcW w:w="716" w:type="dxa"/>
          </w:tcPr>
          <w:p w14:paraId="7E06AE5B" w14:textId="5758DA44" w:rsidR="00841CDC" w:rsidRPr="00407F41" w:rsidRDefault="00841CDC" w:rsidP="004E1E68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437</w:t>
            </w:r>
          </w:p>
        </w:tc>
        <w:tc>
          <w:tcPr>
            <w:tcW w:w="2142" w:type="dxa"/>
          </w:tcPr>
          <w:p w14:paraId="615BC2C8" w14:textId="5F46791B" w:rsidR="00841CDC" w:rsidRPr="00407F41" w:rsidRDefault="00841CDC" w:rsidP="00223B2D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-1.</w:t>
            </w:r>
            <w:r w:rsidR="00223B2D" w:rsidRPr="00407F41">
              <w:rPr>
                <w:sz w:val="18"/>
                <w:szCs w:val="18"/>
              </w:rPr>
              <w:t xml:space="preserve">7 </w:t>
            </w:r>
            <w:r w:rsidRPr="00407F41">
              <w:rPr>
                <w:sz w:val="18"/>
                <w:szCs w:val="18"/>
              </w:rPr>
              <w:t>(-6.</w:t>
            </w:r>
            <w:r w:rsidR="00223B2D" w:rsidRPr="00407F41">
              <w:rPr>
                <w:sz w:val="18"/>
                <w:szCs w:val="18"/>
              </w:rPr>
              <w:t>0</w:t>
            </w:r>
            <w:r w:rsidRPr="00407F41">
              <w:rPr>
                <w:sz w:val="18"/>
                <w:szCs w:val="18"/>
              </w:rPr>
              <w:t>, 2.7)</w:t>
            </w:r>
          </w:p>
        </w:tc>
      </w:tr>
      <w:tr w:rsidR="00841CDC" w:rsidRPr="00A47E8F" w14:paraId="06E17992" w14:textId="77777777" w:rsidTr="002B2C3E">
        <w:tc>
          <w:tcPr>
            <w:tcW w:w="1207" w:type="dxa"/>
            <w:vMerge/>
          </w:tcPr>
          <w:p w14:paraId="43D46227" w14:textId="77777777" w:rsidR="00841CDC" w:rsidRPr="00A47E8F" w:rsidRDefault="00841CDC" w:rsidP="004E1E68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/>
          </w:tcPr>
          <w:p w14:paraId="45C63EF8" w14:textId="656F6684" w:rsidR="00841CDC" w:rsidRPr="00A47E8F" w:rsidRDefault="00841CDC" w:rsidP="004E1E68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616A90E6" w14:textId="77777777" w:rsidR="00841CDC" w:rsidRPr="00407F41" w:rsidRDefault="00841CDC" w:rsidP="004E1E68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FHS-Gen 3</w:t>
            </w:r>
          </w:p>
        </w:tc>
        <w:tc>
          <w:tcPr>
            <w:tcW w:w="630" w:type="dxa"/>
            <w:shd w:val="clear" w:color="auto" w:fill="auto"/>
          </w:tcPr>
          <w:p w14:paraId="5045BB78" w14:textId="72D38D6E" w:rsidR="00841CDC" w:rsidRPr="00407F41" w:rsidRDefault="00841CDC" w:rsidP="004E1E68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577</w:t>
            </w:r>
          </w:p>
        </w:tc>
        <w:tc>
          <w:tcPr>
            <w:tcW w:w="2182" w:type="dxa"/>
          </w:tcPr>
          <w:p w14:paraId="1E35C45C" w14:textId="49D179B1" w:rsidR="00841CDC" w:rsidRPr="00407F41" w:rsidRDefault="00530A00" w:rsidP="004E1E68">
            <w:pPr>
              <w:rPr>
                <w:b/>
                <w:bCs/>
                <w:sz w:val="18"/>
                <w:szCs w:val="18"/>
              </w:rPr>
            </w:pPr>
            <w:r w:rsidRPr="00407F41">
              <w:rPr>
                <w:b/>
                <w:bCs/>
                <w:sz w:val="18"/>
                <w:szCs w:val="18"/>
              </w:rPr>
              <w:t>-3.2 (-6.4, -0.02)</w:t>
            </w:r>
          </w:p>
        </w:tc>
        <w:tc>
          <w:tcPr>
            <w:tcW w:w="716" w:type="dxa"/>
          </w:tcPr>
          <w:p w14:paraId="0FBAC821" w14:textId="2DA0DDF2" w:rsidR="00841CDC" w:rsidRPr="00407F41" w:rsidRDefault="00FE46FB" w:rsidP="004E1E68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571</w:t>
            </w:r>
          </w:p>
        </w:tc>
        <w:tc>
          <w:tcPr>
            <w:tcW w:w="2142" w:type="dxa"/>
          </w:tcPr>
          <w:p w14:paraId="0B9C5124" w14:textId="7512F9C3" w:rsidR="00841CDC" w:rsidRPr="00407F41" w:rsidRDefault="00841CDC" w:rsidP="00FE46FB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-2.</w:t>
            </w:r>
            <w:r w:rsidR="00FE46FB" w:rsidRPr="00407F41">
              <w:rPr>
                <w:sz w:val="18"/>
                <w:szCs w:val="18"/>
              </w:rPr>
              <w:t xml:space="preserve">4 </w:t>
            </w:r>
            <w:r w:rsidRPr="00407F41">
              <w:rPr>
                <w:sz w:val="18"/>
                <w:szCs w:val="18"/>
              </w:rPr>
              <w:t>(-6.</w:t>
            </w:r>
            <w:r w:rsidR="00FE46FB" w:rsidRPr="00407F41">
              <w:rPr>
                <w:sz w:val="18"/>
                <w:szCs w:val="18"/>
              </w:rPr>
              <w:t>1</w:t>
            </w:r>
            <w:r w:rsidRPr="00407F41">
              <w:rPr>
                <w:sz w:val="18"/>
                <w:szCs w:val="18"/>
              </w:rPr>
              <w:t xml:space="preserve">, </w:t>
            </w:r>
            <w:r w:rsidR="00FE46FB" w:rsidRPr="00407F41">
              <w:rPr>
                <w:sz w:val="18"/>
                <w:szCs w:val="18"/>
              </w:rPr>
              <w:t>1.3</w:t>
            </w:r>
            <w:r w:rsidRPr="00407F41">
              <w:rPr>
                <w:sz w:val="18"/>
                <w:szCs w:val="18"/>
              </w:rPr>
              <w:t>)</w:t>
            </w:r>
          </w:p>
        </w:tc>
      </w:tr>
      <w:tr w:rsidR="00841CDC" w:rsidRPr="00A47E8F" w14:paraId="70E0D2F2" w14:textId="77777777" w:rsidTr="002B2C3E">
        <w:tc>
          <w:tcPr>
            <w:tcW w:w="1207" w:type="dxa"/>
            <w:vMerge/>
          </w:tcPr>
          <w:p w14:paraId="13017EF4" w14:textId="77777777" w:rsidR="00841CDC" w:rsidRPr="00A47E8F" w:rsidRDefault="00841CDC" w:rsidP="00F9044A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/>
          </w:tcPr>
          <w:p w14:paraId="3B7010DC" w14:textId="5817B3C1" w:rsidR="00841CDC" w:rsidRPr="00A47E8F" w:rsidRDefault="00841CDC" w:rsidP="00F9044A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5543A6EE" w14:textId="77777777" w:rsidR="00841CDC" w:rsidRPr="00407F41" w:rsidRDefault="00841CDC" w:rsidP="00F9044A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SHIP</w:t>
            </w:r>
          </w:p>
        </w:tc>
        <w:tc>
          <w:tcPr>
            <w:tcW w:w="630" w:type="dxa"/>
            <w:shd w:val="clear" w:color="auto" w:fill="auto"/>
          </w:tcPr>
          <w:p w14:paraId="1F67DE97" w14:textId="72FC65AC" w:rsidR="00841CDC" w:rsidRPr="00407F41" w:rsidRDefault="00841CDC" w:rsidP="00F9044A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1,794</w:t>
            </w:r>
          </w:p>
        </w:tc>
        <w:tc>
          <w:tcPr>
            <w:tcW w:w="2182" w:type="dxa"/>
          </w:tcPr>
          <w:p w14:paraId="6ED3106F" w14:textId="441708A4" w:rsidR="00841CDC" w:rsidRPr="00407F41" w:rsidRDefault="00841CDC" w:rsidP="00F9044A">
            <w:pPr>
              <w:rPr>
                <w:b/>
                <w:bCs/>
                <w:sz w:val="18"/>
                <w:szCs w:val="18"/>
              </w:rPr>
            </w:pPr>
            <w:r w:rsidRPr="00407F41">
              <w:rPr>
                <w:b/>
                <w:bCs/>
                <w:sz w:val="18"/>
                <w:szCs w:val="18"/>
              </w:rPr>
              <w:t>-3.7 (-6.1, -1.2)</w:t>
            </w:r>
          </w:p>
        </w:tc>
        <w:tc>
          <w:tcPr>
            <w:tcW w:w="716" w:type="dxa"/>
          </w:tcPr>
          <w:p w14:paraId="322A5A67" w14:textId="74049E74" w:rsidR="00841CDC" w:rsidRPr="00407F41" w:rsidRDefault="00841CDC" w:rsidP="005E3BE1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1,</w:t>
            </w:r>
            <w:r w:rsidR="004473FC" w:rsidRPr="00407F41">
              <w:rPr>
                <w:sz w:val="18"/>
                <w:szCs w:val="18"/>
              </w:rPr>
              <w:t>791</w:t>
            </w:r>
          </w:p>
        </w:tc>
        <w:tc>
          <w:tcPr>
            <w:tcW w:w="2142" w:type="dxa"/>
            <w:vAlign w:val="bottom"/>
          </w:tcPr>
          <w:p w14:paraId="1DDAE06F" w14:textId="79965979" w:rsidR="00841CDC" w:rsidRPr="00407F41" w:rsidRDefault="00841CDC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-</w:t>
            </w:r>
            <w:r w:rsidR="00B71A4F" w:rsidRPr="00407F41">
              <w:rPr>
                <w:sz w:val="18"/>
                <w:szCs w:val="18"/>
              </w:rPr>
              <w:t>1.7</w:t>
            </w:r>
            <w:r w:rsidRPr="00407F41">
              <w:rPr>
                <w:sz w:val="18"/>
                <w:szCs w:val="18"/>
              </w:rPr>
              <w:t xml:space="preserve"> (-</w:t>
            </w:r>
            <w:r w:rsidR="00B71A4F" w:rsidRPr="00407F41">
              <w:rPr>
                <w:sz w:val="18"/>
                <w:szCs w:val="18"/>
              </w:rPr>
              <w:t>4.3</w:t>
            </w:r>
            <w:r w:rsidRPr="00407F41">
              <w:rPr>
                <w:sz w:val="18"/>
                <w:szCs w:val="18"/>
              </w:rPr>
              <w:t>, 0.</w:t>
            </w:r>
            <w:r w:rsidR="00B71A4F" w:rsidRPr="00407F41">
              <w:rPr>
                <w:sz w:val="18"/>
                <w:szCs w:val="18"/>
              </w:rPr>
              <w:t>8</w:t>
            </w:r>
            <w:r w:rsidRPr="00407F41">
              <w:rPr>
                <w:sz w:val="18"/>
                <w:szCs w:val="18"/>
              </w:rPr>
              <w:t>)</w:t>
            </w:r>
          </w:p>
        </w:tc>
      </w:tr>
      <w:tr w:rsidR="00841CDC" w:rsidRPr="00A47E8F" w14:paraId="54AB44C4" w14:textId="77777777" w:rsidTr="002B2C3E">
        <w:tc>
          <w:tcPr>
            <w:tcW w:w="1207" w:type="dxa"/>
            <w:vMerge/>
          </w:tcPr>
          <w:p w14:paraId="7C0978D5" w14:textId="77777777" w:rsidR="00841CDC" w:rsidRPr="00A47E8F" w:rsidRDefault="00841CDC" w:rsidP="00F9044A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 w:val="restart"/>
          </w:tcPr>
          <w:p w14:paraId="126D8B60" w14:textId="7B4D6EA6" w:rsidR="00841CDC" w:rsidRPr="00A47E8F" w:rsidRDefault="00841CDC" w:rsidP="00F9044A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HV</w:t>
            </w:r>
          </w:p>
        </w:tc>
        <w:tc>
          <w:tcPr>
            <w:tcW w:w="1170" w:type="dxa"/>
          </w:tcPr>
          <w:p w14:paraId="0F88AF6E" w14:textId="77777777" w:rsidR="00841CDC" w:rsidRPr="00A47E8F" w:rsidRDefault="00841CDC" w:rsidP="00F9044A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FHS-Offspring</w:t>
            </w:r>
          </w:p>
        </w:tc>
        <w:tc>
          <w:tcPr>
            <w:tcW w:w="630" w:type="dxa"/>
          </w:tcPr>
          <w:p w14:paraId="09BEC25E" w14:textId="255DADD1" w:rsidR="00841CDC" w:rsidRPr="00A47E8F" w:rsidRDefault="00841CDC" w:rsidP="00F9044A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463</w:t>
            </w:r>
          </w:p>
        </w:tc>
        <w:tc>
          <w:tcPr>
            <w:tcW w:w="2182" w:type="dxa"/>
          </w:tcPr>
          <w:p w14:paraId="7633347C" w14:textId="6F28CBC7" w:rsidR="00841CDC" w:rsidRPr="00A47E8F" w:rsidRDefault="00841CDC" w:rsidP="00F9044A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0.004 (-0.11, 0.12)</w:t>
            </w:r>
          </w:p>
        </w:tc>
        <w:tc>
          <w:tcPr>
            <w:tcW w:w="716" w:type="dxa"/>
          </w:tcPr>
          <w:p w14:paraId="25717CEC" w14:textId="06BA46D0" w:rsidR="00841CDC" w:rsidRPr="00A47E8F" w:rsidRDefault="00841CDC" w:rsidP="00F9044A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437</w:t>
            </w:r>
          </w:p>
        </w:tc>
        <w:tc>
          <w:tcPr>
            <w:tcW w:w="2142" w:type="dxa"/>
          </w:tcPr>
          <w:p w14:paraId="0DD23797" w14:textId="17F36FE5" w:rsidR="00841CDC" w:rsidRPr="00A47E8F" w:rsidRDefault="00841CDC" w:rsidP="00223B2D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-0.01 (-0.</w:t>
            </w:r>
            <w:r w:rsidR="00223B2D" w:rsidRPr="00A47E8F">
              <w:rPr>
                <w:sz w:val="18"/>
                <w:szCs w:val="18"/>
              </w:rPr>
              <w:t>1</w:t>
            </w:r>
            <w:r w:rsidR="00223B2D">
              <w:rPr>
                <w:sz w:val="18"/>
                <w:szCs w:val="18"/>
              </w:rPr>
              <w:t>3</w:t>
            </w:r>
            <w:r w:rsidRPr="00A47E8F">
              <w:rPr>
                <w:sz w:val="18"/>
                <w:szCs w:val="18"/>
              </w:rPr>
              <w:t>, 0.12)</w:t>
            </w:r>
          </w:p>
        </w:tc>
      </w:tr>
      <w:tr w:rsidR="00841CDC" w:rsidRPr="00A47E8F" w14:paraId="2D19CF64" w14:textId="77777777" w:rsidTr="002B2C3E">
        <w:tc>
          <w:tcPr>
            <w:tcW w:w="1207" w:type="dxa"/>
            <w:vMerge/>
          </w:tcPr>
          <w:p w14:paraId="4979F3C9" w14:textId="77777777" w:rsidR="00841CDC" w:rsidRPr="00A47E8F" w:rsidRDefault="00841CDC" w:rsidP="00F9044A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/>
          </w:tcPr>
          <w:p w14:paraId="668A4507" w14:textId="32886661" w:rsidR="00841CDC" w:rsidRPr="00A47E8F" w:rsidRDefault="00841CDC" w:rsidP="00F9044A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618703AB" w14:textId="77777777" w:rsidR="00841CDC" w:rsidRPr="00A47E8F" w:rsidRDefault="00841CDC" w:rsidP="00F9044A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FHS-Gen 3</w:t>
            </w:r>
          </w:p>
        </w:tc>
        <w:tc>
          <w:tcPr>
            <w:tcW w:w="630" w:type="dxa"/>
          </w:tcPr>
          <w:p w14:paraId="13A4A711" w14:textId="60667017" w:rsidR="00841CDC" w:rsidRPr="00A47E8F" w:rsidRDefault="00841CDC" w:rsidP="00F9044A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577</w:t>
            </w:r>
          </w:p>
        </w:tc>
        <w:tc>
          <w:tcPr>
            <w:tcW w:w="2182" w:type="dxa"/>
          </w:tcPr>
          <w:p w14:paraId="2EA9F8E4" w14:textId="6A45942F" w:rsidR="00841CDC" w:rsidRPr="00A47E8F" w:rsidRDefault="00841CDC" w:rsidP="00F9044A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0.01 (-0.09, 0.10)</w:t>
            </w:r>
          </w:p>
        </w:tc>
        <w:tc>
          <w:tcPr>
            <w:tcW w:w="716" w:type="dxa"/>
          </w:tcPr>
          <w:p w14:paraId="49BE01C5" w14:textId="71185E42" w:rsidR="00841CDC" w:rsidRPr="00A47E8F" w:rsidRDefault="00FE46FB" w:rsidP="00F904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1</w:t>
            </w:r>
          </w:p>
        </w:tc>
        <w:tc>
          <w:tcPr>
            <w:tcW w:w="2142" w:type="dxa"/>
          </w:tcPr>
          <w:p w14:paraId="1956AC39" w14:textId="76EE643D" w:rsidR="00841CDC" w:rsidRPr="00A47E8F" w:rsidRDefault="00841CDC" w:rsidP="00F9044A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0.00 (-0.11, 0.12)</w:t>
            </w:r>
          </w:p>
        </w:tc>
      </w:tr>
      <w:tr w:rsidR="00730C4B" w:rsidRPr="00A47E8F" w14:paraId="60FA6423" w14:textId="77777777" w:rsidTr="002B2C3E">
        <w:tc>
          <w:tcPr>
            <w:tcW w:w="1207" w:type="dxa"/>
            <w:vMerge/>
          </w:tcPr>
          <w:p w14:paraId="5235EA25" w14:textId="77777777" w:rsidR="00730C4B" w:rsidRPr="00A47E8F" w:rsidRDefault="00730C4B" w:rsidP="00730C4B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/>
          </w:tcPr>
          <w:p w14:paraId="79647DD5" w14:textId="2E651549" w:rsidR="00730C4B" w:rsidRPr="00A47E8F" w:rsidRDefault="00730C4B" w:rsidP="00730C4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1F3C3FE7" w14:textId="77777777" w:rsidR="00730C4B" w:rsidRPr="00A47E8F" w:rsidRDefault="00730C4B" w:rsidP="00730C4B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RS</w:t>
            </w:r>
          </w:p>
        </w:tc>
        <w:tc>
          <w:tcPr>
            <w:tcW w:w="630" w:type="dxa"/>
          </w:tcPr>
          <w:p w14:paraId="656C4D91" w14:textId="560E0EF4" w:rsidR="00730C4B" w:rsidRPr="00A47E8F" w:rsidRDefault="00724FFA" w:rsidP="00724FFA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2</w:t>
            </w:r>
            <w:r w:rsidR="00730C4B" w:rsidRPr="00A47E8F">
              <w:rPr>
                <w:sz w:val="18"/>
                <w:szCs w:val="18"/>
              </w:rPr>
              <w:t>,</w:t>
            </w:r>
            <w:r w:rsidR="00607C54" w:rsidRPr="00A47E8F">
              <w:rPr>
                <w:sz w:val="18"/>
                <w:szCs w:val="18"/>
              </w:rPr>
              <w:t>612</w:t>
            </w:r>
          </w:p>
        </w:tc>
        <w:tc>
          <w:tcPr>
            <w:tcW w:w="2182" w:type="dxa"/>
          </w:tcPr>
          <w:p w14:paraId="06E8ACEA" w14:textId="4ED54A6B" w:rsidR="00730C4B" w:rsidRPr="00A47E8F" w:rsidRDefault="00724FFA" w:rsidP="00730C4B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-0.03 (-0.07, 0.01)</w:t>
            </w:r>
          </w:p>
        </w:tc>
        <w:tc>
          <w:tcPr>
            <w:tcW w:w="716" w:type="dxa"/>
          </w:tcPr>
          <w:p w14:paraId="273E3C70" w14:textId="3FBBBBC7" w:rsidR="00730C4B" w:rsidRPr="00A47E8F" w:rsidRDefault="003C76B3" w:rsidP="00730C4B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2,611</w:t>
            </w:r>
          </w:p>
        </w:tc>
        <w:tc>
          <w:tcPr>
            <w:tcW w:w="2142" w:type="dxa"/>
          </w:tcPr>
          <w:p w14:paraId="19A16DB4" w14:textId="427407AA" w:rsidR="00730C4B" w:rsidRPr="00A47E8F" w:rsidRDefault="00724FFA" w:rsidP="00040956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-0.</w:t>
            </w:r>
            <w:r w:rsidR="00040956" w:rsidRPr="00A47E8F">
              <w:rPr>
                <w:sz w:val="18"/>
                <w:szCs w:val="18"/>
              </w:rPr>
              <w:t>0</w:t>
            </w:r>
            <w:r w:rsidR="00040956">
              <w:rPr>
                <w:sz w:val="18"/>
                <w:szCs w:val="18"/>
              </w:rPr>
              <w:t>3</w:t>
            </w:r>
            <w:r w:rsidR="00040956" w:rsidRPr="00A47E8F">
              <w:rPr>
                <w:sz w:val="18"/>
                <w:szCs w:val="18"/>
              </w:rPr>
              <w:t xml:space="preserve"> </w:t>
            </w:r>
            <w:r w:rsidRPr="00A47E8F">
              <w:rPr>
                <w:sz w:val="18"/>
                <w:szCs w:val="18"/>
              </w:rPr>
              <w:t>(-0.08, 0.</w:t>
            </w:r>
            <w:r w:rsidR="00040956" w:rsidRPr="00A47E8F">
              <w:rPr>
                <w:sz w:val="18"/>
                <w:szCs w:val="18"/>
              </w:rPr>
              <w:t>0</w:t>
            </w:r>
            <w:r w:rsidR="00040956">
              <w:rPr>
                <w:sz w:val="18"/>
                <w:szCs w:val="18"/>
              </w:rPr>
              <w:t>1</w:t>
            </w:r>
            <w:r w:rsidRPr="00A47E8F">
              <w:rPr>
                <w:sz w:val="18"/>
                <w:szCs w:val="18"/>
              </w:rPr>
              <w:t>)</w:t>
            </w:r>
          </w:p>
        </w:tc>
      </w:tr>
      <w:tr w:rsidR="00730C4B" w:rsidRPr="00A47E8F" w14:paraId="1993CCB7" w14:textId="77777777" w:rsidTr="002B2C3E">
        <w:tc>
          <w:tcPr>
            <w:tcW w:w="1207" w:type="dxa"/>
            <w:vMerge/>
          </w:tcPr>
          <w:p w14:paraId="00E07314" w14:textId="77777777" w:rsidR="00730C4B" w:rsidRPr="00A47E8F" w:rsidRDefault="00730C4B" w:rsidP="00730C4B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/>
          </w:tcPr>
          <w:p w14:paraId="3DAB6A02" w14:textId="4B106D57" w:rsidR="00730C4B" w:rsidRPr="00A47E8F" w:rsidRDefault="00730C4B" w:rsidP="00730C4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740E9ADA" w14:textId="77777777" w:rsidR="00730C4B" w:rsidRPr="00A47E8F" w:rsidRDefault="00730C4B" w:rsidP="00730C4B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SHIP</w:t>
            </w:r>
          </w:p>
        </w:tc>
        <w:tc>
          <w:tcPr>
            <w:tcW w:w="630" w:type="dxa"/>
          </w:tcPr>
          <w:p w14:paraId="6F57977A" w14:textId="47D62C99" w:rsidR="00730C4B" w:rsidRPr="00A47E8F" w:rsidRDefault="00730C4B" w:rsidP="00730C4B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1,794</w:t>
            </w:r>
          </w:p>
        </w:tc>
        <w:tc>
          <w:tcPr>
            <w:tcW w:w="2182" w:type="dxa"/>
          </w:tcPr>
          <w:p w14:paraId="0E5B0DF2" w14:textId="32091D26" w:rsidR="00730C4B" w:rsidRPr="00A47E8F" w:rsidRDefault="00730C4B" w:rsidP="00730C4B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0.01 (-0.06, 0.07)</w:t>
            </w:r>
          </w:p>
        </w:tc>
        <w:tc>
          <w:tcPr>
            <w:tcW w:w="716" w:type="dxa"/>
          </w:tcPr>
          <w:p w14:paraId="5632C2AC" w14:textId="7856DB86" w:rsidR="00730C4B" w:rsidRPr="00A47E8F" w:rsidRDefault="00730C4B" w:rsidP="005E3BE1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1,</w:t>
            </w:r>
            <w:r w:rsidR="004473FC" w:rsidRPr="00A47E8F">
              <w:rPr>
                <w:sz w:val="18"/>
                <w:szCs w:val="18"/>
              </w:rPr>
              <w:t>7</w:t>
            </w:r>
            <w:r w:rsidR="004473FC">
              <w:rPr>
                <w:sz w:val="18"/>
                <w:szCs w:val="18"/>
              </w:rPr>
              <w:t>9</w:t>
            </w:r>
            <w:r w:rsidR="004473FC" w:rsidRPr="00A47E8F">
              <w:rPr>
                <w:sz w:val="18"/>
                <w:szCs w:val="18"/>
              </w:rPr>
              <w:t>1</w:t>
            </w:r>
          </w:p>
        </w:tc>
        <w:tc>
          <w:tcPr>
            <w:tcW w:w="2142" w:type="dxa"/>
            <w:vAlign w:val="bottom"/>
          </w:tcPr>
          <w:p w14:paraId="74631E71" w14:textId="2AAC2426" w:rsidR="00730C4B" w:rsidRPr="00A47E8F" w:rsidRDefault="00730C4B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-0.</w:t>
            </w:r>
            <w:r w:rsidR="00B71A4F" w:rsidRPr="00A47E8F">
              <w:rPr>
                <w:sz w:val="18"/>
                <w:szCs w:val="18"/>
              </w:rPr>
              <w:t>0</w:t>
            </w:r>
            <w:r w:rsidR="00B71A4F">
              <w:rPr>
                <w:sz w:val="18"/>
                <w:szCs w:val="18"/>
              </w:rPr>
              <w:t>1</w:t>
            </w:r>
            <w:r w:rsidR="00B71A4F" w:rsidRPr="00A47E8F">
              <w:rPr>
                <w:sz w:val="18"/>
                <w:szCs w:val="18"/>
              </w:rPr>
              <w:t xml:space="preserve"> </w:t>
            </w:r>
            <w:r w:rsidRPr="00A47E8F">
              <w:rPr>
                <w:sz w:val="18"/>
                <w:szCs w:val="18"/>
              </w:rPr>
              <w:t>(-0.</w:t>
            </w:r>
            <w:r w:rsidR="00B71A4F" w:rsidRPr="00A47E8F">
              <w:rPr>
                <w:sz w:val="18"/>
                <w:szCs w:val="18"/>
              </w:rPr>
              <w:t>0</w:t>
            </w:r>
            <w:r w:rsidR="00B71A4F">
              <w:rPr>
                <w:sz w:val="18"/>
                <w:szCs w:val="18"/>
              </w:rPr>
              <w:t>7</w:t>
            </w:r>
            <w:r w:rsidRPr="00A47E8F">
              <w:rPr>
                <w:sz w:val="18"/>
                <w:szCs w:val="18"/>
              </w:rPr>
              <w:t>, 0.</w:t>
            </w:r>
            <w:r w:rsidR="00B71A4F">
              <w:rPr>
                <w:sz w:val="18"/>
                <w:szCs w:val="18"/>
              </w:rPr>
              <w:t>06</w:t>
            </w:r>
            <w:r w:rsidRPr="00A47E8F">
              <w:rPr>
                <w:sz w:val="18"/>
                <w:szCs w:val="18"/>
              </w:rPr>
              <w:t>)</w:t>
            </w:r>
          </w:p>
        </w:tc>
      </w:tr>
      <w:tr w:rsidR="00730C4B" w:rsidRPr="00A47E8F" w14:paraId="22837C2B" w14:textId="77777777" w:rsidTr="002B2C3E">
        <w:tc>
          <w:tcPr>
            <w:tcW w:w="1207" w:type="dxa"/>
            <w:vMerge/>
          </w:tcPr>
          <w:p w14:paraId="56213F1A" w14:textId="77777777" w:rsidR="00730C4B" w:rsidRPr="00A47E8F" w:rsidRDefault="00730C4B" w:rsidP="00730C4B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 w:val="restart"/>
          </w:tcPr>
          <w:p w14:paraId="547EB23E" w14:textId="0C18B6F2" w:rsidR="00730C4B" w:rsidRPr="00A47E8F" w:rsidRDefault="00730C4B" w:rsidP="00730C4B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WMHV</w:t>
            </w:r>
            <w:r w:rsidR="00D55575" w:rsidRPr="006822AA">
              <w:rPr>
                <w:rFonts w:cstheme="minorHAns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70" w:type="dxa"/>
          </w:tcPr>
          <w:p w14:paraId="1B88E0A6" w14:textId="77777777" w:rsidR="00730C4B" w:rsidRPr="00407F41" w:rsidRDefault="00730C4B" w:rsidP="00730C4B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FHS-Offspring</w:t>
            </w:r>
          </w:p>
        </w:tc>
        <w:tc>
          <w:tcPr>
            <w:tcW w:w="630" w:type="dxa"/>
          </w:tcPr>
          <w:p w14:paraId="6D1EF7E6" w14:textId="15E1F58F" w:rsidR="00730C4B" w:rsidRPr="00407F41" w:rsidRDefault="00730C4B" w:rsidP="00730C4B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463</w:t>
            </w:r>
          </w:p>
        </w:tc>
        <w:tc>
          <w:tcPr>
            <w:tcW w:w="2182" w:type="dxa"/>
          </w:tcPr>
          <w:p w14:paraId="58192A37" w14:textId="3E7BF3BF" w:rsidR="00730C4B" w:rsidRPr="00407F41" w:rsidRDefault="00730C4B" w:rsidP="00730C4B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-0.06 (-0.27, 0.14)</w:t>
            </w:r>
          </w:p>
        </w:tc>
        <w:tc>
          <w:tcPr>
            <w:tcW w:w="716" w:type="dxa"/>
          </w:tcPr>
          <w:p w14:paraId="58755CF7" w14:textId="333B4074" w:rsidR="00730C4B" w:rsidRPr="00407F41" w:rsidRDefault="00730C4B" w:rsidP="00730C4B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437</w:t>
            </w:r>
          </w:p>
        </w:tc>
        <w:tc>
          <w:tcPr>
            <w:tcW w:w="2142" w:type="dxa"/>
          </w:tcPr>
          <w:p w14:paraId="297C5988" w14:textId="2129FDB1" w:rsidR="00730C4B" w:rsidRPr="00407F41" w:rsidRDefault="00730C4B" w:rsidP="00223B2D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-0.</w:t>
            </w:r>
            <w:r w:rsidR="00223B2D" w:rsidRPr="00407F41">
              <w:rPr>
                <w:sz w:val="18"/>
                <w:szCs w:val="18"/>
              </w:rPr>
              <w:t xml:space="preserve">03 </w:t>
            </w:r>
            <w:r w:rsidRPr="00407F41">
              <w:rPr>
                <w:sz w:val="18"/>
                <w:szCs w:val="18"/>
              </w:rPr>
              <w:t>(-0.</w:t>
            </w:r>
            <w:r w:rsidR="00223B2D" w:rsidRPr="00407F41">
              <w:rPr>
                <w:sz w:val="18"/>
                <w:szCs w:val="18"/>
              </w:rPr>
              <w:t>25</w:t>
            </w:r>
            <w:r w:rsidRPr="00407F41">
              <w:rPr>
                <w:sz w:val="18"/>
                <w:szCs w:val="18"/>
              </w:rPr>
              <w:t>, 0.19)</w:t>
            </w:r>
          </w:p>
        </w:tc>
      </w:tr>
      <w:tr w:rsidR="00730C4B" w:rsidRPr="00A47E8F" w14:paraId="6A24123A" w14:textId="77777777" w:rsidTr="002B2C3E">
        <w:tc>
          <w:tcPr>
            <w:tcW w:w="1207" w:type="dxa"/>
            <w:vMerge/>
          </w:tcPr>
          <w:p w14:paraId="293F3538" w14:textId="67F4D807" w:rsidR="00730C4B" w:rsidRPr="00A47E8F" w:rsidRDefault="00730C4B" w:rsidP="00730C4B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/>
          </w:tcPr>
          <w:p w14:paraId="78E976A3" w14:textId="77777777" w:rsidR="00730C4B" w:rsidRPr="00A47E8F" w:rsidRDefault="00730C4B" w:rsidP="00730C4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2F794E7E" w14:textId="77777777" w:rsidR="00730C4B" w:rsidRPr="00407F41" w:rsidRDefault="00730C4B" w:rsidP="00730C4B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FHS-Gen 3</w:t>
            </w:r>
          </w:p>
        </w:tc>
        <w:tc>
          <w:tcPr>
            <w:tcW w:w="630" w:type="dxa"/>
          </w:tcPr>
          <w:p w14:paraId="5BC4F43D" w14:textId="46241A22" w:rsidR="00730C4B" w:rsidRPr="00407F41" w:rsidRDefault="00730C4B" w:rsidP="00730C4B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577</w:t>
            </w:r>
          </w:p>
        </w:tc>
        <w:tc>
          <w:tcPr>
            <w:tcW w:w="2182" w:type="dxa"/>
          </w:tcPr>
          <w:p w14:paraId="2DDAB867" w14:textId="312397FC" w:rsidR="00730C4B" w:rsidRPr="00407F41" w:rsidRDefault="00730C4B" w:rsidP="00730C4B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0.09 (-0.09, 0.28)</w:t>
            </w:r>
          </w:p>
        </w:tc>
        <w:tc>
          <w:tcPr>
            <w:tcW w:w="716" w:type="dxa"/>
          </w:tcPr>
          <w:p w14:paraId="3AE12501" w14:textId="62F62639" w:rsidR="00730C4B" w:rsidRPr="00407F41" w:rsidRDefault="00FE46FB" w:rsidP="00730C4B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571</w:t>
            </w:r>
          </w:p>
        </w:tc>
        <w:tc>
          <w:tcPr>
            <w:tcW w:w="2142" w:type="dxa"/>
          </w:tcPr>
          <w:p w14:paraId="6A556C2E" w14:textId="25E2CAD1" w:rsidR="00730C4B" w:rsidRPr="00407F41" w:rsidRDefault="00162353" w:rsidP="00FE46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730C4B" w:rsidRPr="00407F41">
              <w:rPr>
                <w:sz w:val="18"/>
                <w:szCs w:val="18"/>
              </w:rPr>
              <w:t>0.</w:t>
            </w:r>
            <w:r w:rsidR="00FE46FB" w:rsidRPr="00407F41">
              <w:rPr>
                <w:sz w:val="18"/>
                <w:szCs w:val="18"/>
              </w:rPr>
              <w:t xml:space="preserve">02 </w:t>
            </w:r>
            <w:r w:rsidR="00730C4B" w:rsidRPr="00407F41">
              <w:rPr>
                <w:sz w:val="18"/>
                <w:szCs w:val="18"/>
              </w:rPr>
              <w:t>(-0.</w:t>
            </w:r>
            <w:r w:rsidR="00FE46FB" w:rsidRPr="00407F41">
              <w:rPr>
                <w:sz w:val="18"/>
                <w:szCs w:val="18"/>
              </w:rPr>
              <w:t>23</w:t>
            </w:r>
            <w:r w:rsidR="00730C4B" w:rsidRPr="00407F41">
              <w:rPr>
                <w:sz w:val="18"/>
                <w:szCs w:val="18"/>
              </w:rPr>
              <w:t>, 0.</w:t>
            </w:r>
            <w:r w:rsidR="00FE46FB" w:rsidRPr="00407F41">
              <w:rPr>
                <w:sz w:val="18"/>
                <w:szCs w:val="18"/>
              </w:rPr>
              <w:t>19</w:t>
            </w:r>
            <w:r w:rsidR="00730C4B" w:rsidRPr="00407F41">
              <w:rPr>
                <w:sz w:val="18"/>
                <w:szCs w:val="18"/>
              </w:rPr>
              <w:t>)</w:t>
            </w:r>
          </w:p>
        </w:tc>
      </w:tr>
      <w:tr w:rsidR="00730C4B" w:rsidRPr="00A47E8F" w14:paraId="4AC2F737" w14:textId="77777777" w:rsidTr="002B2C3E">
        <w:tc>
          <w:tcPr>
            <w:tcW w:w="1207" w:type="dxa"/>
            <w:vMerge/>
          </w:tcPr>
          <w:p w14:paraId="04DC1C08" w14:textId="73980C1A" w:rsidR="00730C4B" w:rsidRPr="00A47E8F" w:rsidRDefault="00730C4B" w:rsidP="00730C4B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/>
          </w:tcPr>
          <w:p w14:paraId="0B2C1409" w14:textId="77777777" w:rsidR="00730C4B" w:rsidRPr="00A47E8F" w:rsidRDefault="00730C4B" w:rsidP="00730C4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3509486E" w14:textId="77777777" w:rsidR="00730C4B" w:rsidRPr="00407F41" w:rsidRDefault="00730C4B" w:rsidP="00730C4B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RS</w:t>
            </w:r>
          </w:p>
        </w:tc>
        <w:tc>
          <w:tcPr>
            <w:tcW w:w="630" w:type="dxa"/>
          </w:tcPr>
          <w:p w14:paraId="402C6F6A" w14:textId="777AFC88" w:rsidR="00730C4B" w:rsidRPr="00407F41" w:rsidRDefault="00607C54" w:rsidP="00730C4B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2,826</w:t>
            </w:r>
          </w:p>
        </w:tc>
        <w:tc>
          <w:tcPr>
            <w:tcW w:w="2182" w:type="dxa"/>
            <w:vAlign w:val="center"/>
          </w:tcPr>
          <w:p w14:paraId="03BB0BFB" w14:textId="5B0B4774" w:rsidR="00730C4B" w:rsidRPr="00407F41" w:rsidRDefault="00607C54" w:rsidP="00730C4B">
            <w:pPr>
              <w:rPr>
                <w:b/>
                <w:sz w:val="18"/>
                <w:szCs w:val="18"/>
              </w:rPr>
            </w:pPr>
            <w:r w:rsidRPr="00407F41">
              <w:rPr>
                <w:b/>
                <w:sz w:val="18"/>
                <w:szCs w:val="18"/>
              </w:rPr>
              <w:t>0.08 (0.02, 0.15</w:t>
            </w:r>
            <w:r w:rsidR="00724FFA" w:rsidRPr="00407F41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16" w:type="dxa"/>
          </w:tcPr>
          <w:p w14:paraId="39C740D3" w14:textId="1C99074B" w:rsidR="00730C4B" w:rsidRPr="00407F41" w:rsidRDefault="00724FFA" w:rsidP="00730C4B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2,</w:t>
            </w:r>
            <w:r w:rsidR="003C76B3" w:rsidRPr="00407F41">
              <w:rPr>
                <w:sz w:val="18"/>
                <w:szCs w:val="18"/>
              </w:rPr>
              <w:t>825</w:t>
            </w:r>
          </w:p>
        </w:tc>
        <w:tc>
          <w:tcPr>
            <w:tcW w:w="2142" w:type="dxa"/>
          </w:tcPr>
          <w:p w14:paraId="2C0EB1AD" w14:textId="153BA4CA" w:rsidR="00730C4B" w:rsidRPr="00407F41" w:rsidRDefault="003C76B3" w:rsidP="00040956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0.</w:t>
            </w:r>
            <w:r w:rsidR="00040956" w:rsidRPr="00407F41">
              <w:rPr>
                <w:sz w:val="18"/>
                <w:szCs w:val="18"/>
              </w:rPr>
              <w:t xml:space="preserve">04 </w:t>
            </w:r>
            <w:r w:rsidRPr="00407F41">
              <w:rPr>
                <w:sz w:val="18"/>
                <w:szCs w:val="18"/>
              </w:rPr>
              <w:t>(-0.</w:t>
            </w:r>
            <w:r w:rsidR="00040956" w:rsidRPr="00407F41">
              <w:rPr>
                <w:sz w:val="18"/>
                <w:szCs w:val="18"/>
              </w:rPr>
              <w:t>03</w:t>
            </w:r>
            <w:r w:rsidR="00724FFA" w:rsidRPr="00407F41">
              <w:rPr>
                <w:sz w:val="18"/>
                <w:szCs w:val="18"/>
              </w:rPr>
              <w:t>,</w:t>
            </w:r>
            <w:r w:rsidRPr="00407F41">
              <w:rPr>
                <w:sz w:val="18"/>
                <w:szCs w:val="18"/>
              </w:rPr>
              <w:t xml:space="preserve"> 0.</w:t>
            </w:r>
            <w:r w:rsidR="00040956" w:rsidRPr="00407F41">
              <w:rPr>
                <w:sz w:val="18"/>
                <w:szCs w:val="18"/>
              </w:rPr>
              <w:t>11</w:t>
            </w:r>
            <w:r w:rsidR="00724FFA" w:rsidRPr="00407F41">
              <w:rPr>
                <w:sz w:val="18"/>
                <w:szCs w:val="18"/>
              </w:rPr>
              <w:t>)</w:t>
            </w:r>
          </w:p>
        </w:tc>
      </w:tr>
      <w:tr w:rsidR="00730C4B" w:rsidRPr="00A47E8F" w14:paraId="09A46AD0" w14:textId="77777777" w:rsidTr="002B2C3E">
        <w:tc>
          <w:tcPr>
            <w:tcW w:w="1207" w:type="dxa"/>
            <w:vMerge/>
          </w:tcPr>
          <w:p w14:paraId="3492C9C1" w14:textId="1D8982F5" w:rsidR="00730C4B" w:rsidRPr="00A47E8F" w:rsidRDefault="00730C4B" w:rsidP="00730C4B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/>
          </w:tcPr>
          <w:p w14:paraId="7E52C39B" w14:textId="77777777" w:rsidR="00730C4B" w:rsidRPr="00A47E8F" w:rsidRDefault="00730C4B" w:rsidP="00730C4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482710FC" w14:textId="77777777" w:rsidR="00730C4B" w:rsidRPr="00407F41" w:rsidRDefault="00730C4B" w:rsidP="00730C4B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SHIP</w:t>
            </w:r>
          </w:p>
        </w:tc>
        <w:tc>
          <w:tcPr>
            <w:tcW w:w="630" w:type="dxa"/>
          </w:tcPr>
          <w:p w14:paraId="1DC3812B" w14:textId="23236E51" w:rsidR="00730C4B" w:rsidRPr="00407F41" w:rsidRDefault="00730C4B" w:rsidP="00730C4B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1,788</w:t>
            </w:r>
          </w:p>
        </w:tc>
        <w:tc>
          <w:tcPr>
            <w:tcW w:w="2182" w:type="dxa"/>
            <w:vAlign w:val="bottom"/>
          </w:tcPr>
          <w:p w14:paraId="703F1E7E" w14:textId="56240649" w:rsidR="00730C4B" w:rsidRPr="00407F41" w:rsidRDefault="00730C4B" w:rsidP="00730C4B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0.04 (-0.11, 0.19)</w:t>
            </w:r>
          </w:p>
        </w:tc>
        <w:tc>
          <w:tcPr>
            <w:tcW w:w="716" w:type="dxa"/>
          </w:tcPr>
          <w:p w14:paraId="4081B9BD" w14:textId="2C2D8332" w:rsidR="00730C4B" w:rsidRPr="00407F41" w:rsidRDefault="00730C4B" w:rsidP="005E3BE1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1,</w:t>
            </w:r>
            <w:r w:rsidR="00145CC1" w:rsidRPr="00407F41">
              <w:rPr>
                <w:sz w:val="18"/>
                <w:szCs w:val="18"/>
              </w:rPr>
              <w:t>785</w:t>
            </w:r>
          </w:p>
        </w:tc>
        <w:tc>
          <w:tcPr>
            <w:tcW w:w="2142" w:type="dxa"/>
          </w:tcPr>
          <w:p w14:paraId="4BBF6C23" w14:textId="08FC71BE" w:rsidR="00730C4B" w:rsidRPr="00407F41" w:rsidRDefault="00730C4B">
            <w:pPr>
              <w:rPr>
                <w:sz w:val="18"/>
                <w:szCs w:val="18"/>
              </w:rPr>
            </w:pPr>
            <w:r w:rsidRPr="00407F41">
              <w:rPr>
                <w:sz w:val="18"/>
                <w:szCs w:val="18"/>
              </w:rPr>
              <w:t>0.1 (-0.</w:t>
            </w:r>
            <w:r w:rsidR="00B71A4F" w:rsidRPr="00407F41">
              <w:rPr>
                <w:sz w:val="18"/>
                <w:szCs w:val="18"/>
              </w:rPr>
              <w:t>05</w:t>
            </w:r>
            <w:r w:rsidRPr="00407F41">
              <w:rPr>
                <w:sz w:val="18"/>
                <w:szCs w:val="18"/>
              </w:rPr>
              <w:t>,0.</w:t>
            </w:r>
            <w:r w:rsidR="00B71A4F" w:rsidRPr="00407F41">
              <w:rPr>
                <w:sz w:val="18"/>
                <w:szCs w:val="18"/>
              </w:rPr>
              <w:t>25</w:t>
            </w:r>
            <w:r w:rsidRPr="00407F41">
              <w:rPr>
                <w:sz w:val="18"/>
                <w:szCs w:val="18"/>
              </w:rPr>
              <w:t>)</w:t>
            </w:r>
          </w:p>
        </w:tc>
      </w:tr>
      <w:tr w:rsidR="006D44F2" w:rsidRPr="00A47E8F" w14:paraId="29EBD010" w14:textId="77777777" w:rsidTr="002B2C3E">
        <w:tc>
          <w:tcPr>
            <w:tcW w:w="1207" w:type="dxa"/>
            <w:vMerge w:val="restart"/>
          </w:tcPr>
          <w:p w14:paraId="17C34041" w14:textId="77777777" w:rsidR="006621C0" w:rsidRDefault="006621C0" w:rsidP="006621C0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 xml:space="preserve">Liver </w:t>
            </w:r>
            <w:r>
              <w:rPr>
                <w:sz w:val="18"/>
                <w:szCs w:val="18"/>
              </w:rPr>
              <w:t>stiffness measure (continuous)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</w:p>
          <w:p w14:paraId="4517B252" w14:textId="57A44BC8" w:rsidR="006D44F2" w:rsidRDefault="006D44F2" w:rsidP="006822AA">
            <w:pPr>
              <w:rPr>
                <w:sz w:val="18"/>
                <w:szCs w:val="18"/>
              </w:rPr>
            </w:pPr>
          </w:p>
          <w:p w14:paraId="6C9F1079" w14:textId="3D683E62" w:rsidR="006D44F2" w:rsidRDefault="006D44F2" w:rsidP="006D44F2">
            <w:pPr>
              <w:rPr>
                <w:sz w:val="18"/>
                <w:szCs w:val="18"/>
              </w:rPr>
            </w:pPr>
          </w:p>
          <w:p w14:paraId="2D47D0AB" w14:textId="59C6DF10" w:rsidR="006D44F2" w:rsidRDefault="006D44F2" w:rsidP="006D44F2">
            <w:pPr>
              <w:rPr>
                <w:sz w:val="18"/>
                <w:szCs w:val="18"/>
              </w:rPr>
            </w:pPr>
          </w:p>
          <w:p w14:paraId="371CFA60" w14:textId="55272518" w:rsidR="006D44F2" w:rsidRDefault="006D44F2" w:rsidP="006D44F2">
            <w:pPr>
              <w:rPr>
                <w:sz w:val="18"/>
                <w:szCs w:val="18"/>
              </w:rPr>
            </w:pPr>
          </w:p>
          <w:p w14:paraId="6DBE0EF0" w14:textId="40493FF3" w:rsidR="006D44F2" w:rsidRDefault="006D44F2" w:rsidP="006D44F2">
            <w:pPr>
              <w:rPr>
                <w:sz w:val="18"/>
                <w:szCs w:val="18"/>
              </w:rPr>
            </w:pPr>
          </w:p>
          <w:p w14:paraId="57EA0863" w14:textId="5CFF1158" w:rsidR="006D44F2" w:rsidRDefault="006D44F2" w:rsidP="006D44F2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 w:val="restart"/>
          </w:tcPr>
          <w:p w14:paraId="4850A1D8" w14:textId="766D0AA3" w:rsidR="006D44F2" w:rsidRPr="00A47E8F" w:rsidRDefault="006D44F2" w:rsidP="006D44F2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TBV</w:t>
            </w:r>
          </w:p>
        </w:tc>
        <w:tc>
          <w:tcPr>
            <w:tcW w:w="1170" w:type="dxa"/>
          </w:tcPr>
          <w:p w14:paraId="585DBA2D" w14:textId="503E02C1" w:rsidR="006D44F2" w:rsidRPr="00A47E8F" w:rsidRDefault="006D44F2" w:rsidP="006D44F2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FHS-Gen 3</w:t>
            </w:r>
          </w:p>
        </w:tc>
        <w:tc>
          <w:tcPr>
            <w:tcW w:w="630" w:type="dxa"/>
          </w:tcPr>
          <w:p w14:paraId="1EBC40F8" w14:textId="477CD5AD" w:rsidR="006D44F2" w:rsidRPr="00A47E8F" w:rsidRDefault="00FA4D2F" w:rsidP="006D44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3</w:t>
            </w:r>
          </w:p>
        </w:tc>
        <w:tc>
          <w:tcPr>
            <w:tcW w:w="2182" w:type="dxa"/>
          </w:tcPr>
          <w:p w14:paraId="37151DCC" w14:textId="20FD0935" w:rsidR="006D44F2" w:rsidRPr="00693569" w:rsidRDefault="006822AA" w:rsidP="006D44F2">
            <w:pPr>
              <w:rPr>
                <w:sz w:val="18"/>
                <w:szCs w:val="18"/>
              </w:rPr>
            </w:pPr>
            <w:r w:rsidRPr="00693569">
              <w:rPr>
                <w:sz w:val="18"/>
                <w:szCs w:val="18"/>
              </w:rPr>
              <w:t>-2.3 (-6.1, 1.4)</w:t>
            </w:r>
          </w:p>
        </w:tc>
        <w:tc>
          <w:tcPr>
            <w:tcW w:w="716" w:type="dxa"/>
          </w:tcPr>
          <w:p w14:paraId="4024DB53" w14:textId="080C3A5F" w:rsidR="006D44F2" w:rsidRPr="00A47E8F" w:rsidRDefault="00A03314" w:rsidP="006D44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9</w:t>
            </w:r>
          </w:p>
        </w:tc>
        <w:tc>
          <w:tcPr>
            <w:tcW w:w="2142" w:type="dxa"/>
          </w:tcPr>
          <w:p w14:paraId="60FECC2D" w14:textId="5A4EE348" w:rsidR="006D44F2" w:rsidRPr="00611649" w:rsidRDefault="00957579" w:rsidP="006D44F2">
            <w:pPr>
              <w:rPr>
                <w:sz w:val="18"/>
                <w:szCs w:val="18"/>
              </w:rPr>
            </w:pPr>
            <w:r w:rsidRPr="00611649">
              <w:rPr>
                <w:sz w:val="18"/>
                <w:szCs w:val="18"/>
              </w:rPr>
              <w:t>-1.1 (-5.0, 2.8)</w:t>
            </w:r>
          </w:p>
        </w:tc>
      </w:tr>
      <w:tr w:rsidR="003D3455" w:rsidRPr="00A47E8F" w14:paraId="56532C48" w14:textId="77777777" w:rsidTr="002B2C3E">
        <w:tc>
          <w:tcPr>
            <w:tcW w:w="1207" w:type="dxa"/>
            <w:vMerge/>
          </w:tcPr>
          <w:p w14:paraId="4A96CC0E" w14:textId="06FB00D4" w:rsidR="003D3455" w:rsidRDefault="003D3455" w:rsidP="003D3455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/>
          </w:tcPr>
          <w:p w14:paraId="161F1DEA" w14:textId="677CC41A" w:rsidR="003D3455" w:rsidRPr="00A47E8F" w:rsidRDefault="003D3455" w:rsidP="003D3455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42CB51E8" w14:textId="59CBAD17" w:rsidR="003D3455" w:rsidRPr="00A47E8F" w:rsidRDefault="003D3455" w:rsidP="003D3455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RS</w:t>
            </w:r>
          </w:p>
        </w:tc>
        <w:tc>
          <w:tcPr>
            <w:tcW w:w="630" w:type="dxa"/>
          </w:tcPr>
          <w:p w14:paraId="0D11F818" w14:textId="05BAB4BF" w:rsidR="003D3455" w:rsidRPr="00A47E8F" w:rsidRDefault="003D3455" w:rsidP="003D34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9</w:t>
            </w:r>
          </w:p>
        </w:tc>
        <w:tc>
          <w:tcPr>
            <w:tcW w:w="2182" w:type="dxa"/>
          </w:tcPr>
          <w:p w14:paraId="056756C9" w14:textId="609D50DB" w:rsidR="003D3455" w:rsidRPr="00693569" w:rsidRDefault="003D3455" w:rsidP="003D3455">
            <w:pPr>
              <w:rPr>
                <w:b/>
                <w:bCs/>
                <w:sz w:val="18"/>
                <w:szCs w:val="18"/>
              </w:rPr>
            </w:pPr>
            <w:r w:rsidRPr="00693569">
              <w:rPr>
                <w:b/>
                <w:bCs/>
                <w:sz w:val="18"/>
                <w:szCs w:val="18"/>
              </w:rPr>
              <w:t>-5.99 (-10.25, -1.72)</w:t>
            </w:r>
          </w:p>
        </w:tc>
        <w:tc>
          <w:tcPr>
            <w:tcW w:w="716" w:type="dxa"/>
          </w:tcPr>
          <w:p w14:paraId="68791AFC" w14:textId="0E33DCBE" w:rsidR="003D3455" w:rsidRPr="00A47E8F" w:rsidRDefault="003D3455" w:rsidP="003D3455">
            <w:pPr>
              <w:rPr>
                <w:sz w:val="18"/>
                <w:szCs w:val="18"/>
              </w:rPr>
            </w:pPr>
            <w:r w:rsidRPr="00D55575">
              <w:rPr>
                <w:sz w:val="18"/>
                <w:szCs w:val="18"/>
              </w:rPr>
              <w:t>2,128</w:t>
            </w:r>
          </w:p>
        </w:tc>
        <w:tc>
          <w:tcPr>
            <w:tcW w:w="2142" w:type="dxa"/>
          </w:tcPr>
          <w:p w14:paraId="090D17B5" w14:textId="76A8302C" w:rsidR="003D3455" w:rsidRPr="00611649" w:rsidRDefault="003D3455" w:rsidP="003D3455">
            <w:pPr>
              <w:rPr>
                <w:b/>
                <w:bCs/>
                <w:sz w:val="18"/>
                <w:szCs w:val="18"/>
              </w:rPr>
            </w:pPr>
            <w:r w:rsidRPr="00611649">
              <w:rPr>
                <w:b/>
                <w:bCs/>
                <w:sz w:val="18"/>
                <w:szCs w:val="18"/>
              </w:rPr>
              <w:t>-4.81 (-9.11, -0.52)</w:t>
            </w:r>
          </w:p>
        </w:tc>
      </w:tr>
      <w:tr w:rsidR="006D44F2" w:rsidRPr="00A47E8F" w14:paraId="128599E2" w14:textId="77777777" w:rsidTr="002B2C3E">
        <w:tc>
          <w:tcPr>
            <w:tcW w:w="1207" w:type="dxa"/>
            <w:vMerge/>
          </w:tcPr>
          <w:p w14:paraId="4058EACF" w14:textId="3E574035" w:rsidR="006D44F2" w:rsidRDefault="006D44F2" w:rsidP="006D44F2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 w:val="restart"/>
          </w:tcPr>
          <w:p w14:paraId="2E34EC94" w14:textId="2CFA14CF" w:rsidR="006D44F2" w:rsidRPr="00A47E8F" w:rsidRDefault="006D44F2" w:rsidP="006D44F2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TGV</w:t>
            </w:r>
          </w:p>
        </w:tc>
        <w:tc>
          <w:tcPr>
            <w:tcW w:w="1170" w:type="dxa"/>
          </w:tcPr>
          <w:p w14:paraId="3F64BA64" w14:textId="67AD8D3E" w:rsidR="006D44F2" w:rsidRPr="00A47E8F" w:rsidRDefault="006D44F2" w:rsidP="006D44F2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FHS-Gen 3</w:t>
            </w:r>
          </w:p>
        </w:tc>
        <w:tc>
          <w:tcPr>
            <w:tcW w:w="630" w:type="dxa"/>
          </w:tcPr>
          <w:p w14:paraId="164F52E4" w14:textId="7C61CA31" w:rsidR="006D44F2" w:rsidRPr="00A47E8F" w:rsidRDefault="00FA4D2F" w:rsidP="006D44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3</w:t>
            </w:r>
          </w:p>
        </w:tc>
        <w:tc>
          <w:tcPr>
            <w:tcW w:w="2182" w:type="dxa"/>
          </w:tcPr>
          <w:p w14:paraId="7C2BB005" w14:textId="2F5D2910" w:rsidR="006D44F2" w:rsidRPr="00693569" w:rsidRDefault="006822AA" w:rsidP="006D44F2">
            <w:pPr>
              <w:rPr>
                <w:sz w:val="18"/>
                <w:szCs w:val="18"/>
              </w:rPr>
            </w:pPr>
            <w:r w:rsidRPr="00693569">
              <w:rPr>
                <w:sz w:val="18"/>
                <w:szCs w:val="18"/>
              </w:rPr>
              <w:t>-1.8 (-4.6, 1.1)</w:t>
            </w:r>
          </w:p>
        </w:tc>
        <w:tc>
          <w:tcPr>
            <w:tcW w:w="716" w:type="dxa"/>
          </w:tcPr>
          <w:p w14:paraId="330C9CB0" w14:textId="626911CA" w:rsidR="006D44F2" w:rsidRPr="00A47E8F" w:rsidRDefault="00A03314" w:rsidP="006D44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9</w:t>
            </w:r>
          </w:p>
        </w:tc>
        <w:tc>
          <w:tcPr>
            <w:tcW w:w="2142" w:type="dxa"/>
          </w:tcPr>
          <w:p w14:paraId="05E3E2EF" w14:textId="0FCC9CCD" w:rsidR="006D44F2" w:rsidRPr="00611649" w:rsidRDefault="00957579" w:rsidP="006D44F2">
            <w:pPr>
              <w:rPr>
                <w:sz w:val="18"/>
                <w:szCs w:val="18"/>
              </w:rPr>
            </w:pPr>
            <w:r w:rsidRPr="00611649">
              <w:rPr>
                <w:sz w:val="18"/>
                <w:szCs w:val="18"/>
              </w:rPr>
              <w:t>-1.2 (-4.2, 1.8)</w:t>
            </w:r>
          </w:p>
        </w:tc>
      </w:tr>
      <w:tr w:rsidR="00D55575" w:rsidRPr="00A47E8F" w14:paraId="0BB9D8E8" w14:textId="77777777" w:rsidTr="002B2C3E">
        <w:tc>
          <w:tcPr>
            <w:tcW w:w="1207" w:type="dxa"/>
            <w:vMerge/>
          </w:tcPr>
          <w:p w14:paraId="0849520E" w14:textId="5362D5B0" w:rsidR="00D55575" w:rsidRDefault="00D55575" w:rsidP="00D55575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/>
          </w:tcPr>
          <w:p w14:paraId="7FDDA4F2" w14:textId="32CB7207" w:rsidR="00D55575" w:rsidRPr="00A47E8F" w:rsidRDefault="00D55575" w:rsidP="00D55575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750DCB27" w14:textId="1F36C877" w:rsidR="00D55575" w:rsidRPr="00A47E8F" w:rsidRDefault="00D55575" w:rsidP="00D55575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RS</w:t>
            </w:r>
          </w:p>
        </w:tc>
        <w:tc>
          <w:tcPr>
            <w:tcW w:w="630" w:type="dxa"/>
          </w:tcPr>
          <w:p w14:paraId="2D377F18" w14:textId="35671724" w:rsidR="00D55575" w:rsidRPr="00A47E8F" w:rsidRDefault="00D55575" w:rsidP="00D55575">
            <w:pPr>
              <w:rPr>
                <w:sz w:val="18"/>
                <w:szCs w:val="18"/>
              </w:rPr>
            </w:pPr>
            <w:r w:rsidRPr="00D55575">
              <w:rPr>
                <w:sz w:val="18"/>
                <w:szCs w:val="18"/>
              </w:rPr>
              <w:t>2,129</w:t>
            </w:r>
          </w:p>
        </w:tc>
        <w:tc>
          <w:tcPr>
            <w:tcW w:w="2182" w:type="dxa"/>
          </w:tcPr>
          <w:p w14:paraId="45139329" w14:textId="4EEF8982" w:rsidR="00D55575" w:rsidRPr="00693569" w:rsidRDefault="00D55575" w:rsidP="00D55575">
            <w:pPr>
              <w:rPr>
                <w:sz w:val="18"/>
                <w:szCs w:val="18"/>
              </w:rPr>
            </w:pPr>
            <w:r w:rsidRPr="00693569">
              <w:rPr>
                <w:sz w:val="18"/>
                <w:szCs w:val="18"/>
              </w:rPr>
              <w:t>-3.70 (-7.75, 0.34)</w:t>
            </w:r>
          </w:p>
        </w:tc>
        <w:tc>
          <w:tcPr>
            <w:tcW w:w="716" w:type="dxa"/>
          </w:tcPr>
          <w:p w14:paraId="1B0164C3" w14:textId="567B1A5D" w:rsidR="00D55575" w:rsidRPr="00A47E8F" w:rsidRDefault="00D55575" w:rsidP="00D55575">
            <w:pPr>
              <w:rPr>
                <w:sz w:val="18"/>
                <w:szCs w:val="18"/>
              </w:rPr>
            </w:pPr>
            <w:r w:rsidRPr="00D55575">
              <w:rPr>
                <w:sz w:val="18"/>
                <w:szCs w:val="18"/>
              </w:rPr>
              <w:t>2,128</w:t>
            </w:r>
          </w:p>
        </w:tc>
        <w:tc>
          <w:tcPr>
            <w:tcW w:w="2142" w:type="dxa"/>
          </w:tcPr>
          <w:p w14:paraId="1F8350A7" w14:textId="4BAF4F54" w:rsidR="00D55575" w:rsidRPr="00611649" w:rsidRDefault="00D55575" w:rsidP="00D55575">
            <w:pPr>
              <w:rPr>
                <w:sz w:val="18"/>
                <w:szCs w:val="18"/>
              </w:rPr>
            </w:pPr>
            <w:r w:rsidRPr="00611649">
              <w:rPr>
                <w:sz w:val="18"/>
                <w:szCs w:val="18"/>
              </w:rPr>
              <w:t>-3.70 (-7.79, 0.38)</w:t>
            </w:r>
          </w:p>
        </w:tc>
      </w:tr>
      <w:tr w:rsidR="00A03314" w:rsidRPr="00A47E8F" w14:paraId="176E2AA2" w14:textId="77777777" w:rsidTr="002B2C3E">
        <w:tc>
          <w:tcPr>
            <w:tcW w:w="1207" w:type="dxa"/>
            <w:vMerge/>
          </w:tcPr>
          <w:p w14:paraId="6480FB53" w14:textId="59367DE8" w:rsidR="00A03314" w:rsidRDefault="00A03314" w:rsidP="00A03314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</w:tcPr>
          <w:p w14:paraId="4336910B" w14:textId="0808BCD5" w:rsidR="00A03314" w:rsidRPr="00A47E8F" w:rsidRDefault="00A03314" w:rsidP="00A03314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  <w:lang w:val="nl-NL"/>
              </w:rPr>
              <w:t>TCGV</w:t>
            </w:r>
          </w:p>
        </w:tc>
        <w:tc>
          <w:tcPr>
            <w:tcW w:w="1170" w:type="dxa"/>
          </w:tcPr>
          <w:p w14:paraId="1F67306F" w14:textId="28283894" w:rsidR="00A03314" w:rsidRPr="00A47E8F" w:rsidRDefault="00A03314" w:rsidP="00A03314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  <w:lang w:val="nl-NL"/>
              </w:rPr>
              <w:t>FHS-Gen 3</w:t>
            </w:r>
          </w:p>
        </w:tc>
        <w:tc>
          <w:tcPr>
            <w:tcW w:w="630" w:type="dxa"/>
          </w:tcPr>
          <w:p w14:paraId="54B9D935" w14:textId="51E21E46" w:rsidR="00A03314" w:rsidRPr="00A47E8F" w:rsidRDefault="00A03314" w:rsidP="00A03314">
            <w:pPr>
              <w:rPr>
                <w:sz w:val="18"/>
                <w:szCs w:val="18"/>
              </w:rPr>
            </w:pPr>
            <w:r w:rsidRPr="00936260">
              <w:rPr>
                <w:sz w:val="18"/>
                <w:szCs w:val="18"/>
              </w:rPr>
              <w:t>893</w:t>
            </w:r>
          </w:p>
        </w:tc>
        <w:tc>
          <w:tcPr>
            <w:tcW w:w="2182" w:type="dxa"/>
          </w:tcPr>
          <w:p w14:paraId="78CE99A5" w14:textId="4143D003" w:rsidR="00A03314" w:rsidRPr="00693569" w:rsidRDefault="00A03314" w:rsidP="00A03314">
            <w:pPr>
              <w:rPr>
                <w:sz w:val="18"/>
                <w:szCs w:val="18"/>
              </w:rPr>
            </w:pPr>
            <w:r w:rsidRPr="00693569">
              <w:rPr>
                <w:sz w:val="18"/>
                <w:szCs w:val="18"/>
              </w:rPr>
              <w:t>-1.6 (-4.6, 1.3)</w:t>
            </w:r>
          </w:p>
        </w:tc>
        <w:tc>
          <w:tcPr>
            <w:tcW w:w="716" w:type="dxa"/>
          </w:tcPr>
          <w:p w14:paraId="28E95584" w14:textId="08C10968" w:rsidR="00A03314" w:rsidRPr="00A47E8F" w:rsidRDefault="00A03314" w:rsidP="00A03314">
            <w:pPr>
              <w:rPr>
                <w:sz w:val="18"/>
                <w:szCs w:val="18"/>
              </w:rPr>
            </w:pPr>
            <w:r w:rsidRPr="00035792">
              <w:rPr>
                <w:sz w:val="18"/>
                <w:szCs w:val="18"/>
              </w:rPr>
              <w:t>889</w:t>
            </w:r>
          </w:p>
        </w:tc>
        <w:tc>
          <w:tcPr>
            <w:tcW w:w="2142" w:type="dxa"/>
          </w:tcPr>
          <w:p w14:paraId="1A826520" w14:textId="17756773" w:rsidR="00A03314" w:rsidRPr="00611649" w:rsidRDefault="00957579" w:rsidP="00AB1018">
            <w:pPr>
              <w:rPr>
                <w:sz w:val="18"/>
                <w:szCs w:val="18"/>
              </w:rPr>
            </w:pPr>
            <w:r w:rsidRPr="00611649">
              <w:rPr>
                <w:sz w:val="18"/>
                <w:szCs w:val="18"/>
              </w:rPr>
              <w:t>-1.4 (-4.4, 1.</w:t>
            </w:r>
            <w:r w:rsidR="005D1743">
              <w:rPr>
                <w:sz w:val="18"/>
                <w:szCs w:val="18"/>
              </w:rPr>
              <w:t>6</w:t>
            </w:r>
            <w:r w:rsidRPr="00611649">
              <w:rPr>
                <w:sz w:val="18"/>
                <w:szCs w:val="18"/>
              </w:rPr>
              <w:t>)</w:t>
            </w:r>
          </w:p>
        </w:tc>
      </w:tr>
      <w:tr w:rsidR="00A03314" w:rsidRPr="00A47E8F" w14:paraId="7CF73AA4" w14:textId="77777777" w:rsidTr="002B2C3E">
        <w:tc>
          <w:tcPr>
            <w:tcW w:w="1207" w:type="dxa"/>
            <w:vMerge/>
          </w:tcPr>
          <w:p w14:paraId="5505611E" w14:textId="11A9FE32" w:rsidR="00A03314" w:rsidRDefault="00A03314" w:rsidP="00A03314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 w:val="restart"/>
          </w:tcPr>
          <w:p w14:paraId="4A6BAEFB" w14:textId="4435705F" w:rsidR="00A03314" w:rsidRPr="00A47E8F" w:rsidRDefault="00A03314" w:rsidP="00A03314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  <w:lang w:val="nl-NL"/>
              </w:rPr>
              <w:t>HV</w:t>
            </w:r>
          </w:p>
        </w:tc>
        <w:tc>
          <w:tcPr>
            <w:tcW w:w="1170" w:type="dxa"/>
          </w:tcPr>
          <w:p w14:paraId="20249DBD" w14:textId="0CD5D04E" w:rsidR="00A03314" w:rsidRPr="00A47E8F" w:rsidRDefault="00A03314" w:rsidP="00A03314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  <w:lang w:val="nl-NL"/>
              </w:rPr>
              <w:t>FHS-Gen 3</w:t>
            </w:r>
          </w:p>
        </w:tc>
        <w:tc>
          <w:tcPr>
            <w:tcW w:w="630" w:type="dxa"/>
          </w:tcPr>
          <w:p w14:paraId="37C42B3C" w14:textId="6AB04BF4" w:rsidR="00A03314" w:rsidRPr="00A47E8F" w:rsidRDefault="00A03314" w:rsidP="00A03314">
            <w:pPr>
              <w:rPr>
                <w:sz w:val="18"/>
                <w:szCs w:val="18"/>
              </w:rPr>
            </w:pPr>
            <w:r w:rsidRPr="00936260">
              <w:rPr>
                <w:sz w:val="18"/>
                <w:szCs w:val="18"/>
              </w:rPr>
              <w:t>893</w:t>
            </w:r>
          </w:p>
        </w:tc>
        <w:tc>
          <w:tcPr>
            <w:tcW w:w="2182" w:type="dxa"/>
          </w:tcPr>
          <w:p w14:paraId="7BBB72E3" w14:textId="31496BCA" w:rsidR="00A03314" w:rsidRPr="00693569" w:rsidRDefault="00A03314" w:rsidP="00A03314">
            <w:pPr>
              <w:rPr>
                <w:sz w:val="18"/>
                <w:szCs w:val="18"/>
              </w:rPr>
            </w:pPr>
            <w:r w:rsidRPr="00693569">
              <w:rPr>
                <w:sz w:val="18"/>
                <w:szCs w:val="18"/>
              </w:rPr>
              <w:t>0.11 (0.01, 0.21)</w:t>
            </w:r>
          </w:p>
        </w:tc>
        <w:tc>
          <w:tcPr>
            <w:tcW w:w="716" w:type="dxa"/>
          </w:tcPr>
          <w:p w14:paraId="6133635A" w14:textId="7092A209" w:rsidR="00A03314" w:rsidRPr="00A47E8F" w:rsidRDefault="00A03314" w:rsidP="00A03314">
            <w:pPr>
              <w:rPr>
                <w:sz w:val="18"/>
                <w:szCs w:val="18"/>
              </w:rPr>
            </w:pPr>
            <w:r w:rsidRPr="00035792">
              <w:rPr>
                <w:sz w:val="18"/>
                <w:szCs w:val="18"/>
              </w:rPr>
              <w:t>889</w:t>
            </w:r>
          </w:p>
        </w:tc>
        <w:tc>
          <w:tcPr>
            <w:tcW w:w="2142" w:type="dxa"/>
          </w:tcPr>
          <w:p w14:paraId="0B775B53" w14:textId="3F11A46D" w:rsidR="00A03314" w:rsidRPr="00611649" w:rsidRDefault="00957579" w:rsidP="00A03314">
            <w:pPr>
              <w:rPr>
                <w:sz w:val="18"/>
                <w:szCs w:val="18"/>
              </w:rPr>
            </w:pPr>
            <w:r w:rsidRPr="00611649">
              <w:rPr>
                <w:sz w:val="18"/>
                <w:szCs w:val="18"/>
              </w:rPr>
              <w:t>0.08 (-0.02, 0.18)</w:t>
            </w:r>
          </w:p>
        </w:tc>
      </w:tr>
      <w:tr w:rsidR="00D55575" w:rsidRPr="00A47E8F" w14:paraId="5530A45B" w14:textId="77777777" w:rsidTr="002B2C3E">
        <w:tc>
          <w:tcPr>
            <w:tcW w:w="1207" w:type="dxa"/>
            <w:vMerge/>
          </w:tcPr>
          <w:p w14:paraId="77EDC6CE" w14:textId="69D8111E" w:rsidR="00D55575" w:rsidRDefault="00D55575" w:rsidP="00D55575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/>
          </w:tcPr>
          <w:p w14:paraId="77F0BB80" w14:textId="131995CE" w:rsidR="00D55575" w:rsidRPr="00A47E8F" w:rsidRDefault="00D55575" w:rsidP="00D55575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695628A4" w14:textId="2C158EB0" w:rsidR="00D55575" w:rsidRPr="00A47E8F" w:rsidRDefault="00D55575" w:rsidP="00D55575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  <w:lang w:val="nl-NL"/>
              </w:rPr>
              <w:t>RS</w:t>
            </w:r>
          </w:p>
        </w:tc>
        <w:tc>
          <w:tcPr>
            <w:tcW w:w="630" w:type="dxa"/>
          </w:tcPr>
          <w:p w14:paraId="29620142" w14:textId="6BC4E1E6" w:rsidR="00D55575" w:rsidRPr="00A47E8F" w:rsidRDefault="00D55575" w:rsidP="00D55575">
            <w:pPr>
              <w:rPr>
                <w:sz w:val="18"/>
                <w:szCs w:val="18"/>
              </w:rPr>
            </w:pPr>
            <w:r w:rsidRPr="00D55575">
              <w:rPr>
                <w:sz w:val="18"/>
                <w:szCs w:val="18"/>
              </w:rPr>
              <w:t>1,963</w:t>
            </w:r>
          </w:p>
        </w:tc>
        <w:tc>
          <w:tcPr>
            <w:tcW w:w="2182" w:type="dxa"/>
          </w:tcPr>
          <w:p w14:paraId="2FD7071C" w14:textId="7B1B2B04" w:rsidR="00D55575" w:rsidRPr="00693569" w:rsidRDefault="00D55575" w:rsidP="00D55575">
            <w:pPr>
              <w:rPr>
                <w:sz w:val="18"/>
                <w:szCs w:val="18"/>
              </w:rPr>
            </w:pPr>
            <w:r w:rsidRPr="00693569">
              <w:rPr>
                <w:sz w:val="18"/>
                <w:szCs w:val="18"/>
              </w:rPr>
              <w:t>-0.02 (-0.09, 0.05)</w:t>
            </w:r>
          </w:p>
        </w:tc>
        <w:tc>
          <w:tcPr>
            <w:tcW w:w="716" w:type="dxa"/>
          </w:tcPr>
          <w:p w14:paraId="6738979C" w14:textId="5C4E2FF6" w:rsidR="00D55575" w:rsidRPr="00A47E8F" w:rsidRDefault="00D55575" w:rsidP="00D55575">
            <w:pPr>
              <w:rPr>
                <w:sz w:val="18"/>
                <w:szCs w:val="18"/>
              </w:rPr>
            </w:pPr>
            <w:r w:rsidRPr="00D55575">
              <w:rPr>
                <w:sz w:val="18"/>
                <w:szCs w:val="18"/>
              </w:rPr>
              <w:t>1,962</w:t>
            </w:r>
          </w:p>
        </w:tc>
        <w:tc>
          <w:tcPr>
            <w:tcW w:w="2142" w:type="dxa"/>
          </w:tcPr>
          <w:p w14:paraId="011D1EBB" w14:textId="3E92E5C8" w:rsidR="00D55575" w:rsidRPr="00611649" w:rsidRDefault="00D55575" w:rsidP="00D55575">
            <w:pPr>
              <w:rPr>
                <w:sz w:val="18"/>
                <w:szCs w:val="18"/>
              </w:rPr>
            </w:pPr>
            <w:r w:rsidRPr="00611649">
              <w:rPr>
                <w:sz w:val="18"/>
                <w:szCs w:val="18"/>
              </w:rPr>
              <w:t>-0.01 (-0.08, 0.06)</w:t>
            </w:r>
          </w:p>
        </w:tc>
      </w:tr>
      <w:tr w:rsidR="006D44F2" w:rsidRPr="00A47E8F" w14:paraId="31375336" w14:textId="77777777" w:rsidTr="002B2C3E">
        <w:tc>
          <w:tcPr>
            <w:tcW w:w="1207" w:type="dxa"/>
            <w:vMerge/>
          </w:tcPr>
          <w:p w14:paraId="25AA48C7" w14:textId="399D1048" w:rsidR="006D44F2" w:rsidRDefault="006D44F2" w:rsidP="006D44F2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 w:val="restart"/>
          </w:tcPr>
          <w:p w14:paraId="10B6CE24" w14:textId="520A3B72" w:rsidR="006D44F2" w:rsidRPr="00A47E8F" w:rsidRDefault="006D44F2" w:rsidP="006D44F2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WMHV</w:t>
            </w:r>
            <w:r w:rsidR="00D55575" w:rsidRPr="006822AA">
              <w:rPr>
                <w:rFonts w:cstheme="minorHAns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70" w:type="dxa"/>
          </w:tcPr>
          <w:p w14:paraId="500EF85E" w14:textId="7FB92664" w:rsidR="006D44F2" w:rsidRPr="00A47E8F" w:rsidRDefault="006D44F2" w:rsidP="006D44F2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FHS-Gen 3</w:t>
            </w:r>
          </w:p>
        </w:tc>
        <w:tc>
          <w:tcPr>
            <w:tcW w:w="630" w:type="dxa"/>
          </w:tcPr>
          <w:p w14:paraId="695B1E50" w14:textId="6E5CFDFF" w:rsidR="006D44F2" w:rsidRPr="00A47E8F" w:rsidRDefault="00FA4D2F" w:rsidP="006D44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3</w:t>
            </w:r>
          </w:p>
        </w:tc>
        <w:tc>
          <w:tcPr>
            <w:tcW w:w="2182" w:type="dxa"/>
          </w:tcPr>
          <w:p w14:paraId="67A6E00A" w14:textId="76C699CD" w:rsidR="006D44F2" w:rsidRPr="00693569" w:rsidRDefault="006822AA" w:rsidP="006D44F2">
            <w:pPr>
              <w:rPr>
                <w:sz w:val="18"/>
                <w:szCs w:val="18"/>
              </w:rPr>
            </w:pPr>
            <w:r w:rsidRPr="00693569">
              <w:rPr>
                <w:sz w:val="18"/>
                <w:szCs w:val="18"/>
              </w:rPr>
              <w:t>0.11 (-0.13, 0.35)</w:t>
            </w:r>
          </w:p>
        </w:tc>
        <w:tc>
          <w:tcPr>
            <w:tcW w:w="716" w:type="dxa"/>
          </w:tcPr>
          <w:p w14:paraId="07EDDEF1" w14:textId="1B0D4724" w:rsidR="006D44F2" w:rsidRPr="00A47E8F" w:rsidRDefault="00A03314" w:rsidP="006D44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9</w:t>
            </w:r>
          </w:p>
        </w:tc>
        <w:tc>
          <w:tcPr>
            <w:tcW w:w="2142" w:type="dxa"/>
          </w:tcPr>
          <w:p w14:paraId="4B8E67F7" w14:textId="1B14C72B" w:rsidR="006D44F2" w:rsidRPr="00611649" w:rsidRDefault="00957579" w:rsidP="006D44F2">
            <w:pPr>
              <w:rPr>
                <w:sz w:val="18"/>
                <w:szCs w:val="18"/>
              </w:rPr>
            </w:pPr>
            <w:r w:rsidRPr="00611649">
              <w:rPr>
                <w:sz w:val="18"/>
                <w:szCs w:val="18"/>
              </w:rPr>
              <w:t>0.04 (-0.21, 0.29)</w:t>
            </w:r>
          </w:p>
        </w:tc>
      </w:tr>
      <w:tr w:rsidR="00D55575" w:rsidRPr="00A47E8F" w14:paraId="58E1FC02" w14:textId="77777777" w:rsidTr="008D244B">
        <w:trPr>
          <w:trHeight w:val="257"/>
        </w:trPr>
        <w:tc>
          <w:tcPr>
            <w:tcW w:w="1207" w:type="dxa"/>
            <w:vMerge/>
          </w:tcPr>
          <w:p w14:paraId="39DF77ED" w14:textId="638A5755" w:rsidR="00D55575" w:rsidRDefault="00D55575" w:rsidP="00D55575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/>
          </w:tcPr>
          <w:p w14:paraId="4D089B09" w14:textId="3B2A0E2A" w:rsidR="00D55575" w:rsidRPr="00A47E8F" w:rsidRDefault="00D55575" w:rsidP="00D55575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5E307D3D" w14:textId="2CCE9215" w:rsidR="00D55575" w:rsidRPr="00A47E8F" w:rsidRDefault="00D55575" w:rsidP="00D55575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RS</w:t>
            </w:r>
          </w:p>
        </w:tc>
        <w:tc>
          <w:tcPr>
            <w:tcW w:w="630" w:type="dxa"/>
          </w:tcPr>
          <w:p w14:paraId="05416641" w14:textId="20880CE9" w:rsidR="00D55575" w:rsidRPr="00A47E8F" w:rsidRDefault="00D55575" w:rsidP="00D55575">
            <w:pPr>
              <w:rPr>
                <w:sz w:val="18"/>
                <w:szCs w:val="18"/>
              </w:rPr>
            </w:pPr>
            <w:r w:rsidRPr="00D55575">
              <w:rPr>
                <w:sz w:val="18"/>
                <w:szCs w:val="18"/>
              </w:rPr>
              <w:t>2,129</w:t>
            </w:r>
          </w:p>
        </w:tc>
        <w:tc>
          <w:tcPr>
            <w:tcW w:w="2182" w:type="dxa"/>
          </w:tcPr>
          <w:p w14:paraId="38FC7DF7" w14:textId="1E640F54" w:rsidR="00D55575" w:rsidRPr="00693569" w:rsidRDefault="00D55575" w:rsidP="00D55575">
            <w:pPr>
              <w:rPr>
                <w:sz w:val="18"/>
                <w:szCs w:val="18"/>
              </w:rPr>
            </w:pPr>
            <w:r w:rsidRPr="00693569">
              <w:rPr>
                <w:sz w:val="18"/>
                <w:szCs w:val="18"/>
              </w:rPr>
              <w:t>0.07 (-0.04, 0.18)</w:t>
            </w:r>
          </w:p>
        </w:tc>
        <w:tc>
          <w:tcPr>
            <w:tcW w:w="716" w:type="dxa"/>
          </w:tcPr>
          <w:p w14:paraId="497948F8" w14:textId="7FACC455" w:rsidR="00D55575" w:rsidRPr="00A47E8F" w:rsidRDefault="00D55575" w:rsidP="00D55575">
            <w:pPr>
              <w:rPr>
                <w:sz w:val="18"/>
                <w:szCs w:val="18"/>
              </w:rPr>
            </w:pPr>
            <w:r w:rsidRPr="00D55575">
              <w:rPr>
                <w:sz w:val="18"/>
                <w:szCs w:val="18"/>
              </w:rPr>
              <w:t>2,128</w:t>
            </w:r>
          </w:p>
        </w:tc>
        <w:tc>
          <w:tcPr>
            <w:tcW w:w="2142" w:type="dxa"/>
          </w:tcPr>
          <w:p w14:paraId="4CF11C92" w14:textId="21F4E146" w:rsidR="00D55575" w:rsidRPr="00611649" w:rsidRDefault="00D55575" w:rsidP="00D55575">
            <w:pPr>
              <w:rPr>
                <w:sz w:val="18"/>
                <w:szCs w:val="18"/>
                <w:rtl/>
              </w:rPr>
            </w:pPr>
            <w:r w:rsidRPr="00611649">
              <w:rPr>
                <w:sz w:val="18"/>
                <w:szCs w:val="18"/>
              </w:rPr>
              <w:t>0.03 (-0.08, 0.14)</w:t>
            </w:r>
          </w:p>
        </w:tc>
      </w:tr>
      <w:tr w:rsidR="00730C4B" w:rsidRPr="00A47E8F" w14:paraId="68C3AD92" w14:textId="77777777" w:rsidTr="002B2C3E">
        <w:tc>
          <w:tcPr>
            <w:tcW w:w="1207" w:type="dxa"/>
            <w:vMerge w:val="restart"/>
          </w:tcPr>
          <w:p w14:paraId="03A256DA" w14:textId="348E53AA" w:rsidR="00730C4B" w:rsidRPr="00A47E8F" w:rsidRDefault="00730C4B" w:rsidP="001F59D9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Liver fibrosis</w:t>
            </w:r>
            <w:r w:rsidR="007A1370">
              <w:rPr>
                <w:sz w:val="18"/>
                <w:szCs w:val="18"/>
              </w:rPr>
              <w:t xml:space="preserve"> (</w:t>
            </w:r>
            <w:r w:rsidR="007A1370" w:rsidRPr="007A1370">
              <w:rPr>
                <w:sz w:val="18"/>
                <w:szCs w:val="18"/>
              </w:rPr>
              <w:t>LSM ≥8.2 vs. &lt;8.</w:t>
            </w:r>
            <w:r w:rsidR="001F59D9">
              <w:rPr>
                <w:sz w:val="18"/>
                <w:szCs w:val="18"/>
              </w:rPr>
              <w:t>2</w:t>
            </w:r>
            <w:r w:rsidR="007A1370" w:rsidRPr="007A1370">
              <w:rPr>
                <w:sz w:val="18"/>
                <w:szCs w:val="18"/>
              </w:rPr>
              <w:t xml:space="preserve"> </w:t>
            </w:r>
            <w:proofErr w:type="spellStart"/>
            <w:r w:rsidR="007A1370" w:rsidRPr="007A1370">
              <w:rPr>
                <w:sz w:val="18"/>
                <w:szCs w:val="18"/>
              </w:rPr>
              <w:t>kPa</w:t>
            </w:r>
            <w:proofErr w:type="spellEnd"/>
            <w:r w:rsidR="007A1370" w:rsidRPr="007A1370">
              <w:rPr>
                <w:sz w:val="18"/>
                <w:szCs w:val="18"/>
              </w:rPr>
              <w:t>)</w:t>
            </w:r>
          </w:p>
          <w:p w14:paraId="05EA9FE6" w14:textId="77777777" w:rsidR="00730C4B" w:rsidRPr="00A47E8F" w:rsidRDefault="00730C4B" w:rsidP="00730C4B">
            <w:pPr>
              <w:rPr>
                <w:sz w:val="18"/>
                <w:szCs w:val="18"/>
              </w:rPr>
            </w:pPr>
          </w:p>
          <w:p w14:paraId="1504DE99" w14:textId="77777777" w:rsidR="00730C4B" w:rsidRPr="00A47E8F" w:rsidRDefault="00730C4B" w:rsidP="00730C4B">
            <w:pPr>
              <w:rPr>
                <w:sz w:val="18"/>
                <w:szCs w:val="18"/>
              </w:rPr>
            </w:pPr>
          </w:p>
          <w:p w14:paraId="76DC5537" w14:textId="35361A67" w:rsidR="00730C4B" w:rsidRPr="00A47E8F" w:rsidRDefault="00730C4B" w:rsidP="00730C4B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 w:val="restart"/>
          </w:tcPr>
          <w:p w14:paraId="7DBE23AD" w14:textId="77777777" w:rsidR="00730C4B" w:rsidRPr="00A47E8F" w:rsidRDefault="00730C4B" w:rsidP="00730C4B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TBV</w:t>
            </w:r>
          </w:p>
        </w:tc>
        <w:tc>
          <w:tcPr>
            <w:tcW w:w="1170" w:type="dxa"/>
          </w:tcPr>
          <w:p w14:paraId="026B9811" w14:textId="66B25709" w:rsidR="00730C4B" w:rsidRPr="00A47E8F" w:rsidRDefault="00730C4B" w:rsidP="00730C4B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FHS-Gen 3</w:t>
            </w:r>
          </w:p>
        </w:tc>
        <w:tc>
          <w:tcPr>
            <w:tcW w:w="630" w:type="dxa"/>
          </w:tcPr>
          <w:p w14:paraId="74B56D29" w14:textId="1DF3383C" w:rsidR="00730C4B" w:rsidRPr="00A47E8F" w:rsidRDefault="00730C4B" w:rsidP="00730C4B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893</w:t>
            </w:r>
          </w:p>
        </w:tc>
        <w:tc>
          <w:tcPr>
            <w:tcW w:w="2182" w:type="dxa"/>
          </w:tcPr>
          <w:p w14:paraId="6F29A572" w14:textId="2390950C" w:rsidR="00730C4B" w:rsidRPr="00A47E8F" w:rsidRDefault="00730C4B" w:rsidP="00730C4B">
            <w:pPr>
              <w:rPr>
                <w:b/>
                <w:bCs/>
                <w:sz w:val="18"/>
                <w:szCs w:val="18"/>
              </w:rPr>
            </w:pPr>
            <w:r w:rsidRPr="00A47E8F">
              <w:rPr>
                <w:b/>
                <w:bCs/>
                <w:sz w:val="18"/>
                <w:szCs w:val="18"/>
              </w:rPr>
              <w:t>-6.0 (-10.6, -1.3)</w:t>
            </w:r>
          </w:p>
        </w:tc>
        <w:tc>
          <w:tcPr>
            <w:tcW w:w="716" w:type="dxa"/>
          </w:tcPr>
          <w:p w14:paraId="2BBCF862" w14:textId="238E2D4F" w:rsidR="00730C4B" w:rsidRPr="00A47E8F" w:rsidRDefault="00730C4B" w:rsidP="00730C4B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855</w:t>
            </w:r>
          </w:p>
        </w:tc>
        <w:tc>
          <w:tcPr>
            <w:tcW w:w="2142" w:type="dxa"/>
          </w:tcPr>
          <w:p w14:paraId="0B9185B8" w14:textId="628ACC93" w:rsidR="00730C4B" w:rsidRPr="00A47E8F" w:rsidRDefault="00730C4B" w:rsidP="006772C0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-</w:t>
            </w:r>
            <w:r w:rsidR="006772C0">
              <w:rPr>
                <w:sz w:val="18"/>
                <w:szCs w:val="18"/>
              </w:rPr>
              <w:t>4.6</w:t>
            </w:r>
            <w:r w:rsidRPr="00A47E8F">
              <w:rPr>
                <w:sz w:val="18"/>
                <w:szCs w:val="18"/>
              </w:rPr>
              <w:t xml:space="preserve"> (-</w:t>
            </w:r>
            <w:r w:rsidR="006772C0">
              <w:rPr>
                <w:sz w:val="18"/>
                <w:szCs w:val="18"/>
              </w:rPr>
              <w:t>9.4</w:t>
            </w:r>
            <w:r w:rsidRPr="00A47E8F">
              <w:rPr>
                <w:sz w:val="18"/>
                <w:szCs w:val="18"/>
              </w:rPr>
              <w:t>, 0.</w:t>
            </w:r>
            <w:r w:rsidR="006772C0">
              <w:rPr>
                <w:sz w:val="18"/>
                <w:szCs w:val="18"/>
              </w:rPr>
              <w:t>2</w:t>
            </w:r>
            <w:r w:rsidRPr="00A47E8F">
              <w:rPr>
                <w:sz w:val="18"/>
                <w:szCs w:val="18"/>
              </w:rPr>
              <w:t>)</w:t>
            </w:r>
          </w:p>
        </w:tc>
      </w:tr>
      <w:tr w:rsidR="00730C4B" w:rsidRPr="00A47E8F" w14:paraId="11D82B5C" w14:textId="77777777" w:rsidTr="002B2C3E">
        <w:tc>
          <w:tcPr>
            <w:tcW w:w="1207" w:type="dxa"/>
            <w:vMerge/>
          </w:tcPr>
          <w:p w14:paraId="0E51C437" w14:textId="4BCF43E9" w:rsidR="00730C4B" w:rsidRPr="00A47E8F" w:rsidRDefault="00730C4B" w:rsidP="00730C4B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/>
          </w:tcPr>
          <w:p w14:paraId="71E11B1D" w14:textId="77777777" w:rsidR="00730C4B" w:rsidRPr="00A47E8F" w:rsidRDefault="00730C4B" w:rsidP="00730C4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63DA1D05" w14:textId="66FCED47" w:rsidR="00730C4B" w:rsidRPr="00A47E8F" w:rsidRDefault="00730C4B" w:rsidP="00730C4B">
            <w:pPr>
              <w:tabs>
                <w:tab w:val="left" w:pos="549"/>
              </w:tabs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RS</w:t>
            </w:r>
          </w:p>
        </w:tc>
        <w:tc>
          <w:tcPr>
            <w:tcW w:w="630" w:type="dxa"/>
          </w:tcPr>
          <w:p w14:paraId="419841D3" w14:textId="1BE9EDEC" w:rsidR="00730C4B" w:rsidRPr="00A47E8F" w:rsidRDefault="003F0C7F" w:rsidP="003F0C7F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2</w:t>
            </w:r>
            <w:r w:rsidR="00730C4B" w:rsidRPr="00A47E8F">
              <w:rPr>
                <w:sz w:val="18"/>
                <w:szCs w:val="18"/>
              </w:rPr>
              <w:t>,</w:t>
            </w:r>
            <w:r w:rsidR="00996ACC" w:rsidRPr="00A47E8F">
              <w:rPr>
                <w:sz w:val="18"/>
                <w:szCs w:val="18"/>
              </w:rPr>
              <w:t>129</w:t>
            </w:r>
          </w:p>
        </w:tc>
        <w:tc>
          <w:tcPr>
            <w:tcW w:w="2182" w:type="dxa"/>
          </w:tcPr>
          <w:p w14:paraId="092222E8" w14:textId="4B500D71" w:rsidR="00730C4B" w:rsidRPr="00A47E8F" w:rsidRDefault="00104748" w:rsidP="00104748">
            <w:pPr>
              <w:rPr>
                <w:b/>
                <w:bCs/>
                <w:sz w:val="18"/>
                <w:szCs w:val="18"/>
              </w:rPr>
            </w:pPr>
            <w:r w:rsidRPr="00A47E8F">
              <w:rPr>
                <w:b/>
                <w:bCs/>
                <w:sz w:val="18"/>
                <w:szCs w:val="18"/>
              </w:rPr>
              <w:t>-13</w:t>
            </w:r>
            <w:r w:rsidR="003F0C7F" w:rsidRPr="00A47E8F">
              <w:rPr>
                <w:b/>
                <w:bCs/>
                <w:sz w:val="18"/>
                <w:szCs w:val="18"/>
              </w:rPr>
              <w:t>.</w:t>
            </w:r>
            <w:r w:rsidR="00996ACC" w:rsidRPr="00A47E8F">
              <w:rPr>
                <w:b/>
                <w:bCs/>
                <w:sz w:val="18"/>
                <w:szCs w:val="18"/>
              </w:rPr>
              <w:t>1</w:t>
            </w:r>
            <w:r w:rsidRPr="00A47E8F">
              <w:rPr>
                <w:b/>
                <w:bCs/>
                <w:sz w:val="18"/>
                <w:szCs w:val="18"/>
              </w:rPr>
              <w:t>0 (-19</w:t>
            </w:r>
            <w:r w:rsidR="00996ACC" w:rsidRPr="00A47E8F">
              <w:rPr>
                <w:b/>
                <w:bCs/>
                <w:sz w:val="18"/>
                <w:szCs w:val="18"/>
              </w:rPr>
              <w:t>.2</w:t>
            </w:r>
            <w:r w:rsidRPr="00A47E8F">
              <w:rPr>
                <w:b/>
                <w:bCs/>
                <w:sz w:val="18"/>
                <w:szCs w:val="18"/>
              </w:rPr>
              <w:t>0, -7</w:t>
            </w:r>
            <w:r w:rsidR="003F0C7F" w:rsidRPr="00A47E8F">
              <w:rPr>
                <w:b/>
                <w:bCs/>
                <w:sz w:val="18"/>
                <w:szCs w:val="18"/>
              </w:rPr>
              <w:t>.</w:t>
            </w:r>
            <w:r w:rsidRPr="00A47E8F">
              <w:rPr>
                <w:b/>
                <w:bCs/>
                <w:sz w:val="18"/>
                <w:szCs w:val="18"/>
              </w:rPr>
              <w:t>01</w:t>
            </w:r>
            <w:r w:rsidR="003F0C7F" w:rsidRPr="00A47E8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16" w:type="dxa"/>
          </w:tcPr>
          <w:p w14:paraId="7DA1DD4B" w14:textId="18CE894E" w:rsidR="00730C4B" w:rsidRPr="00A47E8F" w:rsidRDefault="003F0C7F" w:rsidP="00730C4B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2,</w:t>
            </w:r>
            <w:r w:rsidR="008E09FE" w:rsidRPr="00A47E8F">
              <w:rPr>
                <w:sz w:val="18"/>
                <w:szCs w:val="18"/>
              </w:rPr>
              <w:t>128</w:t>
            </w:r>
          </w:p>
        </w:tc>
        <w:tc>
          <w:tcPr>
            <w:tcW w:w="2142" w:type="dxa"/>
          </w:tcPr>
          <w:p w14:paraId="45B37D3B" w14:textId="56546CE4" w:rsidR="00730C4B" w:rsidRPr="00A47E8F" w:rsidRDefault="00835868" w:rsidP="00AB1018">
            <w:pPr>
              <w:rPr>
                <w:b/>
                <w:bCs/>
                <w:sz w:val="18"/>
                <w:szCs w:val="18"/>
              </w:rPr>
            </w:pPr>
            <w:r w:rsidRPr="00A47E8F">
              <w:rPr>
                <w:b/>
                <w:bCs/>
                <w:sz w:val="18"/>
                <w:szCs w:val="18"/>
              </w:rPr>
              <w:t>-11</w:t>
            </w:r>
            <w:r w:rsidR="003F0C7F" w:rsidRPr="00A47E8F">
              <w:rPr>
                <w:b/>
                <w:bCs/>
                <w:sz w:val="18"/>
                <w:szCs w:val="18"/>
              </w:rPr>
              <w:t>.</w:t>
            </w:r>
            <w:r w:rsidR="00452741">
              <w:rPr>
                <w:b/>
                <w:bCs/>
                <w:sz w:val="18"/>
                <w:szCs w:val="18"/>
              </w:rPr>
              <w:t>7</w:t>
            </w:r>
            <w:r w:rsidR="00D55575" w:rsidRPr="00A47E8F">
              <w:rPr>
                <w:b/>
                <w:bCs/>
                <w:sz w:val="18"/>
                <w:szCs w:val="18"/>
              </w:rPr>
              <w:t xml:space="preserve"> </w:t>
            </w:r>
            <w:r w:rsidR="003572BE" w:rsidRPr="00A47E8F">
              <w:rPr>
                <w:b/>
                <w:bCs/>
                <w:sz w:val="18"/>
                <w:szCs w:val="18"/>
              </w:rPr>
              <w:t>(-17</w:t>
            </w:r>
            <w:r w:rsidR="003F0C7F" w:rsidRPr="00A47E8F">
              <w:rPr>
                <w:b/>
                <w:bCs/>
                <w:sz w:val="18"/>
                <w:szCs w:val="18"/>
              </w:rPr>
              <w:t>.</w:t>
            </w:r>
            <w:r w:rsidR="00452741">
              <w:rPr>
                <w:b/>
                <w:bCs/>
                <w:sz w:val="18"/>
                <w:szCs w:val="18"/>
              </w:rPr>
              <w:t>8</w:t>
            </w:r>
            <w:r w:rsidR="003572BE" w:rsidRPr="00A47E8F">
              <w:rPr>
                <w:b/>
                <w:bCs/>
                <w:sz w:val="18"/>
                <w:szCs w:val="18"/>
              </w:rPr>
              <w:t>, -5</w:t>
            </w:r>
            <w:r w:rsidR="003F0C7F" w:rsidRPr="00A47E8F">
              <w:rPr>
                <w:b/>
                <w:bCs/>
                <w:sz w:val="18"/>
                <w:szCs w:val="18"/>
              </w:rPr>
              <w:t>.</w:t>
            </w:r>
            <w:r w:rsidR="00452741">
              <w:rPr>
                <w:b/>
                <w:bCs/>
                <w:sz w:val="18"/>
                <w:szCs w:val="18"/>
              </w:rPr>
              <w:t>6</w:t>
            </w:r>
            <w:r w:rsidR="003F0C7F" w:rsidRPr="00A47E8F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730C4B" w:rsidRPr="00A47E8F" w14:paraId="2CA39052" w14:textId="77777777" w:rsidTr="002B2C3E">
        <w:tc>
          <w:tcPr>
            <w:tcW w:w="1207" w:type="dxa"/>
            <w:vMerge/>
          </w:tcPr>
          <w:p w14:paraId="35E6B00D" w14:textId="05FEA17E" w:rsidR="00730C4B" w:rsidRPr="00A47E8F" w:rsidRDefault="00730C4B" w:rsidP="00730C4B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 w:val="restart"/>
          </w:tcPr>
          <w:p w14:paraId="6DFCBFC8" w14:textId="23115629" w:rsidR="00730C4B" w:rsidRPr="00A47E8F" w:rsidRDefault="00730C4B" w:rsidP="00730C4B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TGV</w:t>
            </w:r>
          </w:p>
        </w:tc>
        <w:tc>
          <w:tcPr>
            <w:tcW w:w="1170" w:type="dxa"/>
          </w:tcPr>
          <w:p w14:paraId="14564C6D" w14:textId="006D05C9" w:rsidR="00730C4B" w:rsidRPr="00A47E8F" w:rsidRDefault="00730C4B" w:rsidP="00730C4B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FHS-Gen 3</w:t>
            </w:r>
          </w:p>
        </w:tc>
        <w:tc>
          <w:tcPr>
            <w:tcW w:w="630" w:type="dxa"/>
          </w:tcPr>
          <w:p w14:paraId="4DBEB34F" w14:textId="3078267B" w:rsidR="00730C4B" w:rsidRPr="00A47E8F" w:rsidRDefault="00730C4B" w:rsidP="00730C4B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893</w:t>
            </w:r>
          </w:p>
        </w:tc>
        <w:tc>
          <w:tcPr>
            <w:tcW w:w="2182" w:type="dxa"/>
          </w:tcPr>
          <w:p w14:paraId="27F1C301" w14:textId="1FB7DB2C" w:rsidR="00730C4B" w:rsidRPr="00A47E8F" w:rsidRDefault="00DC3C11" w:rsidP="00730C4B">
            <w:pPr>
              <w:rPr>
                <w:sz w:val="18"/>
                <w:szCs w:val="18"/>
              </w:rPr>
            </w:pPr>
            <w:r w:rsidRPr="00A47E8F">
              <w:rPr>
                <w:rFonts w:hint="cs"/>
                <w:sz w:val="18"/>
                <w:szCs w:val="18"/>
                <w:rtl/>
              </w:rPr>
              <w:t>-</w:t>
            </w:r>
            <w:r w:rsidR="00730C4B" w:rsidRPr="00A47E8F">
              <w:rPr>
                <w:sz w:val="18"/>
                <w:szCs w:val="18"/>
              </w:rPr>
              <w:t>0.3 (-3.9, 3.3)</w:t>
            </w:r>
          </w:p>
        </w:tc>
        <w:tc>
          <w:tcPr>
            <w:tcW w:w="716" w:type="dxa"/>
          </w:tcPr>
          <w:p w14:paraId="00D2C706" w14:textId="5F0C60A8" w:rsidR="00730C4B" w:rsidRPr="00A47E8F" w:rsidRDefault="00730C4B" w:rsidP="00730C4B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855</w:t>
            </w:r>
          </w:p>
        </w:tc>
        <w:tc>
          <w:tcPr>
            <w:tcW w:w="2142" w:type="dxa"/>
            <w:vAlign w:val="bottom"/>
          </w:tcPr>
          <w:p w14:paraId="3129D380" w14:textId="051C28BE" w:rsidR="00730C4B" w:rsidRPr="00A47E8F" w:rsidRDefault="00730C4B" w:rsidP="00F43357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0.4 (-3.</w:t>
            </w:r>
            <w:r w:rsidR="006772C0">
              <w:rPr>
                <w:sz w:val="18"/>
                <w:szCs w:val="18"/>
              </w:rPr>
              <w:t>4</w:t>
            </w:r>
            <w:r w:rsidRPr="00A47E8F">
              <w:rPr>
                <w:sz w:val="18"/>
                <w:szCs w:val="18"/>
              </w:rPr>
              <w:t xml:space="preserve">, </w:t>
            </w:r>
            <w:r w:rsidR="006772C0">
              <w:rPr>
                <w:sz w:val="18"/>
                <w:szCs w:val="18"/>
              </w:rPr>
              <w:t>4.1</w:t>
            </w:r>
            <w:r w:rsidRPr="00A47E8F">
              <w:rPr>
                <w:sz w:val="18"/>
                <w:szCs w:val="18"/>
              </w:rPr>
              <w:t>)</w:t>
            </w:r>
          </w:p>
        </w:tc>
      </w:tr>
      <w:tr w:rsidR="003F0C7F" w:rsidRPr="00A47E8F" w14:paraId="7F60413E" w14:textId="77777777" w:rsidTr="002B2C3E">
        <w:tc>
          <w:tcPr>
            <w:tcW w:w="1207" w:type="dxa"/>
            <w:vMerge/>
          </w:tcPr>
          <w:p w14:paraId="5C81C8F2" w14:textId="4AE12C74" w:rsidR="003F0C7F" w:rsidRPr="00A47E8F" w:rsidRDefault="003F0C7F" w:rsidP="003F0C7F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/>
          </w:tcPr>
          <w:p w14:paraId="7A06DDCD" w14:textId="77777777" w:rsidR="003F0C7F" w:rsidRPr="00A47E8F" w:rsidRDefault="003F0C7F" w:rsidP="003F0C7F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74780545" w14:textId="0D4974E9" w:rsidR="003F0C7F" w:rsidRPr="00A47E8F" w:rsidRDefault="003F0C7F" w:rsidP="003F0C7F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RS</w:t>
            </w:r>
          </w:p>
        </w:tc>
        <w:tc>
          <w:tcPr>
            <w:tcW w:w="630" w:type="dxa"/>
          </w:tcPr>
          <w:p w14:paraId="3B6F1563" w14:textId="32BB5690" w:rsidR="003F0C7F" w:rsidRPr="00A47E8F" w:rsidRDefault="00996ACC" w:rsidP="003F0C7F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2,129</w:t>
            </w:r>
          </w:p>
        </w:tc>
        <w:tc>
          <w:tcPr>
            <w:tcW w:w="2182" w:type="dxa"/>
          </w:tcPr>
          <w:p w14:paraId="2F945168" w14:textId="1C471DE0" w:rsidR="003F0C7F" w:rsidRPr="00A47E8F" w:rsidRDefault="00996ACC" w:rsidP="00104748">
            <w:pPr>
              <w:rPr>
                <w:b/>
                <w:bCs/>
                <w:sz w:val="18"/>
                <w:szCs w:val="18"/>
                <w:lang w:val="nl-NL"/>
              </w:rPr>
            </w:pPr>
            <w:r w:rsidRPr="00A47E8F">
              <w:rPr>
                <w:b/>
                <w:bCs/>
                <w:sz w:val="18"/>
                <w:szCs w:val="18"/>
                <w:lang w:val="nl-NL"/>
              </w:rPr>
              <w:t>-9</w:t>
            </w:r>
            <w:r w:rsidR="003F0C7F" w:rsidRPr="00A47E8F">
              <w:rPr>
                <w:b/>
                <w:bCs/>
                <w:sz w:val="18"/>
                <w:szCs w:val="18"/>
                <w:lang w:val="nl-NL"/>
              </w:rPr>
              <w:t>.</w:t>
            </w:r>
            <w:r w:rsidR="00104748" w:rsidRPr="00A47E8F">
              <w:rPr>
                <w:b/>
                <w:bCs/>
                <w:sz w:val="18"/>
                <w:szCs w:val="18"/>
                <w:lang w:val="nl-NL"/>
              </w:rPr>
              <w:t>06 (-14</w:t>
            </w:r>
            <w:r w:rsidRPr="00A47E8F">
              <w:rPr>
                <w:b/>
                <w:bCs/>
                <w:sz w:val="18"/>
                <w:szCs w:val="18"/>
                <w:lang w:val="nl-NL"/>
              </w:rPr>
              <w:t>.</w:t>
            </w:r>
            <w:r w:rsidR="00104748" w:rsidRPr="00A47E8F">
              <w:rPr>
                <w:b/>
                <w:bCs/>
                <w:sz w:val="18"/>
                <w:szCs w:val="18"/>
                <w:lang w:val="nl-NL"/>
              </w:rPr>
              <w:t>84, -3</w:t>
            </w:r>
            <w:r w:rsidR="003F0C7F" w:rsidRPr="00A47E8F">
              <w:rPr>
                <w:b/>
                <w:bCs/>
                <w:sz w:val="18"/>
                <w:szCs w:val="18"/>
                <w:lang w:val="nl-NL"/>
              </w:rPr>
              <w:t>.</w:t>
            </w:r>
            <w:r w:rsidR="00104748" w:rsidRPr="00A47E8F">
              <w:rPr>
                <w:b/>
                <w:bCs/>
                <w:sz w:val="18"/>
                <w:szCs w:val="18"/>
                <w:lang w:val="nl-NL"/>
              </w:rPr>
              <w:t>27</w:t>
            </w:r>
            <w:r w:rsidR="003F0C7F" w:rsidRPr="00A47E8F">
              <w:rPr>
                <w:b/>
                <w:bCs/>
                <w:sz w:val="18"/>
                <w:szCs w:val="18"/>
                <w:lang w:val="nl-NL"/>
              </w:rPr>
              <w:t>)</w:t>
            </w:r>
          </w:p>
        </w:tc>
        <w:tc>
          <w:tcPr>
            <w:tcW w:w="716" w:type="dxa"/>
          </w:tcPr>
          <w:p w14:paraId="6803BF79" w14:textId="6A3094FF" w:rsidR="003F0C7F" w:rsidRPr="00A47E8F" w:rsidRDefault="003F0C7F" w:rsidP="003F0C7F">
            <w:pPr>
              <w:rPr>
                <w:sz w:val="18"/>
                <w:szCs w:val="18"/>
                <w:lang w:val="nl-NL"/>
              </w:rPr>
            </w:pPr>
            <w:r w:rsidRPr="00A47E8F">
              <w:rPr>
                <w:sz w:val="18"/>
                <w:szCs w:val="18"/>
                <w:lang w:val="nl-NL"/>
              </w:rPr>
              <w:t>2,</w:t>
            </w:r>
            <w:r w:rsidR="002E605D" w:rsidRPr="00A47E8F">
              <w:rPr>
                <w:sz w:val="18"/>
                <w:szCs w:val="18"/>
                <w:lang w:val="nl-NL"/>
              </w:rPr>
              <w:t>128</w:t>
            </w:r>
          </w:p>
        </w:tc>
        <w:tc>
          <w:tcPr>
            <w:tcW w:w="2142" w:type="dxa"/>
          </w:tcPr>
          <w:p w14:paraId="72D563BD" w14:textId="07B0FE17" w:rsidR="003F0C7F" w:rsidRPr="00A47E8F" w:rsidRDefault="002E605D" w:rsidP="00D55575">
            <w:pPr>
              <w:rPr>
                <w:b/>
                <w:bCs/>
                <w:sz w:val="18"/>
                <w:szCs w:val="18"/>
                <w:lang w:val="nl-NL"/>
              </w:rPr>
            </w:pPr>
            <w:r w:rsidRPr="00A47E8F">
              <w:rPr>
                <w:b/>
                <w:bCs/>
                <w:sz w:val="18"/>
                <w:szCs w:val="18"/>
                <w:lang w:val="nl-NL"/>
              </w:rPr>
              <w:t>-9.</w:t>
            </w:r>
            <w:r w:rsidR="00D55575" w:rsidRPr="00A47E8F">
              <w:rPr>
                <w:b/>
                <w:bCs/>
                <w:sz w:val="18"/>
                <w:szCs w:val="18"/>
                <w:lang w:val="nl-NL"/>
              </w:rPr>
              <w:t>1</w:t>
            </w:r>
            <w:r w:rsidR="00D55575">
              <w:rPr>
                <w:b/>
                <w:bCs/>
                <w:sz w:val="18"/>
                <w:szCs w:val="18"/>
                <w:lang w:val="nl-NL"/>
              </w:rPr>
              <w:t>2</w:t>
            </w:r>
            <w:r w:rsidR="00D55575" w:rsidRPr="00A47E8F">
              <w:rPr>
                <w:b/>
                <w:bCs/>
                <w:sz w:val="18"/>
                <w:szCs w:val="18"/>
                <w:lang w:val="nl-NL"/>
              </w:rPr>
              <w:t xml:space="preserve"> </w:t>
            </w:r>
            <w:r w:rsidR="003572BE" w:rsidRPr="00A47E8F">
              <w:rPr>
                <w:b/>
                <w:bCs/>
                <w:sz w:val="18"/>
                <w:szCs w:val="18"/>
                <w:lang w:val="nl-NL"/>
              </w:rPr>
              <w:t>(-14</w:t>
            </w:r>
            <w:r w:rsidR="003F0C7F" w:rsidRPr="00A47E8F">
              <w:rPr>
                <w:b/>
                <w:bCs/>
                <w:sz w:val="18"/>
                <w:szCs w:val="18"/>
                <w:lang w:val="nl-NL"/>
              </w:rPr>
              <w:t>.</w:t>
            </w:r>
            <w:r w:rsidR="00D55575" w:rsidRPr="00A47E8F">
              <w:rPr>
                <w:b/>
                <w:bCs/>
                <w:sz w:val="18"/>
                <w:szCs w:val="18"/>
                <w:lang w:val="nl-NL"/>
              </w:rPr>
              <w:t>9</w:t>
            </w:r>
            <w:r w:rsidR="00D55575">
              <w:rPr>
                <w:b/>
                <w:bCs/>
                <w:sz w:val="18"/>
                <w:szCs w:val="18"/>
                <w:lang w:val="nl-NL"/>
              </w:rPr>
              <w:t>4</w:t>
            </w:r>
            <w:r w:rsidR="003572BE" w:rsidRPr="00A47E8F">
              <w:rPr>
                <w:b/>
                <w:bCs/>
                <w:sz w:val="18"/>
                <w:szCs w:val="18"/>
                <w:lang w:val="nl-NL"/>
              </w:rPr>
              <w:t>, -3</w:t>
            </w:r>
            <w:r w:rsidR="003F0C7F" w:rsidRPr="00A47E8F">
              <w:rPr>
                <w:b/>
                <w:bCs/>
                <w:sz w:val="18"/>
                <w:szCs w:val="18"/>
                <w:lang w:val="nl-NL"/>
              </w:rPr>
              <w:t>.</w:t>
            </w:r>
            <w:r w:rsidR="00D55575">
              <w:rPr>
                <w:b/>
                <w:bCs/>
                <w:sz w:val="18"/>
                <w:szCs w:val="18"/>
                <w:lang w:val="nl-NL"/>
              </w:rPr>
              <w:t>29</w:t>
            </w:r>
            <w:r w:rsidR="003F0C7F" w:rsidRPr="00A47E8F">
              <w:rPr>
                <w:b/>
                <w:bCs/>
                <w:sz w:val="18"/>
                <w:szCs w:val="18"/>
                <w:lang w:val="nl-NL"/>
              </w:rPr>
              <w:t>)</w:t>
            </w:r>
          </w:p>
        </w:tc>
      </w:tr>
      <w:tr w:rsidR="00730C4B" w:rsidRPr="00A47E8F" w14:paraId="7D73BD6B" w14:textId="77777777" w:rsidTr="002B2C3E">
        <w:tc>
          <w:tcPr>
            <w:tcW w:w="1207" w:type="dxa"/>
            <w:vMerge/>
          </w:tcPr>
          <w:p w14:paraId="19E46F53" w14:textId="6C34D388" w:rsidR="00730C4B" w:rsidRPr="00A47E8F" w:rsidRDefault="00730C4B" w:rsidP="00730C4B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128" w:type="dxa"/>
          </w:tcPr>
          <w:p w14:paraId="6B8F7098" w14:textId="6D87FAF9" w:rsidR="00730C4B" w:rsidRPr="00A47E8F" w:rsidRDefault="00730C4B" w:rsidP="00730C4B">
            <w:pPr>
              <w:rPr>
                <w:sz w:val="18"/>
                <w:szCs w:val="18"/>
                <w:lang w:val="nl-NL"/>
              </w:rPr>
            </w:pPr>
            <w:r w:rsidRPr="00A47E8F">
              <w:rPr>
                <w:sz w:val="18"/>
                <w:szCs w:val="18"/>
                <w:lang w:val="nl-NL"/>
              </w:rPr>
              <w:t>TCGV</w:t>
            </w:r>
          </w:p>
        </w:tc>
        <w:tc>
          <w:tcPr>
            <w:tcW w:w="1170" w:type="dxa"/>
          </w:tcPr>
          <w:p w14:paraId="78DF6A91" w14:textId="3E8F59AE" w:rsidR="00730C4B" w:rsidRPr="00A47E8F" w:rsidRDefault="00730C4B" w:rsidP="00730C4B">
            <w:pPr>
              <w:rPr>
                <w:sz w:val="18"/>
                <w:szCs w:val="18"/>
                <w:lang w:val="nl-NL"/>
              </w:rPr>
            </w:pPr>
            <w:r w:rsidRPr="00A47E8F">
              <w:rPr>
                <w:sz w:val="18"/>
                <w:szCs w:val="18"/>
                <w:lang w:val="nl-NL"/>
              </w:rPr>
              <w:t>FHS-Gen 3</w:t>
            </w:r>
          </w:p>
        </w:tc>
        <w:tc>
          <w:tcPr>
            <w:tcW w:w="630" w:type="dxa"/>
          </w:tcPr>
          <w:p w14:paraId="2E084220" w14:textId="497B381C" w:rsidR="00730C4B" w:rsidRPr="00A47E8F" w:rsidRDefault="00730C4B" w:rsidP="00730C4B">
            <w:pPr>
              <w:rPr>
                <w:sz w:val="18"/>
                <w:szCs w:val="18"/>
                <w:lang w:val="nl-NL"/>
              </w:rPr>
            </w:pPr>
            <w:r w:rsidRPr="00A47E8F">
              <w:rPr>
                <w:sz w:val="18"/>
                <w:szCs w:val="18"/>
                <w:lang w:val="nl-NL"/>
              </w:rPr>
              <w:t>893</w:t>
            </w:r>
          </w:p>
        </w:tc>
        <w:tc>
          <w:tcPr>
            <w:tcW w:w="2182" w:type="dxa"/>
          </w:tcPr>
          <w:p w14:paraId="0DDD8C70" w14:textId="2BB7A025" w:rsidR="00730C4B" w:rsidRPr="00A47E8F" w:rsidRDefault="00730C4B" w:rsidP="00730C4B">
            <w:pPr>
              <w:rPr>
                <w:sz w:val="18"/>
                <w:szCs w:val="18"/>
                <w:lang w:val="nl-NL"/>
              </w:rPr>
            </w:pPr>
            <w:r w:rsidRPr="00A47E8F">
              <w:rPr>
                <w:sz w:val="18"/>
                <w:szCs w:val="18"/>
                <w:lang w:val="nl-NL"/>
              </w:rPr>
              <w:t>-0.7 (-4.4, 3.0)</w:t>
            </w:r>
          </w:p>
        </w:tc>
        <w:tc>
          <w:tcPr>
            <w:tcW w:w="716" w:type="dxa"/>
          </w:tcPr>
          <w:p w14:paraId="07614AC1" w14:textId="6577332C" w:rsidR="00730C4B" w:rsidRPr="00A47E8F" w:rsidRDefault="00730C4B" w:rsidP="00730C4B">
            <w:pPr>
              <w:rPr>
                <w:sz w:val="18"/>
                <w:szCs w:val="18"/>
                <w:lang w:val="nl-NL"/>
              </w:rPr>
            </w:pPr>
            <w:r w:rsidRPr="00A47E8F">
              <w:rPr>
                <w:sz w:val="18"/>
                <w:szCs w:val="18"/>
                <w:lang w:val="nl-NL"/>
              </w:rPr>
              <w:t>855</w:t>
            </w:r>
          </w:p>
        </w:tc>
        <w:tc>
          <w:tcPr>
            <w:tcW w:w="2142" w:type="dxa"/>
          </w:tcPr>
          <w:p w14:paraId="3A7D8C14" w14:textId="5503E20E" w:rsidR="00730C4B" w:rsidRPr="00A47E8F" w:rsidRDefault="00730C4B" w:rsidP="00F43357">
            <w:pPr>
              <w:rPr>
                <w:sz w:val="18"/>
                <w:szCs w:val="18"/>
                <w:lang w:val="nl-NL"/>
              </w:rPr>
            </w:pPr>
            <w:r w:rsidRPr="00A47E8F">
              <w:rPr>
                <w:sz w:val="18"/>
                <w:szCs w:val="18"/>
                <w:lang w:val="nl-NL"/>
              </w:rPr>
              <w:t>-0.</w:t>
            </w:r>
            <w:r w:rsidR="006772C0">
              <w:rPr>
                <w:sz w:val="18"/>
                <w:szCs w:val="18"/>
                <w:lang w:val="nl-NL"/>
              </w:rPr>
              <w:t>3</w:t>
            </w:r>
            <w:r w:rsidR="006772C0" w:rsidRPr="00A47E8F">
              <w:rPr>
                <w:sz w:val="18"/>
                <w:szCs w:val="18"/>
                <w:lang w:val="nl-NL"/>
              </w:rPr>
              <w:t xml:space="preserve"> </w:t>
            </w:r>
            <w:r w:rsidRPr="00A47E8F">
              <w:rPr>
                <w:sz w:val="18"/>
                <w:szCs w:val="18"/>
                <w:lang w:val="nl-NL"/>
              </w:rPr>
              <w:t>(-4.</w:t>
            </w:r>
            <w:r w:rsidR="006772C0">
              <w:rPr>
                <w:sz w:val="18"/>
                <w:szCs w:val="18"/>
                <w:lang w:val="nl-NL"/>
              </w:rPr>
              <w:t>1</w:t>
            </w:r>
            <w:r w:rsidRPr="00A47E8F">
              <w:rPr>
                <w:sz w:val="18"/>
                <w:szCs w:val="18"/>
                <w:lang w:val="nl-NL"/>
              </w:rPr>
              <w:t>, 3.</w:t>
            </w:r>
            <w:r w:rsidR="006772C0">
              <w:rPr>
                <w:sz w:val="18"/>
                <w:szCs w:val="18"/>
                <w:lang w:val="nl-NL"/>
              </w:rPr>
              <w:t>5</w:t>
            </w:r>
            <w:r w:rsidRPr="00A47E8F">
              <w:rPr>
                <w:sz w:val="18"/>
                <w:szCs w:val="18"/>
                <w:lang w:val="nl-NL"/>
              </w:rPr>
              <w:t>)</w:t>
            </w:r>
          </w:p>
        </w:tc>
      </w:tr>
      <w:tr w:rsidR="00730C4B" w:rsidRPr="00A47E8F" w14:paraId="3B5DD61E" w14:textId="77777777" w:rsidTr="002B2C3E">
        <w:tc>
          <w:tcPr>
            <w:tcW w:w="1207" w:type="dxa"/>
            <w:vMerge/>
          </w:tcPr>
          <w:p w14:paraId="5C36B020" w14:textId="0E46EA85" w:rsidR="00730C4B" w:rsidRPr="00A47E8F" w:rsidRDefault="00730C4B" w:rsidP="00730C4B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128" w:type="dxa"/>
            <w:vMerge w:val="restart"/>
          </w:tcPr>
          <w:p w14:paraId="390F9803" w14:textId="3DAD6621" w:rsidR="00730C4B" w:rsidRPr="00A47E8F" w:rsidRDefault="00730C4B" w:rsidP="00730C4B">
            <w:pPr>
              <w:rPr>
                <w:sz w:val="18"/>
                <w:szCs w:val="18"/>
                <w:lang w:val="nl-NL"/>
              </w:rPr>
            </w:pPr>
            <w:r w:rsidRPr="00A47E8F">
              <w:rPr>
                <w:sz w:val="18"/>
                <w:szCs w:val="18"/>
                <w:lang w:val="nl-NL"/>
              </w:rPr>
              <w:t>HV</w:t>
            </w:r>
          </w:p>
        </w:tc>
        <w:tc>
          <w:tcPr>
            <w:tcW w:w="1170" w:type="dxa"/>
          </w:tcPr>
          <w:p w14:paraId="26478382" w14:textId="19BF3FCF" w:rsidR="00730C4B" w:rsidRPr="00A47E8F" w:rsidRDefault="00730C4B" w:rsidP="00730C4B">
            <w:pPr>
              <w:rPr>
                <w:sz w:val="18"/>
                <w:szCs w:val="18"/>
                <w:lang w:val="nl-NL"/>
              </w:rPr>
            </w:pPr>
            <w:r w:rsidRPr="00A47E8F">
              <w:rPr>
                <w:sz w:val="18"/>
                <w:szCs w:val="18"/>
                <w:lang w:val="nl-NL"/>
              </w:rPr>
              <w:t>FHS-Gen 3</w:t>
            </w:r>
          </w:p>
        </w:tc>
        <w:tc>
          <w:tcPr>
            <w:tcW w:w="630" w:type="dxa"/>
          </w:tcPr>
          <w:p w14:paraId="208CD298" w14:textId="4BF7279A" w:rsidR="00730C4B" w:rsidRPr="00A47E8F" w:rsidRDefault="00730C4B" w:rsidP="00730C4B">
            <w:pPr>
              <w:rPr>
                <w:sz w:val="18"/>
                <w:szCs w:val="18"/>
                <w:lang w:val="nl-NL"/>
              </w:rPr>
            </w:pPr>
            <w:r w:rsidRPr="00A47E8F">
              <w:rPr>
                <w:sz w:val="18"/>
                <w:szCs w:val="18"/>
                <w:lang w:val="nl-NL"/>
              </w:rPr>
              <w:t>893</w:t>
            </w:r>
          </w:p>
        </w:tc>
        <w:tc>
          <w:tcPr>
            <w:tcW w:w="2182" w:type="dxa"/>
            <w:vAlign w:val="bottom"/>
          </w:tcPr>
          <w:p w14:paraId="5577C5D1" w14:textId="58A07BFD" w:rsidR="00730C4B" w:rsidRPr="00A47E8F" w:rsidRDefault="00730C4B" w:rsidP="00730C4B">
            <w:pPr>
              <w:rPr>
                <w:sz w:val="18"/>
                <w:szCs w:val="18"/>
                <w:lang w:val="nl-NL"/>
              </w:rPr>
            </w:pPr>
            <w:r w:rsidRPr="00A47E8F">
              <w:rPr>
                <w:sz w:val="18"/>
                <w:szCs w:val="18"/>
                <w:lang w:val="nl-NL"/>
              </w:rPr>
              <w:t>0.10 (-0.02, 0.23)</w:t>
            </w:r>
          </w:p>
        </w:tc>
        <w:tc>
          <w:tcPr>
            <w:tcW w:w="716" w:type="dxa"/>
          </w:tcPr>
          <w:p w14:paraId="6EECD065" w14:textId="44D9D222" w:rsidR="00730C4B" w:rsidRPr="00A47E8F" w:rsidRDefault="00730C4B" w:rsidP="00730C4B">
            <w:pPr>
              <w:rPr>
                <w:sz w:val="18"/>
                <w:szCs w:val="18"/>
                <w:lang w:val="nl-NL"/>
              </w:rPr>
            </w:pPr>
            <w:r w:rsidRPr="00A47E8F">
              <w:rPr>
                <w:sz w:val="18"/>
                <w:szCs w:val="18"/>
                <w:lang w:val="nl-NL"/>
              </w:rPr>
              <w:t>855</w:t>
            </w:r>
          </w:p>
        </w:tc>
        <w:tc>
          <w:tcPr>
            <w:tcW w:w="2142" w:type="dxa"/>
            <w:vAlign w:val="bottom"/>
          </w:tcPr>
          <w:p w14:paraId="0E039AFF" w14:textId="280AF8B0" w:rsidR="00730C4B" w:rsidRPr="00A47E8F" w:rsidRDefault="00730C4B" w:rsidP="00F43357">
            <w:pPr>
              <w:rPr>
                <w:sz w:val="18"/>
                <w:szCs w:val="18"/>
                <w:lang w:val="nl-NL"/>
              </w:rPr>
            </w:pPr>
            <w:r w:rsidRPr="00A47E8F">
              <w:rPr>
                <w:sz w:val="18"/>
                <w:szCs w:val="18"/>
                <w:lang w:val="nl-NL"/>
              </w:rPr>
              <w:t>0.</w:t>
            </w:r>
            <w:r w:rsidR="006772C0" w:rsidRPr="00A47E8F">
              <w:rPr>
                <w:sz w:val="18"/>
                <w:szCs w:val="18"/>
                <w:lang w:val="nl-NL"/>
              </w:rPr>
              <w:t>0</w:t>
            </w:r>
            <w:r w:rsidR="006772C0">
              <w:rPr>
                <w:sz w:val="18"/>
                <w:szCs w:val="18"/>
                <w:lang w:val="nl-NL"/>
              </w:rPr>
              <w:t>8</w:t>
            </w:r>
            <w:r w:rsidR="006772C0" w:rsidRPr="00A47E8F">
              <w:rPr>
                <w:sz w:val="18"/>
                <w:szCs w:val="18"/>
                <w:lang w:val="nl-NL"/>
              </w:rPr>
              <w:t xml:space="preserve"> </w:t>
            </w:r>
            <w:r w:rsidRPr="00A47E8F">
              <w:rPr>
                <w:sz w:val="18"/>
                <w:szCs w:val="18"/>
                <w:lang w:val="nl-NL"/>
              </w:rPr>
              <w:t>(-0.</w:t>
            </w:r>
            <w:r w:rsidR="006772C0" w:rsidRPr="00A47E8F">
              <w:rPr>
                <w:sz w:val="18"/>
                <w:szCs w:val="18"/>
                <w:lang w:val="nl-NL"/>
              </w:rPr>
              <w:t>0</w:t>
            </w:r>
            <w:r w:rsidR="006772C0">
              <w:rPr>
                <w:sz w:val="18"/>
                <w:szCs w:val="18"/>
                <w:lang w:val="nl-NL"/>
              </w:rPr>
              <w:t>5</w:t>
            </w:r>
            <w:r w:rsidRPr="00A47E8F">
              <w:rPr>
                <w:sz w:val="18"/>
                <w:szCs w:val="18"/>
                <w:lang w:val="nl-NL"/>
              </w:rPr>
              <w:t>, 0.2</w:t>
            </w:r>
            <w:r w:rsidR="006772C0">
              <w:rPr>
                <w:sz w:val="18"/>
                <w:szCs w:val="18"/>
                <w:lang w:val="nl-NL"/>
              </w:rPr>
              <w:t>1</w:t>
            </w:r>
            <w:r w:rsidRPr="00A47E8F">
              <w:rPr>
                <w:sz w:val="18"/>
                <w:szCs w:val="18"/>
                <w:lang w:val="nl-NL"/>
              </w:rPr>
              <w:t>)</w:t>
            </w:r>
          </w:p>
        </w:tc>
      </w:tr>
      <w:tr w:rsidR="003F0C7F" w:rsidRPr="00A47E8F" w14:paraId="528B8B37" w14:textId="77777777" w:rsidTr="002B2C3E">
        <w:tc>
          <w:tcPr>
            <w:tcW w:w="1207" w:type="dxa"/>
            <w:vMerge/>
          </w:tcPr>
          <w:p w14:paraId="07708F5F" w14:textId="685DC9CA" w:rsidR="003F0C7F" w:rsidRPr="00A47E8F" w:rsidRDefault="003F0C7F" w:rsidP="003F0C7F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128" w:type="dxa"/>
            <w:vMerge/>
          </w:tcPr>
          <w:p w14:paraId="0438E6F6" w14:textId="77777777" w:rsidR="003F0C7F" w:rsidRPr="00A47E8F" w:rsidRDefault="003F0C7F" w:rsidP="003F0C7F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170" w:type="dxa"/>
          </w:tcPr>
          <w:p w14:paraId="16012EBB" w14:textId="29132F84" w:rsidR="003F0C7F" w:rsidRPr="00A47E8F" w:rsidRDefault="003F0C7F" w:rsidP="003F0C7F">
            <w:pPr>
              <w:rPr>
                <w:sz w:val="18"/>
                <w:szCs w:val="18"/>
                <w:lang w:val="nl-NL"/>
              </w:rPr>
            </w:pPr>
            <w:r w:rsidRPr="00A47E8F">
              <w:rPr>
                <w:sz w:val="18"/>
                <w:szCs w:val="18"/>
                <w:lang w:val="nl-NL"/>
              </w:rPr>
              <w:t>RS</w:t>
            </w:r>
          </w:p>
        </w:tc>
        <w:tc>
          <w:tcPr>
            <w:tcW w:w="630" w:type="dxa"/>
          </w:tcPr>
          <w:p w14:paraId="466A7AB9" w14:textId="42BEE4EC" w:rsidR="003F0C7F" w:rsidRPr="00A47E8F" w:rsidRDefault="00996ACC" w:rsidP="00996ACC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1</w:t>
            </w:r>
            <w:r w:rsidR="003F0C7F" w:rsidRPr="00A47E8F">
              <w:rPr>
                <w:sz w:val="18"/>
                <w:szCs w:val="18"/>
              </w:rPr>
              <w:t>,</w:t>
            </w:r>
            <w:r w:rsidRPr="00A47E8F">
              <w:rPr>
                <w:sz w:val="18"/>
                <w:szCs w:val="18"/>
              </w:rPr>
              <w:t>963</w:t>
            </w:r>
          </w:p>
        </w:tc>
        <w:tc>
          <w:tcPr>
            <w:tcW w:w="2182" w:type="dxa"/>
          </w:tcPr>
          <w:p w14:paraId="7DF2ED49" w14:textId="77E6BA1E" w:rsidR="003F0C7F" w:rsidRPr="00A47E8F" w:rsidRDefault="003F0C7F" w:rsidP="003F0C7F">
            <w:pPr>
              <w:rPr>
                <w:sz w:val="18"/>
                <w:szCs w:val="18"/>
              </w:rPr>
            </w:pPr>
            <w:r w:rsidRPr="00A47E8F">
              <w:rPr>
                <w:bCs/>
                <w:sz w:val="18"/>
                <w:szCs w:val="18"/>
              </w:rPr>
              <w:t>-</w:t>
            </w:r>
            <w:r w:rsidR="003D60A4" w:rsidRPr="00A47E8F">
              <w:rPr>
                <w:bCs/>
                <w:sz w:val="18"/>
                <w:szCs w:val="18"/>
              </w:rPr>
              <w:t>0.02 (-0.12, 0.08</w:t>
            </w:r>
            <w:r w:rsidRPr="00A47E8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16" w:type="dxa"/>
          </w:tcPr>
          <w:p w14:paraId="6B8600CE" w14:textId="6BFB256A" w:rsidR="003F0C7F" w:rsidRPr="00A47E8F" w:rsidRDefault="009A0D86" w:rsidP="009A0D86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1</w:t>
            </w:r>
            <w:r w:rsidR="003F0C7F" w:rsidRPr="00A47E8F">
              <w:rPr>
                <w:sz w:val="18"/>
                <w:szCs w:val="18"/>
              </w:rPr>
              <w:t>,</w:t>
            </w:r>
            <w:r w:rsidRPr="00A47E8F">
              <w:rPr>
                <w:sz w:val="18"/>
                <w:szCs w:val="18"/>
              </w:rPr>
              <w:t>962</w:t>
            </w:r>
          </w:p>
        </w:tc>
        <w:tc>
          <w:tcPr>
            <w:tcW w:w="2142" w:type="dxa"/>
          </w:tcPr>
          <w:p w14:paraId="0ED9BF46" w14:textId="47F33E38" w:rsidR="003F0C7F" w:rsidRPr="00A47E8F" w:rsidRDefault="00BA47B4" w:rsidP="00D55575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-</w:t>
            </w:r>
            <w:r w:rsidR="00A75B41" w:rsidRPr="00A47E8F">
              <w:rPr>
                <w:sz w:val="18"/>
                <w:szCs w:val="18"/>
              </w:rPr>
              <w:t>0.01 (-0.</w:t>
            </w:r>
            <w:r w:rsidR="00D55575" w:rsidRPr="00A47E8F">
              <w:rPr>
                <w:sz w:val="18"/>
                <w:szCs w:val="18"/>
              </w:rPr>
              <w:t>1</w:t>
            </w:r>
            <w:r w:rsidR="00D55575">
              <w:rPr>
                <w:sz w:val="18"/>
                <w:szCs w:val="18"/>
              </w:rPr>
              <w:t>1</w:t>
            </w:r>
            <w:r w:rsidR="00A75B41" w:rsidRPr="00A47E8F">
              <w:rPr>
                <w:sz w:val="18"/>
                <w:szCs w:val="18"/>
              </w:rPr>
              <w:t>, 0.09</w:t>
            </w:r>
            <w:r w:rsidRPr="00A47E8F">
              <w:rPr>
                <w:sz w:val="18"/>
                <w:szCs w:val="18"/>
              </w:rPr>
              <w:t>)</w:t>
            </w:r>
          </w:p>
        </w:tc>
      </w:tr>
      <w:tr w:rsidR="00730C4B" w:rsidRPr="00A47E8F" w14:paraId="61D7DAD6" w14:textId="77777777" w:rsidTr="002B2C3E">
        <w:tc>
          <w:tcPr>
            <w:tcW w:w="1207" w:type="dxa"/>
            <w:vMerge/>
          </w:tcPr>
          <w:p w14:paraId="19EC208E" w14:textId="27A57A9D" w:rsidR="00730C4B" w:rsidRPr="00A47E8F" w:rsidRDefault="00730C4B" w:rsidP="00730C4B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 w:val="restart"/>
          </w:tcPr>
          <w:p w14:paraId="12A9B165" w14:textId="62AC2941" w:rsidR="00730C4B" w:rsidRPr="00A47E8F" w:rsidRDefault="00730C4B" w:rsidP="00730C4B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WMHV</w:t>
            </w:r>
            <w:r w:rsidR="00D55575" w:rsidRPr="006822AA">
              <w:rPr>
                <w:rFonts w:cstheme="minorHAns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70" w:type="dxa"/>
          </w:tcPr>
          <w:p w14:paraId="13071FF3" w14:textId="74F1F057" w:rsidR="00730C4B" w:rsidRPr="00A47E8F" w:rsidRDefault="00730C4B" w:rsidP="00730C4B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FHS-Gen 3</w:t>
            </w:r>
          </w:p>
        </w:tc>
        <w:tc>
          <w:tcPr>
            <w:tcW w:w="630" w:type="dxa"/>
          </w:tcPr>
          <w:p w14:paraId="13615FDB" w14:textId="25B64F36" w:rsidR="00730C4B" w:rsidRPr="00A47E8F" w:rsidRDefault="00730C4B" w:rsidP="00730C4B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893</w:t>
            </w:r>
          </w:p>
        </w:tc>
        <w:tc>
          <w:tcPr>
            <w:tcW w:w="2182" w:type="dxa"/>
          </w:tcPr>
          <w:p w14:paraId="19A71F57" w14:textId="15380583" w:rsidR="00730C4B" w:rsidRPr="00A47E8F" w:rsidRDefault="00730C4B" w:rsidP="00730C4B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0.06 (-0.24, 0.36)</w:t>
            </w:r>
          </w:p>
        </w:tc>
        <w:tc>
          <w:tcPr>
            <w:tcW w:w="716" w:type="dxa"/>
          </w:tcPr>
          <w:p w14:paraId="3B6A0AB9" w14:textId="735F4C13" w:rsidR="00730C4B" w:rsidRPr="00A47E8F" w:rsidRDefault="00730C4B" w:rsidP="00730C4B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855</w:t>
            </w:r>
          </w:p>
        </w:tc>
        <w:tc>
          <w:tcPr>
            <w:tcW w:w="2142" w:type="dxa"/>
          </w:tcPr>
          <w:p w14:paraId="6E2A24EF" w14:textId="34088791" w:rsidR="00730C4B" w:rsidRPr="00A47E8F" w:rsidRDefault="00730C4B" w:rsidP="00F43357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0.</w:t>
            </w:r>
            <w:r w:rsidR="006772C0" w:rsidRPr="00A47E8F">
              <w:rPr>
                <w:sz w:val="18"/>
                <w:szCs w:val="18"/>
              </w:rPr>
              <w:t>0</w:t>
            </w:r>
            <w:r w:rsidR="006772C0">
              <w:rPr>
                <w:sz w:val="18"/>
                <w:szCs w:val="18"/>
              </w:rPr>
              <w:t>0</w:t>
            </w:r>
            <w:r w:rsidR="006772C0" w:rsidRPr="00A47E8F">
              <w:rPr>
                <w:sz w:val="18"/>
                <w:szCs w:val="18"/>
              </w:rPr>
              <w:t xml:space="preserve"> </w:t>
            </w:r>
            <w:r w:rsidRPr="00A47E8F">
              <w:rPr>
                <w:sz w:val="18"/>
                <w:szCs w:val="18"/>
              </w:rPr>
              <w:t>(-0.</w:t>
            </w:r>
            <w:r w:rsidR="006772C0">
              <w:rPr>
                <w:sz w:val="18"/>
                <w:szCs w:val="18"/>
              </w:rPr>
              <w:t>31</w:t>
            </w:r>
            <w:r w:rsidRPr="00A47E8F">
              <w:rPr>
                <w:sz w:val="18"/>
                <w:szCs w:val="18"/>
              </w:rPr>
              <w:t>, 0.</w:t>
            </w:r>
            <w:r w:rsidR="006772C0" w:rsidRPr="00A47E8F">
              <w:rPr>
                <w:sz w:val="18"/>
                <w:szCs w:val="18"/>
              </w:rPr>
              <w:t>3</w:t>
            </w:r>
            <w:r w:rsidR="006772C0">
              <w:rPr>
                <w:sz w:val="18"/>
                <w:szCs w:val="18"/>
              </w:rPr>
              <w:t>1</w:t>
            </w:r>
            <w:r w:rsidRPr="00A47E8F">
              <w:rPr>
                <w:sz w:val="18"/>
                <w:szCs w:val="18"/>
              </w:rPr>
              <w:t>)</w:t>
            </w:r>
          </w:p>
        </w:tc>
      </w:tr>
      <w:tr w:rsidR="003F0C7F" w:rsidRPr="00A47E8F" w14:paraId="7488423F" w14:textId="77777777" w:rsidTr="002B2C3E">
        <w:tc>
          <w:tcPr>
            <w:tcW w:w="1207" w:type="dxa"/>
            <w:vMerge/>
          </w:tcPr>
          <w:p w14:paraId="1BC3D848" w14:textId="047E89D1" w:rsidR="003F0C7F" w:rsidRPr="00A47E8F" w:rsidRDefault="003F0C7F" w:rsidP="003F0C7F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/>
          </w:tcPr>
          <w:p w14:paraId="434D1314" w14:textId="77777777" w:rsidR="003F0C7F" w:rsidRPr="00A47E8F" w:rsidRDefault="003F0C7F" w:rsidP="003F0C7F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7EE1C6B2" w14:textId="5BD345A9" w:rsidR="003F0C7F" w:rsidRPr="00A47E8F" w:rsidRDefault="003F0C7F" w:rsidP="003F0C7F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RS</w:t>
            </w:r>
          </w:p>
        </w:tc>
        <w:tc>
          <w:tcPr>
            <w:tcW w:w="630" w:type="dxa"/>
          </w:tcPr>
          <w:p w14:paraId="3690921A" w14:textId="2D6F91AA" w:rsidR="003F0C7F" w:rsidRPr="00A47E8F" w:rsidRDefault="00996ACC" w:rsidP="003F0C7F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2,129</w:t>
            </w:r>
          </w:p>
        </w:tc>
        <w:tc>
          <w:tcPr>
            <w:tcW w:w="2182" w:type="dxa"/>
          </w:tcPr>
          <w:p w14:paraId="6341B799" w14:textId="04DCA805" w:rsidR="003F0C7F" w:rsidRPr="00A47E8F" w:rsidRDefault="004401B6" w:rsidP="004401B6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0</w:t>
            </w:r>
            <w:r w:rsidR="003F0C7F" w:rsidRPr="00A47E8F">
              <w:rPr>
                <w:sz w:val="18"/>
                <w:szCs w:val="18"/>
              </w:rPr>
              <w:t>.</w:t>
            </w:r>
            <w:r w:rsidR="003D60A4" w:rsidRPr="00A47E8F">
              <w:rPr>
                <w:sz w:val="18"/>
                <w:szCs w:val="18"/>
              </w:rPr>
              <w:t>10</w:t>
            </w:r>
            <w:r w:rsidR="003F0C7F" w:rsidRPr="00A47E8F">
              <w:rPr>
                <w:sz w:val="18"/>
                <w:szCs w:val="18"/>
              </w:rPr>
              <w:t xml:space="preserve"> (</w:t>
            </w:r>
            <w:r w:rsidRPr="00A47E8F">
              <w:rPr>
                <w:sz w:val="18"/>
                <w:szCs w:val="18"/>
              </w:rPr>
              <w:t>-0.</w:t>
            </w:r>
            <w:r w:rsidR="003F0C7F" w:rsidRPr="00A47E8F">
              <w:rPr>
                <w:sz w:val="18"/>
                <w:szCs w:val="18"/>
              </w:rPr>
              <w:t>0</w:t>
            </w:r>
            <w:r w:rsidR="003D60A4" w:rsidRPr="00A47E8F">
              <w:rPr>
                <w:sz w:val="18"/>
                <w:szCs w:val="18"/>
              </w:rPr>
              <w:t>5</w:t>
            </w:r>
            <w:r w:rsidRPr="00A47E8F">
              <w:rPr>
                <w:sz w:val="18"/>
                <w:szCs w:val="18"/>
              </w:rPr>
              <w:t>, 0</w:t>
            </w:r>
            <w:r w:rsidR="003F0C7F" w:rsidRPr="00A47E8F">
              <w:rPr>
                <w:sz w:val="18"/>
                <w:szCs w:val="18"/>
              </w:rPr>
              <w:t>.2</w:t>
            </w:r>
            <w:r w:rsidR="003D60A4" w:rsidRPr="00A47E8F">
              <w:rPr>
                <w:sz w:val="18"/>
                <w:szCs w:val="18"/>
              </w:rPr>
              <w:t>6</w:t>
            </w:r>
            <w:r w:rsidR="003F0C7F" w:rsidRPr="00A47E8F">
              <w:rPr>
                <w:sz w:val="18"/>
                <w:szCs w:val="18"/>
              </w:rPr>
              <w:t>)</w:t>
            </w:r>
          </w:p>
        </w:tc>
        <w:tc>
          <w:tcPr>
            <w:tcW w:w="716" w:type="dxa"/>
          </w:tcPr>
          <w:p w14:paraId="6B2D65B6" w14:textId="043FCC08" w:rsidR="003F0C7F" w:rsidRPr="00A47E8F" w:rsidRDefault="003F0C7F" w:rsidP="003F0C7F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2,</w:t>
            </w:r>
            <w:r w:rsidR="009A0D86" w:rsidRPr="00A47E8F">
              <w:rPr>
                <w:sz w:val="18"/>
                <w:szCs w:val="18"/>
              </w:rPr>
              <w:t>128</w:t>
            </w:r>
          </w:p>
        </w:tc>
        <w:tc>
          <w:tcPr>
            <w:tcW w:w="2142" w:type="dxa"/>
          </w:tcPr>
          <w:p w14:paraId="47A3DDFE" w14:textId="67893641" w:rsidR="003F0C7F" w:rsidRPr="00A47E8F" w:rsidRDefault="009A0D86" w:rsidP="00D55575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0.</w:t>
            </w:r>
            <w:r w:rsidR="00D55575">
              <w:rPr>
                <w:sz w:val="18"/>
                <w:szCs w:val="18"/>
              </w:rPr>
              <w:t>05</w:t>
            </w:r>
            <w:r w:rsidR="00D55575" w:rsidRPr="00A47E8F">
              <w:rPr>
                <w:sz w:val="18"/>
                <w:szCs w:val="18"/>
              </w:rPr>
              <w:t xml:space="preserve"> </w:t>
            </w:r>
            <w:r w:rsidRPr="00A47E8F">
              <w:rPr>
                <w:sz w:val="18"/>
                <w:szCs w:val="18"/>
              </w:rPr>
              <w:t>(-0.</w:t>
            </w:r>
            <w:r w:rsidR="00D55575">
              <w:rPr>
                <w:sz w:val="18"/>
                <w:szCs w:val="18"/>
              </w:rPr>
              <w:t>11</w:t>
            </w:r>
            <w:r w:rsidR="003F0C7F" w:rsidRPr="00A47E8F">
              <w:rPr>
                <w:sz w:val="18"/>
                <w:szCs w:val="18"/>
              </w:rPr>
              <w:t>, 0.</w:t>
            </w:r>
            <w:r w:rsidR="00D55575" w:rsidRPr="00A47E8F">
              <w:rPr>
                <w:sz w:val="18"/>
                <w:szCs w:val="18"/>
              </w:rPr>
              <w:t>2</w:t>
            </w:r>
            <w:r w:rsidR="00D55575">
              <w:rPr>
                <w:sz w:val="18"/>
                <w:szCs w:val="18"/>
              </w:rPr>
              <w:t>1</w:t>
            </w:r>
            <w:r w:rsidR="003F0C7F" w:rsidRPr="00A47E8F">
              <w:rPr>
                <w:sz w:val="18"/>
                <w:szCs w:val="18"/>
              </w:rPr>
              <w:t>)</w:t>
            </w:r>
          </w:p>
        </w:tc>
      </w:tr>
      <w:tr w:rsidR="008324DF" w:rsidRPr="00A47E8F" w14:paraId="7B8C7BD7" w14:textId="77777777" w:rsidTr="008324DF">
        <w:tc>
          <w:tcPr>
            <w:tcW w:w="1207" w:type="dxa"/>
            <w:vMerge w:val="restart"/>
          </w:tcPr>
          <w:p w14:paraId="4B761B4A" w14:textId="09AD1CEE" w:rsidR="008324DF" w:rsidRDefault="008324DF" w:rsidP="008324DF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Liver fibrosis</w:t>
            </w:r>
            <w:r>
              <w:rPr>
                <w:sz w:val="18"/>
                <w:szCs w:val="18"/>
              </w:rPr>
              <w:t xml:space="preserve"> (</w:t>
            </w:r>
            <w:r w:rsidRPr="007A1370">
              <w:rPr>
                <w:sz w:val="18"/>
                <w:szCs w:val="18"/>
              </w:rPr>
              <w:t>LSM ≥</w:t>
            </w:r>
            <w:r>
              <w:rPr>
                <w:sz w:val="18"/>
                <w:szCs w:val="18"/>
              </w:rPr>
              <w:t>7.0</w:t>
            </w:r>
            <w:r w:rsidRPr="007A1370">
              <w:rPr>
                <w:sz w:val="18"/>
                <w:szCs w:val="18"/>
              </w:rPr>
              <w:t xml:space="preserve"> vs. &lt;</w:t>
            </w:r>
            <w:r>
              <w:rPr>
                <w:sz w:val="18"/>
                <w:szCs w:val="18"/>
              </w:rPr>
              <w:t>7.0</w:t>
            </w:r>
            <w:r w:rsidRPr="007A1370">
              <w:rPr>
                <w:sz w:val="18"/>
                <w:szCs w:val="18"/>
              </w:rPr>
              <w:t xml:space="preserve"> </w:t>
            </w:r>
            <w:proofErr w:type="spellStart"/>
            <w:r w:rsidRPr="007A1370">
              <w:rPr>
                <w:sz w:val="18"/>
                <w:szCs w:val="18"/>
              </w:rPr>
              <w:t>kPa</w:t>
            </w:r>
            <w:proofErr w:type="spellEnd"/>
            <w:r w:rsidRPr="007A1370">
              <w:rPr>
                <w:sz w:val="18"/>
                <w:szCs w:val="18"/>
              </w:rPr>
              <w:t>)</w:t>
            </w:r>
          </w:p>
          <w:p w14:paraId="0D01C87E" w14:textId="4B6AA182" w:rsidR="008324DF" w:rsidRDefault="008324DF" w:rsidP="008324DF">
            <w:pPr>
              <w:rPr>
                <w:sz w:val="18"/>
                <w:szCs w:val="18"/>
              </w:rPr>
            </w:pPr>
          </w:p>
          <w:p w14:paraId="18753EC0" w14:textId="49292B30" w:rsidR="008324DF" w:rsidRDefault="008324DF" w:rsidP="008324DF">
            <w:pPr>
              <w:rPr>
                <w:sz w:val="18"/>
                <w:szCs w:val="18"/>
              </w:rPr>
            </w:pPr>
          </w:p>
          <w:p w14:paraId="64F50F55" w14:textId="543D27B5" w:rsidR="008324DF" w:rsidRDefault="008324DF" w:rsidP="008324DF">
            <w:pPr>
              <w:rPr>
                <w:sz w:val="18"/>
                <w:szCs w:val="18"/>
              </w:rPr>
            </w:pPr>
          </w:p>
          <w:p w14:paraId="285A29F0" w14:textId="67D7935C" w:rsidR="008324DF" w:rsidRDefault="008324DF" w:rsidP="008324DF">
            <w:pPr>
              <w:rPr>
                <w:sz w:val="18"/>
                <w:szCs w:val="18"/>
              </w:rPr>
            </w:pPr>
          </w:p>
          <w:p w14:paraId="2607B1E8" w14:textId="214ED1E9" w:rsidR="008324DF" w:rsidRDefault="008324DF" w:rsidP="008324DF">
            <w:pPr>
              <w:rPr>
                <w:sz w:val="18"/>
                <w:szCs w:val="18"/>
              </w:rPr>
            </w:pPr>
          </w:p>
          <w:p w14:paraId="24177643" w14:textId="0F1B31B6" w:rsidR="008324DF" w:rsidRPr="00A47E8F" w:rsidRDefault="008324DF" w:rsidP="008324DF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 w:val="restart"/>
          </w:tcPr>
          <w:p w14:paraId="3320A7A8" w14:textId="583CAC89" w:rsidR="008324DF" w:rsidRPr="00A47E8F" w:rsidRDefault="008324DF" w:rsidP="008324DF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lastRenderedPageBreak/>
              <w:t>TBV</w:t>
            </w:r>
          </w:p>
        </w:tc>
        <w:tc>
          <w:tcPr>
            <w:tcW w:w="1170" w:type="dxa"/>
          </w:tcPr>
          <w:p w14:paraId="06CC9E2B" w14:textId="385A8A3F" w:rsidR="008324DF" w:rsidRPr="00A47E8F" w:rsidRDefault="008324DF" w:rsidP="008324DF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FHS-Gen 3</w:t>
            </w:r>
          </w:p>
        </w:tc>
        <w:tc>
          <w:tcPr>
            <w:tcW w:w="630" w:type="dxa"/>
          </w:tcPr>
          <w:p w14:paraId="72DC8BB2" w14:textId="4DC05F34" w:rsidR="008324DF" w:rsidRPr="00A47E8F" w:rsidRDefault="008324DF" w:rsidP="008324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3</w:t>
            </w:r>
          </w:p>
        </w:tc>
        <w:tc>
          <w:tcPr>
            <w:tcW w:w="2182" w:type="dxa"/>
          </w:tcPr>
          <w:p w14:paraId="11E80EB9" w14:textId="7C7399D3" w:rsidR="008324DF" w:rsidRPr="00992A29" w:rsidRDefault="008324DF" w:rsidP="008324DF">
            <w:pPr>
              <w:rPr>
                <w:b/>
                <w:bCs/>
                <w:sz w:val="18"/>
                <w:szCs w:val="18"/>
              </w:rPr>
            </w:pPr>
            <w:r w:rsidRPr="00992A29">
              <w:rPr>
                <w:b/>
                <w:bCs/>
                <w:sz w:val="18"/>
                <w:szCs w:val="18"/>
              </w:rPr>
              <w:t>-5.2 (-8.8, -1.6)</w:t>
            </w:r>
          </w:p>
        </w:tc>
        <w:tc>
          <w:tcPr>
            <w:tcW w:w="716" w:type="dxa"/>
          </w:tcPr>
          <w:p w14:paraId="0E8987C8" w14:textId="033013AE" w:rsidR="008324DF" w:rsidRPr="00992A29" w:rsidRDefault="008324DF" w:rsidP="008324DF">
            <w:pPr>
              <w:rPr>
                <w:b/>
                <w:bCs/>
                <w:sz w:val="18"/>
                <w:szCs w:val="18"/>
              </w:rPr>
            </w:pPr>
            <w:r w:rsidRPr="00992A29">
              <w:rPr>
                <w:b/>
                <w:bCs/>
                <w:sz w:val="18"/>
                <w:szCs w:val="18"/>
              </w:rPr>
              <w:t>889</w:t>
            </w:r>
          </w:p>
        </w:tc>
        <w:tc>
          <w:tcPr>
            <w:tcW w:w="2142" w:type="dxa"/>
            <w:vAlign w:val="bottom"/>
          </w:tcPr>
          <w:p w14:paraId="4D2ABC74" w14:textId="2E8D57FB" w:rsidR="008324DF" w:rsidRPr="00992A29" w:rsidRDefault="00992A29" w:rsidP="008324DF">
            <w:pPr>
              <w:rPr>
                <w:b/>
                <w:bCs/>
                <w:sz w:val="18"/>
                <w:szCs w:val="18"/>
              </w:rPr>
            </w:pPr>
            <w:r w:rsidRPr="00992A29">
              <w:rPr>
                <w:b/>
                <w:bCs/>
                <w:sz w:val="18"/>
                <w:szCs w:val="18"/>
              </w:rPr>
              <w:t>-4.1 (-7.7, -0.4)</w:t>
            </w:r>
          </w:p>
        </w:tc>
      </w:tr>
      <w:tr w:rsidR="00D55575" w:rsidRPr="00A47E8F" w14:paraId="0A955E08" w14:textId="77777777" w:rsidTr="002B2C3E">
        <w:tc>
          <w:tcPr>
            <w:tcW w:w="1207" w:type="dxa"/>
            <w:vMerge/>
          </w:tcPr>
          <w:p w14:paraId="49E3FECA" w14:textId="3BA9D265" w:rsidR="00D55575" w:rsidRDefault="00D55575" w:rsidP="00D55575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/>
          </w:tcPr>
          <w:p w14:paraId="4AB2764E" w14:textId="77777777" w:rsidR="00D55575" w:rsidRPr="00A47E8F" w:rsidRDefault="00D55575" w:rsidP="00D55575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3B716FE5" w14:textId="0F062EB9" w:rsidR="00D55575" w:rsidRPr="00A47E8F" w:rsidRDefault="00D55575" w:rsidP="00D55575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RS</w:t>
            </w:r>
          </w:p>
        </w:tc>
        <w:tc>
          <w:tcPr>
            <w:tcW w:w="630" w:type="dxa"/>
          </w:tcPr>
          <w:p w14:paraId="09DE6AB4" w14:textId="2AC8575B" w:rsidR="00D55575" w:rsidRPr="00A47E8F" w:rsidRDefault="00D55575" w:rsidP="00D55575">
            <w:pPr>
              <w:rPr>
                <w:sz w:val="18"/>
                <w:szCs w:val="18"/>
              </w:rPr>
            </w:pPr>
            <w:r w:rsidRPr="00547330">
              <w:rPr>
                <w:sz w:val="18"/>
                <w:szCs w:val="18"/>
              </w:rPr>
              <w:t>2,129</w:t>
            </w:r>
          </w:p>
        </w:tc>
        <w:tc>
          <w:tcPr>
            <w:tcW w:w="2182" w:type="dxa"/>
          </w:tcPr>
          <w:p w14:paraId="34B02BF2" w14:textId="752BF4BC" w:rsidR="00D55575" w:rsidRPr="00547330" w:rsidRDefault="00D55575" w:rsidP="00AB1018">
            <w:pPr>
              <w:rPr>
                <w:b/>
                <w:bCs/>
                <w:sz w:val="18"/>
                <w:szCs w:val="18"/>
              </w:rPr>
            </w:pPr>
            <w:r w:rsidRPr="00547330">
              <w:rPr>
                <w:b/>
                <w:bCs/>
                <w:sz w:val="18"/>
                <w:szCs w:val="18"/>
              </w:rPr>
              <w:t>-8.</w:t>
            </w:r>
            <w:r w:rsidR="00400009">
              <w:rPr>
                <w:b/>
                <w:bCs/>
                <w:sz w:val="18"/>
                <w:szCs w:val="18"/>
              </w:rPr>
              <w:t>1</w:t>
            </w:r>
            <w:r w:rsidRPr="00547330">
              <w:rPr>
                <w:b/>
                <w:bCs/>
                <w:sz w:val="18"/>
                <w:szCs w:val="18"/>
              </w:rPr>
              <w:t xml:space="preserve"> (-12.6, </w:t>
            </w:r>
            <w:bookmarkStart w:id="0" w:name="_GoBack"/>
            <w:bookmarkEnd w:id="0"/>
            <w:r w:rsidRPr="00547330">
              <w:rPr>
                <w:b/>
                <w:bCs/>
                <w:sz w:val="18"/>
                <w:szCs w:val="18"/>
              </w:rPr>
              <w:t>-3.</w:t>
            </w:r>
            <w:r w:rsidR="00400009">
              <w:rPr>
                <w:b/>
                <w:bCs/>
                <w:sz w:val="18"/>
                <w:szCs w:val="18"/>
              </w:rPr>
              <w:t>6</w:t>
            </w:r>
            <w:r w:rsidRPr="00547330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16" w:type="dxa"/>
          </w:tcPr>
          <w:p w14:paraId="6592B15D" w14:textId="4A16EBBA" w:rsidR="00D55575" w:rsidRPr="00A47E8F" w:rsidRDefault="00D55575" w:rsidP="00D55575">
            <w:pPr>
              <w:rPr>
                <w:sz w:val="18"/>
                <w:szCs w:val="18"/>
              </w:rPr>
            </w:pPr>
            <w:r w:rsidRPr="00547330">
              <w:rPr>
                <w:sz w:val="18"/>
                <w:szCs w:val="18"/>
              </w:rPr>
              <w:t>2,128</w:t>
            </w:r>
          </w:p>
        </w:tc>
        <w:tc>
          <w:tcPr>
            <w:tcW w:w="2142" w:type="dxa"/>
          </w:tcPr>
          <w:p w14:paraId="47AB1D71" w14:textId="6C5E20CD" w:rsidR="00D55575" w:rsidRPr="00547330" w:rsidRDefault="00D55575" w:rsidP="00D55575">
            <w:pPr>
              <w:rPr>
                <w:b/>
                <w:bCs/>
                <w:sz w:val="18"/>
                <w:szCs w:val="18"/>
              </w:rPr>
            </w:pPr>
            <w:r w:rsidRPr="00547330">
              <w:rPr>
                <w:b/>
                <w:bCs/>
                <w:sz w:val="18"/>
                <w:szCs w:val="18"/>
              </w:rPr>
              <w:t>-6.95 (-11.50, -2.40)</w:t>
            </w:r>
          </w:p>
        </w:tc>
      </w:tr>
      <w:tr w:rsidR="008324DF" w:rsidRPr="00A47E8F" w14:paraId="490AAA29" w14:textId="77777777" w:rsidTr="008D244B">
        <w:tc>
          <w:tcPr>
            <w:tcW w:w="1207" w:type="dxa"/>
            <w:vMerge/>
          </w:tcPr>
          <w:p w14:paraId="22E1E341" w14:textId="5E728DAF" w:rsidR="008324DF" w:rsidRDefault="008324DF" w:rsidP="008324DF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 w:val="restart"/>
          </w:tcPr>
          <w:p w14:paraId="4ED80ADB" w14:textId="4B90BE8E" w:rsidR="008324DF" w:rsidRPr="00A47E8F" w:rsidRDefault="008324DF" w:rsidP="008324DF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TGV</w:t>
            </w:r>
          </w:p>
        </w:tc>
        <w:tc>
          <w:tcPr>
            <w:tcW w:w="1170" w:type="dxa"/>
          </w:tcPr>
          <w:p w14:paraId="51255005" w14:textId="61BF64C3" w:rsidR="008324DF" w:rsidRPr="00A47E8F" w:rsidRDefault="008324DF" w:rsidP="008324DF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FHS-Gen 3</w:t>
            </w:r>
          </w:p>
        </w:tc>
        <w:tc>
          <w:tcPr>
            <w:tcW w:w="630" w:type="dxa"/>
          </w:tcPr>
          <w:p w14:paraId="1F7BAF34" w14:textId="6B0FF714" w:rsidR="008324DF" w:rsidRPr="00A47E8F" w:rsidRDefault="008324DF" w:rsidP="008324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3</w:t>
            </w:r>
          </w:p>
        </w:tc>
        <w:tc>
          <w:tcPr>
            <w:tcW w:w="2182" w:type="dxa"/>
            <w:vAlign w:val="bottom"/>
          </w:tcPr>
          <w:p w14:paraId="66FD1A22" w14:textId="083B2FDA" w:rsidR="008324DF" w:rsidRPr="00A47E8F" w:rsidRDefault="008324DF" w:rsidP="008324DF">
            <w:pPr>
              <w:rPr>
                <w:sz w:val="18"/>
                <w:szCs w:val="18"/>
              </w:rPr>
            </w:pPr>
            <w:r w:rsidRPr="008324DF">
              <w:rPr>
                <w:sz w:val="18"/>
                <w:szCs w:val="18"/>
              </w:rPr>
              <w:t>-2.1 (-4.9, 0.6)</w:t>
            </w:r>
          </w:p>
        </w:tc>
        <w:tc>
          <w:tcPr>
            <w:tcW w:w="716" w:type="dxa"/>
          </w:tcPr>
          <w:p w14:paraId="16E065B1" w14:textId="6732F5EB" w:rsidR="008324DF" w:rsidRPr="00A47E8F" w:rsidRDefault="008324DF" w:rsidP="008324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9</w:t>
            </w:r>
          </w:p>
        </w:tc>
        <w:tc>
          <w:tcPr>
            <w:tcW w:w="2142" w:type="dxa"/>
          </w:tcPr>
          <w:p w14:paraId="39A9FAE3" w14:textId="6AA62C2C" w:rsidR="008324DF" w:rsidRDefault="008324DF" w:rsidP="008324DF">
            <w:pPr>
              <w:rPr>
                <w:sz w:val="18"/>
                <w:szCs w:val="18"/>
              </w:rPr>
            </w:pPr>
            <w:r w:rsidRPr="008324DF">
              <w:rPr>
                <w:sz w:val="18"/>
                <w:szCs w:val="18"/>
              </w:rPr>
              <w:t>-1.8 (-4.6, 1.1)</w:t>
            </w:r>
          </w:p>
        </w:tc>
      </w:tr>
      <w:tr w:rsidR="00D55575" w:rsidRPr="00A47E8F" w14:paraId="33A6361C" w14:textId="77777777" w:rsidTr="002B2C3E">
        <w:tc>
          <w:tcPr>
            <w:tcW w:w="1207" w:type="dxa"/>
            <w:vMerge/>
          </w:tcPr>
          <w:p w14:paraId="593D2253" w14:textId="6B1D0C7B" w:rsidR="00D55575" w:rsidRDefault="00D55575" w:rsidP="00D55575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/>
          </w:tcPr>
          <w:p w14:paraId="195AAC9C" w14:textId="77777777" w:rsidR="00D55575" w:rsidRPr="00A47E8F" w:rsidRDefault="00D55575" w:rsidP="00D55575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469CAA13" w14:textId="3731FA1F" w:rsidR="00D55575" w:rsidRPr="00A47E8F" w:rsidRDefault="00D55575" w:rsidP="00D55575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RS</w:t>
            </w:r>
          </w:p>
        </w:tc>
        <w:tc>
          <w:tcPr>
            <w:tcW w:w="630" w:type="dxa"/>
          </w:tcPr>
          <w:p w14:paraId="033566BC" w14:textId="382A7CDF" w:rsidR="00D55575" w:rsidRPr="00A47E8F" w:rsidRDefault="00D55575" w:rsidP="00D55575">
            <w:pPr>
              <w:rPr>
                <w:sz w:val="18"/>
                <w:szCs w:val="18"/>
              </w:rPr>
            </w:pPr>
            <w:r w:rsidRPr="00547330">
              <w:rPr>
                <w:sz w:val="18"/>
                <w:szCs w:val="18"/>
              </w:rPr>
              <w:t>2,129</w:t>
            </w:r>
          </w:p>
        </w:tc>
        <w:tc>
          <w:tcPr>
            <w:tcW w:w="2182" w:type="dxa"/>
          </w:tcPr>
          <w:p w14:paraId="32B2E6E1" w14:textId="51054A2E" w:rsidR="00D55575" w:rsidRPr="00A47E8F" w:rsidRDefault="00D55575" w:rsidP="00D55575">
            <w:pPr>
              <w:rPr>
                <w:sz w:val="18"/>
                <w:szCs w:val="18"/>
              </w:rPr>
            </w:pPr>
            <w:r w:rsidRPr="00547330">
              <w:rPr>
                <w:sz w:val="18"/>
                <w:szCs w:val="18"/>
              </w:rPr>
              <w:t>-3.04 (-7.34, 1.27)</w:t>
            </w:r>
          </w:p>
        </w:tc>
        <w:tc>
          <w:tcPr>
            <w:tcW w:w="716" w:type="dxa"/>
          </w:tcPr>
          <w:p w14:paraId="14502281" w14:textId="52FBB860" w:rsidR="00D55575" w:rsidRPr="00A47E8F" w:rsidRDefault="00D55575" w:rsidP="00D55575">
            <w:pPr>
              <w:rPr>
                <w:sz w:val="18"/>
                <w:szCs w:val="18"/>
              </w:rPr>
            </w:pPr>
            <w:r w:rsidRPr="00547330">
              <w:rPr>
                <w:sz w:val="18"/>
                <w:szCs w:val="18"/>
              </w:rPr>
              <w:t>2,128</w:t>
            </w:r>
          </w:p>
        </w:tc>
        <w:tc>
          <w:tcPr>
            <w:tcW w:w="2142" w:type="dxa"/>
          </w:tcPr>
          <w:p w14:paraId="61487465" w14:textId="1DDD29C5" w:rsidR="00D55575" w:rsidRDefault="00D55575" w:rsidP="00D55575">
            <w:pPr>
              <w:rPr>
                <w:sz w:val="18"/>
                <w:szCs w:val="18"/>
              </w:rPr>
            </w:pPr>
            <w:r w:rsidRPr="00547330">
              <w:rPr>
                <w:sz w:val="18"/>
                <w:szCs w:val="18"/>
              </w:rPr>
              <w:t>-2.97 (-7.30, 1.36)</w:t>
            </w:r>
          </w:p>
        </w:tc>
      </w:tr>
      <w:tr w:rsidR="008324DF" w:rsidRPr="00A47E8F" w14:paraId="5AF8F083" w14:textId="77777777" w:rsidTr="008D244B">
        <w:tc>
          <w:tcPr>
            <w:tcW w:w="1207" w:type="dxa"/>
            <w:vMerge/>
          </w:tcPr>
          <w:p w14:paraId="5F2BDC63" w14:textId="58691BB5" w:rsidR="008324DF" w:rsidRDefault="008324DF" w:rsidP="008324DF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</w:tcPr>
          <w:p w14:paraId="30B29A75" w14:textId="15C0FC4D" w:rsidR="008324DF" w:rsidRPr="00A47E8F" w:rsidRDefault="008324DF" w:rsidP="008324DF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  <w:lang w:val="nl-NL"/>
              </w:rPr>
              <w:t>TCGV</w:t>
            </w:r>
          </w:p>
        </w:tc>
        <w:tc>
          <w:tcPr>
            <w:tcW w:w="1170" w:type="dxa"/>
          </w:tcPr>
          <w:p w14:paraId="4EDC41D6" w14:textId="32153E0D" w:rsidR="008324DF" w:rsidRPr="00A47E8F" w:rsidRDefault="008324DF" w:rsidP="008324DF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  <w:lang w:val="nl-NL"/>
              </w:rPr>
              <w:t>FHS-Gen 3</w:t>
            </w:r>
          </w:p>
        </w:tc>
        <w:tc>
          <w:tcPr>
            <w:tcW w:w="630" w:type="dxa"/>
          </w:tcPr>
          <w:p w14:paraId="72D68595" w14:textId="140AE757" w:rsidR="008324DF" w:rsidRPr="00A47E8F" w:rsidRDefault="008324DF" w:rsidP="008324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3</w:t>
            </w:r>
          </w:p>
        </w:tc>
        <w:tc>
          <w:tcPr>
            <w:tcW w:w="2182" w:type="dxa"/>
          </w:tcPr>
          <w:p w14:paraId="2ACF92FA" w14:textId="15BEF593" w:rsidR="008324DF" w:rsidRPr="00547330" w:rsidRDefault="008324DF" w:rsidP="008324DF">
            <w:pPr>
              <w:rPr>
                <w:b/>
                <w:bCs/>
                <w:sz w:val="18"/>
                <w:szCs w:val="18"/>
              </w:rPr>
            </w:pPr>
            <w:r w:rsidRPr="00547330">
              <w:rPr>
                <w:b/>
                <w:bCs/>
                <w:sz w:val="18"/>
                <w:szCs w:val="18"/>
              </w:rPr>
              <w:t>-2.8 (-5.6, -0.1)</w:t>
            </w:r>
          </w:p>
        </w:tc>
        <w:tc>
          <w:tcPr>
            <w:tcW w:w="716" w:type="dxa"/>
          </w:tcPr>
          <w:p w14:paraId="78463F62" w14:textId="71262419" w:rsidR="008324DF" w:rsidRPr="00A47E8F" w:rsidRDefault="008324DF" w:rsidP="008324DF">
            <w:pPr>
              <w:rPr>
                <w:sz w:val="18"/>
                <w:szCs w:val="18"/>
              </w:rPr>
            </w:pPr>
            <w:r w:rsidRPr="005A285A">
              <w:rPr>
                <w:sz w:val="18"/>
                <w:szCs w:val="18"/>
              </w:rPr>
              <w:t>889</w:t>
            </w:r>
          </w:p>
        </w:tc>
        <w:tc>
          <w:tcPr>
            <w:tcW w:w="2142" w:type="dxa"/>
            <w:vAlign w:val="bottom"/>
          </w:tcPr>
          <w:p w14:paraId="39FA8624" w14:textId="19B0267B" w:rsidR="008324DF" w:rsidRDefault="008324DF" w:rsidP="008324DF">
            <w:pPr>
              <w:rPr>
                <w:sz w:val="18"/>
                <w:szCs w:val="18"/>
              </w:rPr>
            </w:pPr>
            <w:r w:rsidRPr="008324DF">
              <w:rPr>
                <w:sz w:val="18"/>
                <w:szCs w:val="18"/>
              </w:rPr>
              <w:t>-2.7 (-5.6, 0.2)</w:t>
            </w:r>
          </w:p>
        </w:tc>
      </w:tr>
      <w:tr w:rsidR="008324DF" w:rsidRPr="00A47E8F" w14:paraId="29F1FAB5" w14:textId="77777777" w:rsidTr="008D244B">
        <w:tc>
          <w:tcPr>
            <w:tcW w:w="1207" w:type="dxa"/>
            <w:vMerge/>
          </w:tcPr>
          <w:p w14:paraId="402E7B6D" w14:textId="05633475" w:rsidR="008324DF" w:rsidRDefault="008324DF" w:rsidP="008324DF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 w:val="restart"/>
          </w:tcPr>
          <w:p w14:paraId="5241D1B3" w14:textId="191A1BFB" w:rsidR="008324DF" w:rsidRPr="00A47E8F" w:rsidRDefault="008324DF" w:rsidP="008324DF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  <w:lang w:val="nl-NL"/>
              </w:rPr>
              <w:t>HV</w:t>
            </w:r>
          </w:p>
        </w:tc>
        <w:tc>
          <w:tcPr>
            <w:tcW w:w="1170" w:type="dxa"/>
          </w:tcPr>
          <w:p w14:paraId="42169658" w14:textId="73FA45E5" w:rsidR="008324DF" w:rsidRPr="00A47E8F" w:rsidRDefault="008324DF" w:rsidP="008324DF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  <w:lang w:val="nl-NL"/>
              </w:rPr>
              <w:t>FHS-Gen 3</w:t>
            </w:r>
          </w:p>
        </w:tc>
        <w:tc>
          <w:tcPr>
            <w:tcW w:w="630" w:type="dxa"/>
          </w:tcPr>
          <w:p w14:paraId="77929165" w14:textId="52490B00" w:rsidR="008324DF" w:rsidRPr="00A47E8F" w:rsidRDefault="008324DF" w:rsidP="008324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3</w:t>
            </w:r>
          </w:p>
        </w:tc>
        <w:tc>
          <w:tcPr>
            <w:tcW w:w="2182" w:type="dxa"/>
            <w:vAlign w:val="bottom"/>
          </w:tcPr>
          <w:p w14:paraId="4CE0D151" w14:textId="20849FAD" w:rsidR="008324DF" w:rsidRPr="00A47E8F" w:rsidRDefault="008324DF" w:rsidP="008324DF">
            <w:pPr>
              <w:rPr>
                <w:sz w:val="18"/>
                <w:szCs w:val="18"/>
              </w:rPr>
            </w:pPr>
            <w:r w:rsidRPr="008324DF">
              <w:rPr>
                <w:sz w:val="18"/>
                <w:szCs w:val="18"/>
              </w:rPr>
              <w:t>0.03 (-0.06, 0.13)</w:t>
            </w:r>
          </w:p>
        </w:tc>
        <w:tc>
          <w:tcPr>
            <w:tcW w:w="716" w:type="dxa"/>
          </w:tcPr>
          <w:p w14:paraId="67CAF38E" w14:textId="5F43CE30" w:rsidR="008324DF" w:rsidRPr="00A47E8F" w:rsidRDefault="008324DF" w:rsidP="008324DF">
            <w:pPr>
              <w:rPr>
                <w:sz w:val="18"/>
                <w:szCs w:val="18"/>
              </w:rPr>
            </w:pPr>
            <w:r w:rsidRPr="005A285A">
              <w:rPr>
                <w:sz w:val="18"/>
                <w:szCs w:val="18"/>
              </w:rPr>
              <w:t>889</w:t>
            </w:r>
          </w:p>
        </w:tc>
        <w:tc>
          <w:tcPr>
            <w:tcW w:w="2142" w:type="dxa"/>
          </w:tcPr>
          <w:p w14:paraId="6FEE7456" w14:textId="45B7D68D" w:rsidR="008324DF" w:rsidRDefault="008324DF" w:rsidP="008324DF">
            <w:pPr>
              <w:rPr>
                <w:sz w:val="18"/>
                <w:szCs w:val="18"/>
              </w:rPr>
            </w:pPr>
            <w:r w:rsidRPr="008324DF">
              <w:rPr>
                <w:sz w:val="18"/>
                <w:szCs w:val="18"/>
              </w:rPr>
              <w:t>0.00 (-0.09, 0.10)</w:t>
            </w:r>
          </w:p>
        </w:tc>
      </w:tr>
      <w:tr w:rsidR="00D55575" w:rsidRPr="00A47E8F" w14:paraId="1DC63F9E" w14:textId="77777777" w:rsidTr="002B2C3E">
        <w:tc>
          <w:tcPr>
            <w:tcW w:w="1207" w:type="dxa"/>
            <w:vMerge/>
          </w:tcPr>
          <w:p w14:paraId="60F07F9E" w14:textId="183649DE" w:rsidR="00D55575" w:rsidRDefault="00D55575" w:rsidP="00D55575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/>
          </w:tcPr>
          <w:p w14:paraId="055CADD7" w14:textId="77777777" w:rsidR="00D55575" w:rsidRPr="00A47E8F" w:rsidRDefault="00D55575" w:rsidP="00D55575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4F85B1A0" w14:textId="76F099F8" w:rsidR="00D55575" w:rsidRPr="00A47E8F" w:rsidRDefault="00D55575" w:rsidP="00D55575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  <w:lang w:val="nl-NL"/>
              </w:rPr>
              <w:t>RS</w:t>
            </w:r>
          </w:p>
        </w:tc>
        <w:tc>
          <w:tcPr>
            <w:tcW w:w="630" w:type="dxa"/>
          </w:tcPr>
          <w:p w14:paraId="56FC1A85" w14:textId="6729DE96" w:rsidR="00D55575" w:rsidRPr="00A47E8F" w:rsidRDefault="00D55575" w:rsidP="00D55575">
            <w:pPr>
              <w:rPr>
                <w:sz w:val="18"/>
                <w:szCs w:val="18"/>
              </w:rPr>
            </w:pPr>
            <w:r w:rsidRPr="00547330">
              <w:rPr>
                <w:sz w:val="18"/>
                <w:szCs w:val="18"/>
              </w:rPr>
              <w:t>1,963</w:t>
            </w:r>
          </w:p>
        </w:tc>
        <w:tc>
          <w:tcPr>
            <w:tcW w:w="2182" w:type="dxa"/>
          </w:tcPr>
          <w:p w14:paraId="20924087" w14:textId="4C4D21AB" w:rsidR="00D55575" w:rsidRPr="00A47E8F" w:rsidRDefault="00D55575" w:rsidP="00D55575">
            <w:pPr>
              <w:rPr>
                <w:sz w:val="18"/>
                <w:szCs w:val="18"/>
              </w:rPr>
            </w:pPr>
            <w:r w:rsidRPr="00547330">
              <w:rPr>
                <w:sz w:val="18"/>
                <w:szCs w:val="18"/>
              </w:rPr>
              <w:t>-0.02 (-0.10, 0.05)</w:t>
            </w:r>
          </w:p>
        </w:tc>
        <w:tc>
          <w:tcPr>
            <w:tcW w:w="716" w:type="dxa"/>
          </w:tcPr>
          <w:p w14:paraId="25C23736" w14:textId="46117CA8" w:rsidR="00D55575" w:rsidRPr="00A47E8F" w:rsidRDefault="00D55575" w:rsidP="00D55575">
            <w:pPr>
              <w:rPr>
                <w:sz w:val="18"/>
                <w:szCs w:val="18"/>
              </w:rPr>
            </w:pPr>
            <w:r w:rsidRPr="00547330">
              <w:rPr>
                <w:sz w:val="18"/>
                <w:szCs w:val="18"/>
              </w:rPr>
              <w:t>1,962</w:t>
            </w:r>
          </w:p>
        </w:tc>
        <w:tc>
          <w:tcPr>
            <w:tcW w:w="2142" w:type="dxa"/>
          </w:tcPr>
          <w:p w14:paraId="26CCE6FD" w14:textId="27E80336" w:rsidR="00D55575" w:rsidRDefault="00D55575" w:rsidP="00D55575">
            <w:pPr>
              <w:rPr>
                <w:sz w:val="18"/>
                <w:szCs w:val="18"/>
              </w:rPr>
            </w:pPr>
            <w:r w:rsidRPr="00547330">
              <w:rPr>
                <w:sz w:val="18"/>
                <w:szCs w:val="18"/>
              </w:rPr>
              <w:t>-0.02 (-0.09, 0.06)</w:t>
            </w:r>
          </w:p>
        </w:tc>
      </w:tr>
      <w:tr w:rsidR="008324DF" w:rsidRPr="00A47E8F" w14:paraId="2A8FFF88" w14:textId="77777777" w:rsidTr="002B2C3E">
        <w:tc>
          <w:tcPr>
            <w:tcW w:w="1207" w:type="dxa"/>
            <w:vMerge/>
          </w:tcPr>
          <w:p w14:paraId="11563F4E" w14:textId="4A63EA40" w:rsidR="008324DF" w:rsidRDefault="008324DF" w:rsidP="008324DF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 w:val="restart"/>
          </w:tcPr>
          <w:p w14:paraId="34C75CB1" w14:textId="51C24182" w:rsidR="008324DF" w:rsidRPr="00A47E8F" w:rsidRDefault="008324DF" w:rsidP="008324DF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WMHV</w:t>
            </w:r>
            <w:r w:rsidR="00D55575" w:rsidRPr="006822AA">
              <w:rPr>
                <w:rFonts w:cstheme="minorHAns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70" w:type="dxa"/>
          </w:tcPr>
          <w:p w14:paraId="5F3BC578" w14:textId="2F01E2CB" w:rsidR="008324DF" w:rsidRPr="00A47E8F" w:rsidRDefault="008324DF" w:rsidP="008324DF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FHS-Gen 3</w:t>
            </w:r>
          </w:p>
        </w:tc>
        <w:tc>
          <w:tcPr>
            <w:tcW w:w="630" w:type="dxa"/>
          </w:tcPr>
          <w:p w14:paraId="13137E43" w14:textId="122300DB" w:rsidR="008324DF" w:rsidRPr="00A47E8F" w:rsidRDefault="008324DF" w:rsidP="008324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3</w:t>
            </w:r>
          </w:p>
        </w:tc>
        <w:tc>
          <w:tcPr>
            <w:tcW w:w="2182" w:type="dxa"/>
          </w:tcPr>
          <w:p w14:paraId="6DDF98DE" w14:textId="4B6E2AD2" w:rsidR="008324DF" w:rsidRPr="00A47E8F" w:rsidRDefault="008324DF" w:rsidP="008324DF">
            <w:pPr>
              <w:rPr>
                <w:sz w:val="18"/>
                <w:szCs w:val="18"/>
              </w:rPr>
            </w:pPr>
            <w:r w:rsidRPr="008324DF">
              <w:rPr>
                <w:sz w:val="18"/>
                <w:szCs w:val="18"/>
              </w:rPr>
              <w:t>0.18 (-0.05, 0.41)</w:t>
            </w:r>
          </w:p>
        </w:tc>
        <w:tc>
          <w:tcPr>
            <w:tcW w:w="716" w:type="dxa"/>
          </w:tcPr>
          <w:p w14:paraId="35F87642" w14:textId="374F904A" w:rsidR="008324DF" w:rsidRPr="00A47E8F" w:rsidRDefault="008324DF" w:rsidP="008324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9</w:t>
            </w:r>
          </w:p>
        </w:tc>
        <w:tc>
          <w:tcPr>
            <w:tcW w:w="2142" w:type="dxa"/>
          </w:tcPr>
          <w:p w14:paraId="17DD9453" w14:textId="16CA2812" w:rsidR="008324DF" w:rsidRDefault="008324DF" w:rsidP="008324DF">
            <w:pPr>
              <w:rPr>
                <w:sz w:val="18"/>
                <w:szCs w:val="18"/>
              </w:rPr>
            </w:pPr>
            <w:r w:rsidRPr="008324DF">
              <w:rPr>
                <w:sz w:val="18"/>
                <w:szCs w:val="18"/>
              </w:rPr>
              <w:t>0.13 (-0.10, 0.37)</w:t>
            </w:r>
          </w:p>
        </w:tc>
      </w:tr>
      <w:tr w:rsidR="00D55575" w:rsidRPr="00A47E8F" w14:paraId="63A5F328" w14:textId="77777777" w:rsidTr="002B2C3E">
        <w:tc>
          <w:tcPr>
            <w:tcW w:w="1207" w:type="dxa"/>
            <w:vMerge/>
          </w:tcPr>
          <w:p w14:paraId="621B07E7" w14:textId="1C7E4B77" w:rsidR="00D55575" w:rsidRDefault="00D55575" w:rsidP="00D55575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vMerge/>
          </w:tcPr>
          <w:p w14:paraId="420B24B3" w14:textId="77777777" w:rsidR="00D55575" w:rsidRPr="00A47E8F" w:rsidRDefault="00D55575" w:rsidP="00D55575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408BC390" w14:textId="3A5D12CB" w:rsidR="00D55575" w:rsidRPr="00A47E8F" w:rsidRDefault="00D55575" w:rsidP="00D55575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RS</w:t>
            </w:r>
          </w:p>
        </w:tc>
        <w:tc>
          <w:tcPr>
            <w:tcW w:w="630" w:type="dxa"/>
          </w:tcPr>
          <w:p w14:paraId="4CDA51AA" w14:textId="579589FA" w:rsidR="00D55575" w:rsidRPr="00A47E8F" w:rsidRDefault="00D55575" w:rsidP="00D55575">
            <w:pPr>
              <w:rPr>
                <w:sz w:val="18"/>
                <w:szCs w:val="18"/>
              </w:rPr>
            </w:pPr>
            <w:r w:rsidRPr="00547330">
              <w:rPr>
                <w:sz w:val="18"/>
                <w:szCs w:val="18"/>
              </w:rPr>
              <w:t>2,129</w:t>
            </w:r>
          </w:p>
        </w:tc>
        <w:tc>
          <w:tcPr>
            <w:tcW w:w="2182" w:type="dxa"/>
          </w:tcPr>
          <w:p w14:paraId="6E7BC53D" w14:textId="1EDB1EF4" w:rsidR="00D55575" w:rsidRPr="00A47E8F" w:rsidRDefault="00D55575" w:rsidP="00D55575">
            <w:pPr>
              <w:rPr>
                <w:sz w:val="18"/>
                <w:szCs w:val="18"/>
              </w:rPr>
            </w:pPr>
            <w:r w:rsidRPr="00547330">
              <w:rPr>
                <w:sz w:val="18"/>
                <w:szCs w:val="18"/>
              </w:rPr>
              <w:t>0.09 (-0.02, 0.21)</w:t>
            </w:r>
          </w:p>
        </w:tc>
        <w:tc>
          <w:tcPr>
            <w:tcW w:w="716" w:type="dxa"/>
          </w:tcPr>
          <w:p w14:paraId="1D4AB73D" w14:textId="573F3607" w:rsidR="00D55575" w:rsidRPr="00A47E8F" w:rsidRDefault="00D55575" w:rsidP="00D55575">
            <w:pPr>
              <w:rPr>
                <w:sz w:val="18"/>
                <w:szCs w:val="18"/>
              </w:rPr>
            </w:pPr>
            <w:r w:rsidRPr="00547330">
              <w:rPr>
                <w:sz w:val="18"/>
                <w:szCs w:val="18"/>
              </w:rPr>
              <w:t>2,128</w:t>
            </w:r>
          </w:p>
        </w:tc>
        <w:tc>
          <w:tcPr>
            <w:tcW w:w="2142" w:type="dxa"/>
          </w:tcPr>
          <w:p w14:paraId="56645F39" w14:textId="2F089E02" w:rsidR="00D55575" w:rsidRDefault="00D55575" w:rsidP="00D55575">
            <w:pPr>
              <w:rPr>
                <w:sz w:val="18"/>
                <w:szCs w:val="18"/>
              </w:rPr>
            </w:pPr>
            <w:r w:rsidRPr="00547330">
              <w:rPr>
                <w:sz w:val="18"/>
                <w:szCs w:val="18"/>
              </w:rPr>
              <w:t>0.05 (-0.06, 0.17)</w:t>
            </w:r>
          </w:p>
        </w:tc>
      </w:tr>
    </w:tbl>
    <w:p w14:paraId="5809633B" w14:textId="15F34F15" w:rsidR="00EB4E39" w:rsidRPr="00A47E8F" w:rsidRDefault="00EB4E39" w:rsidP="00D55575">
      <w:pPr>
        <w:spacing w:after="0"/>
        <w:rPr>
          <w:sz w:val="18"/>
          <w:szCs w:val="18"/>
        </w:rPr>
      </w:pPr>
      <w:r w:rsidRPr="00A47E8F">
        <w:rPr>
          <w:sz w:val="18"/>
          <w:szCs w:val="18"/>
        </w:rPr>
        <w:t xml:space="preserve">NAFLD, Non-alcoholic fatty liver disease; TBV, Total brain volume; TGV, Total gray matter volume; TCGV, Total cortical gray matter volume; HV, Hippocampal volume; WMHV, White matter </w:t>
      </w:r>
      <w:proofErr w:type="spellStart"/>
      <w:r w:rsidRPr="00A47E8F">
        <w:rPr>
          <w:sz w:val="18"/>
          <w:szCs w:val="18"/>
        </w:rPr>
        <w:t>hyperintensities</w:t>
      </w:r>
      <w:proofErr w:type="spellEnd"/>
      <w:r w:rsidRPr="00A47E8F">
        <w:rPr>
          <w:sz w:val="18"/>
          <w:szCs w:val="18"/>
        </w:rPr>
        <w:t xml:space="preserve"> volume</w:t>
      </w:r>
      <w:r w:rsidR="005B23D5" w:rsidRPr="00A47E8F">
        <w:rPr>
          <w:sz w:val="18"/>
          <w:szCs w:val="18"/>
        </w:rPr>
        <w:t>; FHS, Framingham Heart Study, RS, Rotterdam study; SHIP, Study of Health in Pomerania</w:t>
      </w:r>
      <w:r w:rsidR="007A1370">
        <w:rPr>
          <w:sz w:val="18"/>
          <w:szCs w:val="18"/>
        </w:rPr>
        <w:t>, LSM, Liver stiffness measure</w:t>
      </w:r>
      <w:r w:rsidRPr="00A47E8F">
        <w:rPr>
          <w:sz w:val="18"/>
          <w:szCs w:val="18"/>
        </w:rPr>
        <w:t xml:space="preserve">. </w:t>
      </w:r>
    </w:p>
    <w:p w14:paraId="7B30B1DC" w14:textId="54E5C069" w:rsidR="00EB4E39" w:rsidRPr="00A47E8F" w:rsidRDefault="00EB4E39" w:rsidP="00EB4E39">
      <w:pPr>
        <w:spacing w:after="0"/>
        <w:rPr>
          <w:sz w:val="18"/>
          <w:szCs w:val="18"/>
        </w:rPr>
      </w:pPr>
      <w:r w:rsidRPr="00A47E8F">
        <w:rPr>
          <w:sz w:val="18"/>
          <w:szCs w:val="18"/>
        </w:rPr>
        <w:t xml:space="preserve">Model 1 adjusted for age, age-squared, sex, total intracranial volume, ethnicity and time between NAFLD assessment and MRI. </w:t>
      </w:r>
    </w:p>
    <w:p w14:paraId="1624468D" w14:textId="4C3B0366" w:rsidR="00EB4E39" w:rsidRPr="00A47E8F" w:rsidRDefault="00EB4E39" w:rsidP="00693569">
      <w:pPr>
        <w:spacing w:after="0"/>
        <w:rPr>
          <w:sz w:val="18"/>
          <w:szCs w:val="18"/>
        </w:rPr>
      </w:pPr>
      <w:r w:rsidRPr="00A47E8F">
        <w:rPr>
          <w:sz w:val="18"/>
          <w:szCs w:val="18"/>
        </w:rPr>
        <w:t xml:space="preserve">Model 2 additionally adjusted for visceral adipose tissue (NAFLD)/ </w:t>
      </w:r>
      <w:r w:rsidR="005B5E5C">
        <w:rPr>
          <w:sz w:val="18"/>
          <w:szCs w:val="18"/>
        </w:rPr>
        <w:t>Body mass index</w:t>
      </w:r>
      <w:r w:rsidRPr="00A47E8F">
        <w:rPr>
          <w:sz w:val="18"/>
          <w:szCs w:val="18"/>
        </w:rPr>
        <w:t xml:space="preserve"> (fibrosis), </w:t>
      </w:r>
      <w:r w:rsidR="00693569">
        <w:rPr>
          <w:sz w:val="18"/>
          <w:szCs w:val="18"/>
        </w:rPr>
        <w:t>prevalent h</w:t>
      </w:r>
      <w:r w:rsidR="005E3BE1">
        <w:rPr>
          <w:sz w:val="18"/>
          <w:szCs w:val="18"/>
        </w:rPr>
        <w:t>ypertension</w:t>
      </w:r>
      <w:r w:rsidRPr="00A47E8F">
        <w:rPr>
          <w:sz w:val="18"/>
          <w:szCs w:val="18"/>
        </w:rPr>
        <w:t xml:space="preserve"> and </w:t>
      </w:r>
      <w:r w:rsidR="00693569">
        <w:rPr>
          <w:sz w:val="18"/>
          <w:szCs w:val="18"/>
        </w:rPr>
        <w:t xml:space="preserve">prevalent </w:t>
      </w:r>
      <w:r w:rsidRPr="00A47E8F">
        <w:rPr>
          <w:sz w:val="18"/>
          <w:szCs w:val="18"/>
        </w:rPr>
        <w:t>diabetes.</w:t>
      </w:r>
    </w:p>
    <w:p w14:paraId="08B34BFE" w14:textId="5BCF662F" w:rsidR="00EB4E39" w:rsidRPr="00A47E8F" w:rsidRDefault="00EB4E39" w:rsidP="00EB4E39">
      <w:pPr>
        <w:spacing w:after="0"/>
        <w:rPr>
          <w:sz w:val="18"/>
          <w:szCs w:val="18"/>
        </w:rPr>
      </w:pPr>
      <w:r w:rsidRPr="00A47E8F">
        <w:rPr>
          <w:sz w:val="18"/>
          <w:szCs w:val="18"/>
        </w:rPr>
        <w:t>Values in bold indicate p-value &lt;0.05.</w:t>
      </w:r>
    </w:p>
    <w:p w14:paraId="3E8FF89C" w14:textId="1CF08215" w:rsidR="00C037FE" w:rsidRPr="007158CE" w:rsidRDefault="00C037FE" w:rsidP="00EB4E39">
      <w:pPr>
        <w:spacing w:after="0"/>
        <w:rPr>
          <w:sz w:val="18"/>
          <w:szCs w:val="18"/>
        </w:rPr>
      </w:pPr>
      <w:r w:rsidRPr="00A47E8F">
        <w:rPr>
          <w:sz w:val="18"/>
          <w:szCs w:val="18"/>
        </w:rPr>
        <w:t>Values may slightly differ from the figures due to rounding</w:t>
      </w:r>
    </w:p>
    <w:p w14:paraId="518D79DC" w14:textId="03B1A725" w:rsidR="00FC695A" w:rsidRDefault="006822AA" w:rsidP="00C91C11">
      <w:pPr>
        <w:rPr>
          <w:b/>
          <w:bCs/>
        </w:rPr>
      </w:pPr>
      <w:r w:rsidRPr="006822AA">
        <w:rPr>
          <w:rFonts w:cstheme="minorHAnsi"/>
          <w:sz w:val="18"/>
          <w:szCs w:val="18"/>
          <w:vertAlign w:val="superscript"/>
        </w:rPr>
        <w:t>†</w:t>
      </w:r>
      <w:r w:rsidRPr="006822AA">
        <w:rPr>
          <w:rFonts w:cstheme="minorHAnsi"/>
          <w:sz w:val="18"/>
          <w:szCs w:val="18"/>
        </w:rPr>
        <w:t xml:space="preserve"> Log transformed</w:t>
      </w:r>
    </w:p>
    <w:p w14:paraId="7E0F5469" w14:textId="77777777" w:rsidR="00D024FA" w:rsidRDefault="00D024FA" w:rsidP="00C91C11">
      <w:pPr>
        <w:rPr>
          <w:b/>
          <w:bCs/>
        </w:rPr>
      </w:pPr>
    </w:p>
    <w:p w14:paraId="2F402AED" w14:textId="0EFE3567" w:rsidR="00D024FA" w:rsidRDefault="00D024FA">
      <w:pPr>
        <w:rPr>
          <w:b/>
          <w:bCs/>
        </w:rPr>
      </w:pPr>
    </w:p>
    <w:tbl>
      <w:tblPr>
        <w:tblStyle w:val="TableGrid"/>
        <w:tblpPr w:leftFromText="180" w:rightFromText="180" w:vertAnchor="text" w:horzAnchor="margin" w:tblpY="748"/>
        <w:tblW w:w="9810" w:type="dxa"/>
        <w:tblLayout w:type="fixed"/>
        <w:tblLook w:val="04A0" w:firstRow="1" w:lastRow="0" w:firstColumn="1" w:lastColumn="0" w:noHBand="0" w:noVBand="1"/>
      </w:tblPr>
      <w:tblGrid>
        <w:gridCol w:w="917"/>
        <w:gridCol w:w="762"/>
        <w:gridCol w:w="571"/>
        <w:gridCol w:w="630"/>
        <w:gridCol w:w="540"/>
        <w:gridCol w:w="1537"/>
        <w:gridCol w:w="772"/>
        <w:gridCol w:w="540"/>
        <w:gridCol w:w="630"/>
        <w:gridCol w:w="540"/>
        <w:gridCol w:w="1561"/>
        <w:gridCol w:w="810"/>
      </w:tblGrid>
      <w:tr w:rsidR="00D024FA" w14:paraId="2D7B533C" w14:textId="77777777" w:rsidTr="00124AFB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D07C978" w14:textId="77777777" w:rsidR="00D024FA" w:rsidRDefault="00D024FA" w:rsidP="00124AFB">
            <w:pPr>
              <w:rPr>
                <w:rFonts w:cstheme="minorHAnsi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EC8C11B" w14:textId="77777777" w:rsidR="00D024FA" w:rsidRDefault="00D024FA" w:rsidP="00124AFB">
            <w:pPr>
              <w:rPr>
                <w:sz w:val="18"/>
                <w:szCs w:val="18"/>
              </w:rPr>
            </w:pPr>
          </w:p>
        </w:tc>
        <w:tc>
          <w:tcPr>
            <w:tcW w:w="40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6A511B6" w14:textId="77777777" w:rsidR="00D024FA" w:rsidRDefault="00D024FA" w:rsidP="00124A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1</w:t>
            </w:r>
          </w:p>
        </w:tc>
        <w:tc>
          <w:tcPr>
            <w:tcW w:w="40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5A531FC" w14:textId="77777777" w:rsidR="00D024FA" w:rsidRDefault="00D024FA" w:rsidP="00124A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2</w:t>
            </w:r>
          </w:p>
        </w:tc>
      </w:tr>
      <w:tr w:rsidR="00D024FA" w14:paraId="7A058F11" w14:textId="77777777" w:rsidTr="00124AFB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F34F199" w14:textId="77777777" w:rsidR="00D024FA" w:rsidRDefault="00D024FA" w:rsidP="00124AFB">
            <w:pPr>
              <w:rPr>
                <w:rFonts w:cstheme="minorHAnsi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D255B63" w14:textId="77777777" w:rsidR="00D024FA" w:rsidRDefault="00D024FA" w:rsidP="00124AFB">
            <w:pPr>
              <w:rPr>
                <w:sz w:val="18"/>
                <w:szCs w:val="18"/>
              </w:rPr>
            </w:pPr>
          </w:p>
        </w:tc>
        <w:tc>
          <w:tcPr>
            <w:tcW w:w="17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D2FD8E0" w14:textId="77777777" w:rsidR="00D024FA" w:rsidRDefault="00D024FA" w:rsidP="00124A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geneity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FA00981" w14:textId="77777777" w:rsidR="00D024FA" w:rsidRDefault="00D024FA" w:rsidP="00124AFB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99964B8" w14:textId="77777777" w:rsidR="00D024FA" w:rsidRDefault="00D024FA" w:rsidP="00124A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geneity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CB9ABED" w14:textId="77777777" w:rsidR="00D024FA" w:rsidRDefault="00D024FA" w:rsidP="00124AFB">
            <w:pPr>
              <w:rPr>
                <w:sz w:val="18"/>
                <w:szCs w:val="18"/>
              </w:rPr>
            </w:pPr>
          </w:p>
        </w:tc>
      </w:tr>
      <w:tr w:rsidR="00D024FA" w14:paraId="71FFFDED" w14:textId="77777777" w:rsidTr="00124AFB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24E75A3" w14:textId="77777777" w:rsidR="00D024FA" w:rsidRDefault="00D024FA" w:rsidP="00124A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utcom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703CECC" w14:textId="77777777" w:rsidR="00D024FA" w:rsidRDefault="00D024FA" w:rsidP="00124A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. of studies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821471E" w14:textId="77777777" w:rsidR="00D024FA" w:rsidRDefault="00D024FA" w:rsidP="00124A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hi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FB23007" w14:textId="77777777" w:rsidR="00D024FA" w:rsidRDefault="00D024FA" w:rsidP="00124A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1E94620" w14:textId="77777777" w:rsidR="00D024FA" w:rsidRDefault="00D024FA" w:rsidP="00124A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cstheme="minorHAnsi"/>
                <w:sz w:val="18"/>
                <w:szCs w:val="18"/>
              </w:rPr>
              <w:t>(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D33FB56" w14:textId="77777777" w:rsidR="00D024FA" w:rsidRDefault="00D024FA" w:rsidP="00124A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β (95% CI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E3DF78C" w14:textId="77777777" w:rsidR="00D024FA" w:rsidRDefault="00D024FA" w:rsidP="00124A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A4E7F84" w14:textId="77777777" w:rsidR="00D024FA" w:rsidRDefault="00D024FA" w:rsidP="00124A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hi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07EB3A2" w14:textId="77777777" w:rsidR="00D024FA" w:rsidRDefault="00D024FA" w:rsidP="00124A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7BE2F09" w14:textId="77777777" w:rsidR="00D024FA" w:rsidRDefault="00D024FA" w:rsidP="00124A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cstheme="minorHAnsi"/>
                <w:sz w:val="18"/>
                <w:szCs w:val="18"/>
              </w:rPr>
              <w:t>(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61F364C" w14:textId="77777777" w:rsidR="00D024FA" w:rsidRDefault="00D024FA" w:rsidP="00124A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β  (95% CI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672ED22" w14:textId="77777777" w:rsidR="00D024FA" w:rsidRDefault="00D024FA" w:rsidP="00124A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-value</w:t>
            </w:r>
          </w:p>
        </w:tc>
      </w:tr>
      <w:tr w:rsidR="00D024FA" w14:paraId="6C7BA943" w14:textId="77777777" w:rsidTr="00124AFB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D5F5E" w14:textId="77777777" w:rsidR="00D024FA" w:rsidRDefault="00D024FA" w:rsidP="00124AFB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Total brain volum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04CC5" w14:textId="77777777" w:rsidR="00D024FA" w:rsidRPr="007D6749" w:rsidRDefault="00D024FA" w:rsidP="00124AFB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E278A" w14:textId="77777777" w:rsidR="00D024FA" w:rsidRPr="007D6749" w:rsidRDefault="00D024FA" w:rsidP="00124AFB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0.9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FAA48" w14:textId="77777777" w:rsidR="00D024FA" w:rsidRPr="007D6749" w:rsidRDefault="00D024FA" w:rsidP="00124AFB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0.8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45B21" w14:textId="77777777" w:rsidR="00D024FA" w:rsidRPr="007D6749" w:rsidRDefault="00D024FA" w:rsidP="00124AFB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8EC10" w14:textId="77777777" w:rsidR="00D024FA" w:rsidRPr="007D6749" w:rsidRDefault="00D024FA" w:rsidP="00124AF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D6749">
              <w:rPr>
                <w:rFonts w:cstheme="minorHAnsi"/>
                <w:b/>
                <w:bCs/>
                <w:sz w:val="18"/>
                <w:szCs w:val="18"/>
              </w:rPr>
              <w:t>-5.1 (-6.8, -3.4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4EB05" w14:textId="77777777" w:rsidR="00D024FA" w:rsidRPr="007D6749" w:rsidRDefault="00D024FA" w:rsidP="00124AF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D6749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8E40D" w14:textId="49535F9F" w:rsidR="00D024FA" w:rsidRPr="007D6749" w:rsidRDefault="004F2A61" w:rsidP="00124A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3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19A45" w14:textId="1E88413D" w:rsidR="00D024FA" w:rsidRPr="007D6749" w:rsidRDefault="00D024FA" w:rsidP="00871418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0.</w:t>
            </w:r>
            <w:r w:rsidR="004F2A61" w:rsidRPr="007D6749">
              <w:rPr>
                <w:rFonts w:cstheme="minorHAnsi"/>
                <w:sz w:val="18"/>
                <w:szCs w:val="18"/>
              </w:rPr>
              <w:t>5</w:t>
            </w:r>
            <w:r w:rsidR="004F2A6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810D9" w14:textId="77777777" w:rsidR="00D024FA" w:rsidRPr="007D6749" w:rsidRDefault="00D024FA" w:rsidP="00124AFB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B2F1F" w14:textId="77EA0BB2" w:rsidR="00D024FA" w:rsidRPr="007D6749" w:rsidRDefault="00D024FA" w:rsidP="0087141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D6749">
              <w:rPr>
                <w:rFonts w:cstheme="minorHAnsi"/>
                <w:b/>
                <w:bCs/>
                <w:sz w:val="18"/>
                <w:szCs w:val="18"/>
              </w:rPr>
              <w:t>-</w:t>
            </w:r>
            <w:r w:rsidR="004F2A61">
              <w:rPr>
                <w:rFonts w:cstheme="minorHAnsi"/>
                <w:b/>
                <w:bCs/>
                <w:sz w:val="18"/>
                <w:szCs w:val="18"/>
              </w:rPr>
              <w:t>3.5</w:t>
            </w:r>
            <w:r w:rsidRPr="007D6749">
              <w:rPr>
                <w:rFonts w:cstheme="minorHAnsi"/>
                <w:b/>
                <w:bCs/>
                <w:sz w:val="18"/>
                <w:szCs w:val="18"/>
              </w:rPr>
              <w:t xml:space="preserve"> (-5.</w:t>
            </w:r>
            <w:r w:rsidR="004F2A61">
              <w:rPr>
                <w:rFonts w:cstheme="minorHAnsi"/>
                <w:b/>
                <w:bCs/>
                <w:sz w:val="18"/>
                <w:szCs w:val="18"/>
              </w:rPr>
              <w:t>4</w:t>
            </w:r>
            <w:r w:rsidRPr="007D6749">
              <w:rPr>
                <w:rFonts w:cstheme="minorHAnsi"/>
                <w:b/>
                <w:bCs/>
                <w:sz w:val="18"/>
                <w:szCs w:val="18"/>
              </w:rPr>
              <w:t>, -</w:t>
            </w:r>
            <w:r w:rsidR="004F2A61">
              <w:rPr>
                <w:rFonts w:cstheme="minorHAnsi"/>
                <w:b/>
                <w:bCs/>
                <w:sz w:val="18"/>
                <w:szCs w:val="18"/>
              </w:rPr>
              <w:t>1.7</w:t>
            </w:r>
            <w:r w:rsidRPr="007D6749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B8D62" w14:textId="77777777" w:rsidR="00D024FA" w:rsidRPr="007D6749" w:rsidRDefault="00D024FA" w:rsidP="00124AF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D6749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D024FA" w14:paraId="6C06FB32" w14:textId="77777777" w:rsidTr="00124AFB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9662D" w14:textId="77777777" w:rsidR="00D024FA" w:rsidRDefault="00D024FA" w:rsidP="00124AFB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Total gray matter volum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1A97B" w14:textId="77777777" w:rsidR="00D024FA" w:rsidRPr="007D6749" w:rsidRDefault="00D024FA" w:rsidP="00124AFB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FCB6B" w14:textId="77777777" w:rsidR="00D024FA" w:rsidRPr="007D6749" w:rsidRDefault="00D024FA" w:rsidP="00124AFB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3.2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BABE7" w14:textId="77777777" w:rsidR="00D024FA" w:rsidRPr="007D6749" w:rsidRDefault="00D024FA" w:rsidP="00124AFB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0.3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E8334" w14:textId="77777777" w:rsidR="00D024FA" w:rsidRPr="007D6749" w:rsidRDefault="00D024FA" w:rsidP="00124AFB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C23E7" w14:textId="68CF9636" w:rsidR="00D024FA" w:rsidRPr="007D6749" w:rsidRDefault="00D024FA" w:rsidP="0087141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D6749">
              <w:rPr>
                <w:rFonts w:cstheme="minorHAnsi"/>
                <w:b/>
                <w:bCs/>
                <w:sz w:val="18"/>
                <w:szCs w:val="18"/>
              </w:rPr>
              <w:t>-2.2 (-3.</w:t>
            </w:r>
            <w:r w:rsidR="00DC2082" w:rsidRPr="007D6749">
              <w:rPr>
                <w:rFonts w:cstheme="minorHAnsi"/>
                <w:b/>
                <w:bCs/>
                <w:sz w:val="18"/>
                <w:szCs w:val="18"/>
              </w:rPr>
              <w:t>7</w:t>
            </w:r>
            <w:r w:rsidRPr="007D6749">
              <w:rPr>
                <w:rFonts w:cstheme="minorHAnsi"/>
                <w:b/>
                <w:bCs/>
                <w:sz w:val="18"/>
                <w:szCs w:val="18"/>
              </w:rPr>
              <w:t>, -0.</w:t>
            </w:r>
            <w:r w:rsidR="000C1033">
              <w:rPr>
                <w:rFonts w:cstheme="minorHAnsi"/>
                <w:b/>
                <w:bCs/>
                <w:sz w:val="18"/>
                <w:szCs w:val="18"/>
              </w:rPr>
              <w:t>7</w:t>
            </w:r>
            <w:r w:rsidRPr="007D6749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A2FBB" w14:textId="7EC27AD8" w:rsidR="00D024FA" w:rsidRPr="007D6749" w:rsidRDefault="00D024FA" w:rsidP="001623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D6749">
              <w:rPr>
                <w:rFonts w:cstheme="minorHAnsi"/>
                <w:b/>
                <w:bCs/>
                <w:sz w:val="18"/>
                <w:szCs w:val="18"/>
              </w:rPr>
              <w:t>0.</w:t>
            </w:r>
            <w:r w:rsidR="000C1033" w:rsidRPr="007D6749">
              <w:rPr>
                <w:rFonts w:cstheme="minorHAnsi"/>
                <w:b/>
                <w:bCs/>
                <w:sz w:val="18"/>
                <w:szCs w:val="18"/>
              </w:rPr>
              <w:t>00</w:t>
            </w:r>
            <w:r w:rsidR="000C1033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5F877" w14:textId="05EF9986" w:rsidR="00D024FA" w:rsidRPr="007D6749" w:rsidRDefault="00D024FA" w:rsidP="00162353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0.</w:t>
            </w:r>
            <w:r w:rsidR="00297570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9DDC7" w14:textId="53E15044" w:rsidR="00D024FA" w:rsidRPr="007D6749" w:rsidRDefault="00D024FA" w:rsidP="00D40E04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0.</w:t>
            </w:r>
            <w:r w:rsidR="00297570" w:rsidRPr="007D6749">
              <w:rPr>
                <w:rFonts w:cstheme="minorHAnsi"/>
                <w:sz w:val="18"/>
                <w:szCs w:val="18"/>
              </w:rPr>
              <w:t>9</w:t>
            </w:r>
            <w:r w:rsidR="00297570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DC806" w14:textId="77777777" w:rsidR="00D024FA" w:rsidRPr="007D6749" w:rsidRDefault="00D024FA" w:rsidP="00124AFB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F78E0" w14:textId="7B0D6A81" w:rsidR="00D024FA" w:rsidRPr="007D6749" w:rsidRDefault="00D024FA" w:rsidP="0087141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D6749">
              <w:rPr>
                <w:rFonts w:cstheme="minorHAnsi"/>
                <w:b/>
                <w:bCs/>
                <w:sz w:val="18"/>
                <w:szCs w:val="18"/>
              </w:rPr>
              <w:t>-</w:t>
            </w:r>
            <w:r w:rsidR="0098713F">
              <w:rPr>
                <w:rFonts w:cstheme="minorHAnsi"/>
                <w:b/>
                <w:bCs/>
                <w:sz w:val="18"/>
                <w:szCs w:val="18"/>
              </w:rPr>
              <w:t>1.9</w:t>
            </w:r>
            <w:r w:rsidRPr="007D6749">
              <w:rPr>
                <w:rFonts w:cstheme="minorHAnsi"/>
                <w:b/>
                <w:bCs/>
                <w:sz w:val="18"/>
                <w:szCs w:val="18"/>
              </w:rPr>
              <w:t xml:space="preserve"> (-3.</w:t>
            </w:r>
            <w:r w:rsidR="0098713F">
              <w:rPr>
                <w:rFonts w:cstheme="minorHAnsi"/>
                <w:b/>
                <w:bCs/>
                <w:sz w:val="18"/>
                <w:szCs w:val="18"/>
              </w:rPr>
              <w:t>4</w:t>
            </w:r>
            <w:r w:rsidRPr="007D6749">
              <w:rPr>
                <w:rFonts w:cstheme="minorHAnsi"/>
                <w:b/>
                <w:bCs/>
                <w:sz w:val="18"/>
                <w:szCs w:val="18"/>
              </w:rPr>
              <w:t>, -0.</w:t>
            </w:r>
            <w:r w:rsidR="0098713F">
              <w:rPr>
                <w:rFonts w:cstheme="minorHAnsi"/>
                <w:b/>
                <w:bCs/>
                <w:sz w:val="18"/>
                <w:szCs w:val="18"/>
              </w:rPr>
              <w:t>3</w:t>
            </w:r>
            <w:r w:rsidRPr="007D6749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D1C64" w14:textId="4CBBC0E3" w:rsidR="00D024FA" w:rsidRPr="007D6749" w:rsidRDefault="00D024FA" w:rsidP="001623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D6749">
              <w:rPr>
                <w:rFonts w:cstheme="minorHAnsi"/>
                <w:b/>
                <w:bCs/>
                <w:sz w:val="18"/>
                <w:szCs w:val="18"/>
              </w:rPr>
              <w:t>0.</w:t>
            </w:r>
            <w:r w:rsidR="0098713F" w:rsidRPr="007D6749">
              <w:rPr>
                <w:rFonts w:cstheme="minorHAnsi"/>
                <w:b/>
                <w:bCs/>
                <w:sz w:val="18"/>
                <w:szCs w:val="18"/>
              </w:rPr>
              <w:t>0</w:t>
            </w:r>
            <w:r w:rsidR="0098713F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</w:tc>
      </w:tr>
      <w:tr w:rsidR="00D024FA" w14:paraId="207DC873" w14:textId="77777777" w:rsidTr="00124AFB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FA952" w14:textId="77777777" w:rsidR="00D024FA" w:rsidRDefault="00D024FA" w:rsidP="00124AFB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Total cortical gray matter volum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F87E1" w14:textId="77777777" w:rsidR="00D024FA" w:rsidRPr="007D6749" w:rsidRDefault="00D024FA" w:rsidP="00124AFB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C9B75" w14:textId="77777777" w:rsidR="00D024FA" w:rsidRPr="007D6749" w:rsidRDefault="00D024FA" w:rsidP="00124AFB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48D61" w14:textId="77777777" w:rsidR="00D024FA" w:rsidRPr="007D6749" w:rsidRDefault="00D024FA" w:rsidP="00124AFB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0.6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08CB8" w14:textId="77777777" w:rsidR="00D024FA" w:rsidRPr="007D6749" w:rsidRDefault="00D024FA" w:rsidP="00124AFB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33774" w14:textId="77777777" w:rsidR="00D024FA" w:rsidRPr="007D6749" w:rsidRDefault="00D024FA" w:rsidP="00124AF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D6749">
              <w:rPr>
                <w:rFonts w:cstheme="minorHAnsi"/>
                <w:b/>
                <w:bCs/>
                <w:sz w:val="18"/>
                <w:szCs w:val="18"/>
              </w:rPr>
              <w:t>-3.1 (-4.8, -1.4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310FD" w14:textId="77777777" w:rsidR="00D024FA" w:rsidRPr="007D6749" w:rsidRDefault="00D024FA" w:rsidP="00124AF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D6749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FAE6C" w14:textId="59E39F34" w:rsidR="00D024FA" w:rsidRPr="007D6749" w:rsidRDefault="00D024FA" w:rsidP="00871418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0.</w:t>
            </w:r>
            <w:r w:rsidR="00B50584" w:rsidRPr="007D6749">
              <w:rPr>
                <w:rFonts w:cstheme="minorHAnsi"/>
                <w:sz w:val="18"/>
                <w:szCs w:val="18"/>
              </w:rPr>
              <w:t>1</w:t>
            </w:r>
            <w:r w:rsidR="00B5058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35062" w14:textId="0C5F6676" w:rsidR="00D024FA" w:rsidRPr="007D6749" w:rsidRDefault="00D024FA" w:rsidP="00162353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0.</w:t>
            </w:r>
            <w:r w:rsidR="00B50584" w:rsidRPr="007D6749">
              <w:rPr>
                <w:rFonts w:cstheme="minorHAnsi"/>
                <w:sz w:val="18"/>
                <w:szCs w:val="18"/>
              </w:rPr>
              <w:t>9</w:t>
            </w:r>
            <w:r w:rsidR="00B50584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F8FB3" w14:textId="77777777" w:rsidR="00D024FA" w:rsidRPr="007D6749" w:rsidRDefault="00D024FA" w:rsidP="00124AFB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8A689" w14:textId="282406CF" w:rsidR="00D024FA" w:rsidRPr="007D6749" w:rsidRDefault="00D024FA" w:rsidP="0087141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D6749">
              <w:rPr>
                <w:rFonts w:cstheme="minorHAnsi"/>
                <w:b/>
                <w:bCs/>
                <w:sz w:val="18"/>
                <w:szCs w:val="18"/>
              </w:rPr>
              <w:t>-</w:t>
            </w:r>
            <w:r w:rsidR="00B50584">
              <w:rPr>
                <w:rFonts w:cstheme="minorHAnsi"/>
                <w:b/>
                <w:bCs/>
                <w:sz w:val="18"/>
                <w:szCs w:val="18"/>
              </w:rPr>
              <w:t>1.9</w:t>
            </w:r>
            <w:r w:rsidRPr="007D6749">
              <w:rPr>
                <w:rFonts w:cstheme="minorHAnsi"/>
                <w:b/>
                <w:bCs/>
                <w:sz w:val="18"/>
                <w:szCs w:val="18"/>
              </w:rPr>
              <w:t xml:space="preserve"> (-</w:t>
            </w:r>
            <w:r w:rsidR="00B50584">
              <w:rPr>
                <w:rFonts w:cstheme="minorHAnsi"/>
                <w:b/>
                <w:bCs/>
                <w:sz w:val="18"/>
                <w:szCs w:val="18"/>
              </w:rPr>
              <w:t>3.7</w:t>
            </w:r>
            <w:r w:rsidRPr="007D6749">
              <w:rPr>
                <w:rFonts w:cstheme="minorHAnsi"/>
                <w:b/>
                <w:bCs/>
                <w:sz w:val="18"/>
                <w:szCs w:val="18"/>
              </w:rPr>
              <w:t>, -0.</w:t>
            </w:r>
            <w:r w:rsidR="00B50584">
              <w:rPr>
                <w:rFonts w:cstheme="minorHAnsi"/>
                <w:b/>
                <w:bCs/>
                <w:sz w:val="18"/>
                <w:szCs w:val="18"/>
              </w:rPr>
              <w:t>01</w:t>
            </w:r>
            <w:r w:rsidRPr="007D6749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9ADCF" w14:textId="0925EE19" w:rsidR="00D024FA" w:rsidRPr="007D6749" w:rsidRDefault="00D024FA" w:rsidP="001623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D6749">
              <w:rPr>
                <w:rFonts w:cstheme="minorHAnsi"/>
                <w:b/>
                <w:bCs/>
                <w:sz w:val="18"/>
                <w:szCs w:val="18"/>
              </w:rPr>
              <w:t>0.</w:t>
            </w:r>
            <w:r w:rsidR="00B50584" w:rsidRPr="007D6749">
              <w:rPr>
                <w:rFonts w:cstheme="minorHAnsi"/>
                <w:b/>
                <w:bCs/>
                <w:sz w:val="18"/>
                <w:szCs w:val="18"/>
              </w:rPr>
              <w:t>0</w:t>
            </w:r>
            <w:r w:rsidR="00B50584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</w:tr>
      <w:tr w:rsidR="00D024FA" w14:paraId="220D3F96" w14:textId="77777777" w:rsidTr="00124AFB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FAD23" w14:textId="77777777" w:rsidR="00D024FA" w:rsidRDefault="00D024FA" w:rsidP="00124AFB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Hippocampal volum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1C487" w14:textId="77777777" w:rsidR="00D024FA" w:rsidRPr="007D6749" w:rsidRDefault="00D024FA" w:rsidP="00124AFB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D13FD" w14:textId="77777777" w:rsidR="00D024FA" w:rsidRPr="007D6749" w:rsidRDefault="00D024FA" w:rsidP="00124AFB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1.3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47314" w14:textId="77777777" w:rsidR="00D024FA" w:rsidRPr="007D6749" w:rsidRDefault="00D024FA" w:rsidP="00124AFB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0.7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FA503" w14:textId="77777777" w:rsidR="00D024FA" w:rsidRPr="007D6749" w:rsidRDefault="00D024FA" w:rsidP="00124AFB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A450B" w14:textId="77777777" w:rsidR="00D024FA" w:rsidRPr="007D6749" w:rsidRDefault="00D024FA" w:rsidP="00124AFB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-0.02 (-0.05, 0.02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7B8D9" w14:textId="77777777" w:rsidR="00D024FA" w:rsidRPr="007D6749" w:rsidRDefault="00D024FA" w:rsidP="00124AFB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0.3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B2E6F" w14:textId="0F2BDFB8" w:rsidR="00D024FA" w:rsidRPr="007D6749" w:rsidRDefault="00D024FA" w:rsidP="00871418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0.</w:t>
            </w:r>
            <w:r w:rsidR="00B50584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10461" w14:textId="213256E2" w:rsidR="00D024FA" w:rsidRPr="007D6749" w:rsidRDefault="00D024FA" w:rsidP="00162353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0.</w:t>
            </w:r>
            <w:r w:rsidR="00B50584">
              <w:rPr>
                <w:rFonts w:cstheme="minorHAnsi"/>
                <w:sz w:val="18"/>
                <w:szCs w:val="18"/>
              </w:rPr>
              <w:t>9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1F5F4" w14:textId="77777777" w:rsidR="00D024FA" w:rsidRPr="007D6749" w:rsidRDefault="00D024FA" w:rsidP="00124AFB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54245" w14:textId="60FB6EE7" w:rsidR="00D024FA" w:rsidRPr="007D6749" w:rsidRDefault="00D024FA" w:rsidP="00871418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-0.</w:t>
            </w:r>
            <w:r w:rsidR="00B50584" w:rsidRPr="007D6749">
              <w:rPr>
                <w:rFonts w:cstheme="minorHAnsi"/>
                <w:sz w:val="18"/>
                <w:szCs w:val="18"/>
              </w:rPr>
              <w:t>0</w:t>
            </w:r>
            <w:r w:rsidR="00B50584">
              <w:rPr>
                <w:rFonts w:cstheme="minorHAnsi"/>
                <w:sz w:val="18"/>
                <w:szCs w:val="18"/>
              </w:rPr>
              <w:t>2</w:t>
            </w:r>
            <w:r w:rsidR="00B50584" w:rsidRPr="007D6749">
              <w:rPr>
                <w:rFonts w:cstheme="minorHAnsi"/>
                <w:sz w:val="18"/>
                <w:szCs w:val="18"/>
              </w:rPr>
              <w:t xml:space="preserve"> </w:t>
            </w:r>
            <w:r w:rsidRPr="007D6749">
              <w:rPr>
                <w:rFonts w:cstheme="minorHAnsi"/>
                <w:sz w:val="18"/>
                <w:szCs w:val="18"/>
              </w:rPr>
              <w:t>(-0.</w:t>
            </w:r>
            <w:r w:rsidR="00B50584" w:rsidRPr="007D6749">
              <w:rPr>
                <w:rFonts w:cstheme="minorHAnsi"/>
                <w:sz w:val="18"/>
                <w:szCs w:val="18"/>
              </w:rPr>
              <w:t>0</w:t>
            </w:r>
            <w:r w:rsidR="00B50584">
              <w:rPr>
                <w:rFonts w:cstheme="minorHAnsi"/>
                <w:sz w:val="18"/>
                <w:szCs w:val="18"/>
              </w:rPr>
              <w:t>5</w:t>
            </w:r>
            <w:r w:rsidRPr="007D6749">
              <w:rPr>
                <w:rFonts w:cstheme="minorHAnsi"/>
                <w:sz w:val="18"/>
                <w:szCs w:val="18"/>
              </w:rPr>
              <w:t>, 0.</w:t>
            </w:r>
            <w:r w:rsidR="00B50584" w:rsidRPr="007D6749">
              <w:rPr>
                <w:rFonts w:cstheme="minorHAnsi"/>
                <w:sz w:val="18"/>
                <w:szCs w:val="18"/>
              </w:rPr>
              <w:t>0</w:t>
            </w:r>
            <w:r w:rsidR="00B50584">
              <w:rPr>
                <w:rFonts w:cstheme="minorHAnsi"/>
                <w:sz w:val="18"/>
                <w:szCs w:val="18"/>
              </w:rPr>
              <w:t>2</w:t>
            </w:r>
            <w:r w:rsidRPr="007D6749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C267B" w14:textId="28DA6E6F" w:rsidR="00D024FA" w:rsidRPr="007D6749" w:rsidRDefault="00D024FA" w:rsidP="00162353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0.</w:t>
            </w:r>
            <w:r w:rsidR="00B50584">
              <w:rPr>
                <w:rFonts w:cstheme="minorHAnsi"/>
                <w:sz w:val="18"/>
                <w:szCs w:val="18"/>
              </w:rPr>
              <w:t>29</w:t>
            </w:r>
          </w:p>
        </w:tc>
      </w:tr>
      <w:tr w:rsidR="00D024FA" w14:paraId="32D5BA7F" w14:textId="77777777" w:rsidTr="00124AFB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D1D8E" w14:textId="77777777" w:rsidR="00D024FA" w:rsidRDefault="00D024FA" w:rsidP="00124A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MHV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3B60A" w14:textId="77777777" w:rsidR="00D024FA" w:rsidRPr="007D6749" w:rsidRDefault="00D024FA" w:rsidP="00124AFB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B7561" w14:textId="77777777" w:rsidR="00D024FA" w:rsidRPr="007D6749" w:rsidRDefault="00D024FA" w:rsidP="00124AFB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1.7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2B241" w14:textId="77777777" w:rsidR="00D024FA" w:rsidRPr="007D6749" w:rsidRDefault="00D024FA" w:rsidP="00124AFB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0.6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D1AF1" w14:textId="77777777" w:rsidR="00D024FA" w:rsidRPr="007D6749" w:rsidRDefault="00D024FA" w:rsidP="00124AFB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F5349" w14:textId="77777777" w:rsidR="00D024FA" w:rsidRPr="007D6749" w:rsidRDefault="00D024FA" w:rsidP="00124AF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D6749">
              <w:rPr>
                <w:rFonts w:cstheme="minorHAnsi"/>
                <w:b/>
                <w:bCs/>
                <w:sz w:val="18"/>
                <w:szCs w:val="18"/>
              </w:rPr>
              <w:t>0. 07 (0.02, 0.12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AF927" w14:textId="77777777" w:rsidR="00D024FA" w:rsidRPr="007D6749" w:rsidRDefault="00D024FA" w:rsidP="00124AF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D6749">
              <w:rPr>
                <w:rFonts w:cstheme="minorHAns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51AA4" w14:textId="3A94AD36" w:rsidR="00D024FA" w:rsidRPr="007D6749" w:rsidRDefault="00297BAC" w:rsidP="00DC2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BFEBD" w14:textId="61B88A66" w:rsidR="00D024FA" w:rsidRPr="007D6749" w:rsidRDefault="00D024FA" w:rsidP="00297BAC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0.</w:t>
            </w:r>
            <w:r w:rsidR="00297BAC"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86790" w14:textId="77777777" w:rsidR="00D024FA" w:rsidRPr="007D6749" w:rsidRDefault="00D024FA" w:rsidP="00124AFB">
            <w:pPr>
              <w:rPr>
                <w:rFonts w:cstheme="minorHAnsi"/>
                <w:sz w:val="18"/>
                <w:szCs w:val="18"/>
              </w:rPr>
            </w:pPr>
            <w:r w:rsidRPr="007D674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9BD0E" w14:textId="324720C7" w:rsidR="00D024FA" w:rsidRPr="002A7489" w:rsidRDefault="00D024FA" w:rsidP="00871418">
            <w:pPr>
              <w:rPr>
                <w:rFonts w:cstheme="minorHAnsi"/>
                <w:sz w:val="18"/>
                <w:szCs w:val="18"/>
              </w:rPr>
            </w:pPr>
            <w:r w:rsidRPr="002A7489">
              <w:rPr>
                <w:rFonts w:cstheme="minorHAnsi"/>
                <w:sz w:val="18"/>
                <w:szCs w:val="18"/>
              </w:rPr>
              <w:t>0.</w:t>
            </w:r>
            <w:r w:rsidR="00871418" w:rsidRPr="002A7489">
              <w:rPr>
                <w:rFonts w:cstheme="minorHAnsi"/>
                <w:sz w:val="18"/>
                <w:szCs w:val="18"/>
              </w:rPr>
              <w:t xml:space="preserve">04 </w:t>
            </w:r>
            <w:r w:rsidRPr="002A7489">
              <w:rPr>
                <w:rFonts w:cstheme="minorHAnsi"/>
                <w:sz w:val="18"/>
                <w:szCs w:val="18"/>
              </w:rPr>
              <w:t>(</w:t>
            </w:r>
            <w:r w:rsidR="00871418" w:rsidRPr="002A7489">
              <w:rPr>
                <w:rFonts w:cstheme="minorHAnsi"/>
                <w:sz w:val="18"/>
                <w:szCs w:val="18"/>
              </w:rPr>
              <w:t>-</w:t>
            </w:r>
            <w:r w:rsidRPr="002A7489">
              <w:rPr>
                <w:rFonts w:cstheme="minorHAnsi"/>
                <w:sz w:val="18"/>
                <w:szCs w:val="18"/>
              </w:rPr>
              <w:t>0.</w:t>
            </w:r>
            <w:r w:rsidR="00871418" w:rsidRPr="002A7489">
              <w:rPr>
                <w:rFonts w:cstheme="minorHAnsi"/>
                <w:sz w:val="18"/>
                <w:szCs w:val="18"/>
              </w:rPr>
              <w:t>02</w:t>
            </w:r>
            <w:r w:rsidRPr="002A7489">
              <w:rPr>
                <w:rFonts w:cstheme="minorHAnsi"/>
                <w:sz w:val="18"/>
                <w:szCs w:val="18"/>
              </w:rPr>
              <w:t>, 0.</w:t>
            </w:r>
            <w:r w:rsidR="00871418" w:rsidRPr="002A7489">
              <w:rPr>
                <w:rFonts w:cstheme="minorHAnsi"/>
                <w:sz w:val="18"/>
                <w:szCs w:val="18"/>
              </w:rPr>
              <w:t>10</w:t>
            </w:r>
            <w:r w:rsidRPr="002A7489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68F57" w14:textId="6DC14F5A" w:rsidR="00D024FA" w:rsidRPr="002A7489" w:rsidRDefault="00D024FA" w:rsidP="00D40E04">
            <w:pPr>
              <w:rPr>
                <w:rFonts w:cstheme="minorHAnsi"/>
                <w:sz w:val="18"/>
                <w:szCs w:val="18"/>
              </w:rPr>
            </w:pPr>
            <w:r w:rsidRPr="002A7489">
              <w:rPr>
                <w:rFonts w:cstheme="minorHAnsi"/>
                <w:sz w:val="18"/>
                <w:szCs w:val="18"/>
              </w:rPr>
              <w:t>0.</w:t>
            </w:r>
            <w:r w:rsidR="00871418" w:rsidRPr="002A7489">
              <w:rPr>
                <w:rFonts w:cstheme="minorHAnsi"/>
                <w:sz w:val="18"/>
                <w:szCs w:val="18"/>
              </w:rPr>
              <w:t>1</w:t>
            </w:r>
            <w:r w:rsidR="002A7489" w:rsidRPr="002A7489">
              <w:rPr>
                <w:rFonts w:cstheme="minorHAnsi"/>
                <w:sz w:val="18"/>
                <w:szCs w:val="18"/>
              </w:rPr>
              <w:t>9</w:t>
            </w:r>
          </w:p>
        </w:tc>
      </w:tr>
    </w:tbl>
    <w:p w14:paraId="4C607553" w14:textId="7B3C04DB" w:rsidR="00D024FA" w:rsidRDefault="00D024FA" w:rsidP="00D024FA">
      <w:pPr>
        <w:rPr>
          <w:sz w:val="20"/>
          <w:szCs w:val="20"/>
          <w:lang w:bidi="ar-SA"/>
        </w:rPr>
      </w:pPr>
      <w:r w:rsidRPr="00A47E8F">
        <w:rPr>
          <w:b/>
          <w:bCs/>
        </w:rPr>
        <w:t>Supplementary</w:t>
      </w:r>
      <w:r>
        <w:rPr>
          <w:b/>
          <w:bCs/>
          <w:sz w:val="20"/>
          <w:szCs w:val="20"/>
        </w:rPr>
        <w:t xml:space="preserve"> Table 2: </w:t>
      </w:r>
      <w:r>
        <w:rPr>
          <w:sz w:val="20"/>
          <w:szCs w:val="20"/>
        </w:rPr>
        <w:t>Pooled estimates of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>the associations betwe</w:t>
      </w:r>
      <w:r w:rsidR="00124AFB">
        <w:rPr>
          <w:sz w:val="20"/>
          <w:szCs w:val="20"/>
        </w:rPr>
        <w:t>en NAFLD and brain MRI measures- random effects</w:t>
      </w:r>
    </w:p>
    <w:p w14:paraId="2B81CD2A" w14:textId="0414CB64" w:rsidR="00D024FA" w:rsidRDefault="00D024FA" w:rsidP="00693569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NAFLD, Non-alcoholic fatty liver disease; WMHV, White matter </w:t>
      </w:r>
      <w:proofErr w:type="spellStart"/>
      <w:r>
        <w:rPr>
          <w:sz w:val="18"/>
          <w:szCs w:val="18"/>
        </w:rPr>
        <w:t>hyperintensities</w:t>
      </w:r>
      <w:proofErr w:type="spellEnd"/>
      <w:r>
        <w:rPr>
          <w:sz w:val="18"/>
          <w:szCs w:val="18"/>
        </w:rPr>
        <w:t xml:space="preserve"> volume. </w:t>
      </w:r>
    </w:p>
    <w:p w14:paraId="2DA8A032" w14:textId="77777777" w:rsidR="00D024FA" w:rsidRDefault="00D024FA" w:rsidP="00D024FA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1 adjusted for age, age-squared, sex, total intracranial volume and time between NAFLD assessment and MRI. </w:t>
      </w:r>
    </w:p>
    <w:p w14:paraId="39167322" w14:textId="6448A0DA" w:rsidR="00D024FA" w:rsidRDefault="00D024FA" w:rsidP="00693569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2 additionally adjusted for body fat, </w:t>
      </w:r>
      <w:r w:rsidR="00A14D1A">
        <w:rPr>
          <w:sz w:val="18"/>
          <w:szCs w:val="18"/>
        </w:rPr>
        <w:t>prevalent hypertension</w:t>
      </w:r>
      <w:r>
        <w:rPr>
          <w:sz w:val="18"/>
          <w:szCs w:val="18"/>
        </w:rPr>
        <w:t xml:space="preserve"> and prevalent diabetes.</w:t>
      </w:r>
    </w:p>
    <w:p w14:paraId="2D4BB871" w14:textId="2441DD59" w:rsidR="00D024FA" w:rsidRDefault="00D024FA" w:rsidP="00D024FA">
      <w:pPr>
        <w:spacing w:after="0"/>
        <w:rPr>
          <w:sz w:val="18"/>
          <w:szCs w:val="18"/>
        </w:rPr>
      </w:pPr>
      <w:r>
        <w:rPr>
          <w:sz w:val="18"/>
          <w:szCs w:val="18"/>
        </w:rPr>
        <w:t>I², heterogeneity index</w:t>
      </w:r>
      <w:r>
        <w:rPr>
          <w:sz w:val="18"/>
          <w:szCs w:val="18"/>
        </w:rPr>
        <w:br/>
        <w:t>Values in bold indicate p-value &lt;0.05.</w:t>
      </w:r>
    </w:p>
    <w:p w14:paraId="0DD559B4" w14:textId="77777777" w:rsidR="00D024FA" w:rsidRDefault="00D024FA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1AD19DAB" w14:textId="7ACDF5A8" w:rsidR="00634AE3" w:rsidRDefault="00634AE3" w:rsidP="00693569">
      <w:pPr>
        <w:rPr>
          <w:sz w:val="20"/>
          <w:szCs w:val="20"/>
          <w:lang w:bidi="ar-SA"/>
        </w:rPr>
      </w:pPr>
      <w:r w:rsidRPr="00A47E8F">
        <w:rPr>
          <w:b/>
          <w:bCs/>
        </w:rPr>
        <w:lastRenderedPageBreak/>
        <w:t>Supplementary</w:t>
      </w:r>
      <w:r>
        <w:rPr>
          <w:b/>
          <w:bCs/>
          <w:sz w:val="20"/>
          <w:szCs w:val="20"/>
        </w:rPr>
        <w:t xml:space="preserve"> Table 3: </w:t>
      </w:r>
      <w:r>
        <w:rPr>
          <w:sz w:val="20"/>
          <w:szCs w:val="20"/>
        </w:rPr>
        <w:t>Pooled estimates of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 xml:space="preserve">the associations </w:t>
      </w:r>
      <w:r w:rsidR="00077AA8">
        <w:rPr>
          <w:sz w:val="20"/>
          <w:szCs w:val="20"/>
        </w:rPr>
        <w:t xml:space="preserve">of </w:t>
      </w:r>
      <w:r>
        <w:rPr>
          <w:sz w:val="20"/>
          <w:szCs w:val="20"/>
        </w:rPr>
        <w:t xml:space="preserve">liver </w:t>
      </w:r>
      <w:r w:rsidR="00077AA8">
        <w:rPr>
          <w:sz w:val="20"/>
          <w:szCs w:val="20"/>
        </w:rPr>
        <w:t xml:space="preserve">stiffness and </w:t>
      </w:r>
      <w:r>
        <w:rPr>
          <w:sz w:val="20"/>
          <w:szCs w:val="20"/>
        </w:rPr>
        <w:t xml:space="preserve">fibrosis </w:t>
      </w:r>
      <w:r w:rsidR="00077AA8">
        <w:rPr>
          <w:sz w:val="20"/>
          <w:szCs w:val="20"/>
        </w:rPr>
        <w:t xml:space="preserve">with </w:t>
      </w:r>
      <w:r>
        <w:rPr>
          <w:sz w:val="20"/>
          <w:szCs w:val="20"/>
        </w:rPr>
        <w:t xml:space="preserve">brain MRI measures- random effects </w:t>
      </w:r>
    </w:p>
    <w:tbl>
      <w:tblPr>
        <w:tblStyle w:val="TableGrid"/>
        <w:tblW w:w="10627" w:type="dxa"/>
        <w:tblLayout w:type="fixed"/>
        <w:tblLook w:val="04A0" w:firstRow="1" w:lastRow="0" w:firstColumn="1" w:lastColumn="0" w:noHBand="0" w:noVBand="1"/>
      </w:tblPr>
      <w:tblGrid>
        <w:gridCol w:w="917"/>
        <w:gridCol w:w="917"/>
        <w:gridCol w:w="762"/>
        <w:gridCol w:w="571"/>
        <w:gridCol w:w="630"/>
        <w:gridCol w:w="540"/>
        <w:gridCol w:w="1537"/>
        <w:gridCol w:w="772"/>
        <w:gridCol w:w="540"/>
        <w:gridCol w:w="630"/>
        <w:gridCol w:w="540"/>
        <w:gridCol w:w="1561"/>
        <w:gridCol w:w="710"/>
      </w:tblGrid>
      <w:tr w:rsidR="00ED7BFC" w14:paraId="64C5C64D" w14:textId="77777777" w:rsidTr="00634AE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B54278C" w14:textId="77777777" w:rsidR="00ED7BFC" w:rsidRDefault="00ED7BFC" w:rsidP="00634AE3">
            <w:pPr>
              <w:rPr>
                <w:rFonts w:cstheme="minorHAnsi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CEF9FC4" w14:textId="631A8459" w:rsidR="00ED7BFC" w:rsidRDefault="00ED7BFC" w:rsidP="00634AE3">
            <w:pPr>
              <w:rPr>
                <w:rFonts w:cstheme="minorHAnsi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FD0FE71" w14:textId="77777777" w:rsidR="00ED7BFC" w:rsidRDefault="00ED7BFC" w:rsidP="00634AE3">
            <w:pPr>
              <w:rPr>
                <w:sz w:val="18"/>
                <w:szCs w:val="18"/>
              </w:rPr>
            </w:pPr>
          </w:p>
        </w:tc>
        <w:tc>
          <w:tcPr>
            <w:tcW w:w="40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FBDFF88" w14:textId="77777777" w:rsidR="00ED7BFC" w:rsidRDefault="00ED7BFC" w:rsidP="00634A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1</w:t>
            </w:r>
          </w:p>
        </w:tc>
        <w:tc>
          <w:tcPr>
            <w:tcW w:w="39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700CD03" w14:textId="77777777" w:rsidR="00ED7BFC" w:rsidRDefault="00ED7BFC" w:rsidP="00634A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2</w:t>
            </w:r>
          </w:p>
        </w:tc>
      </w:tr>
      <w:tr w:rsidR="00ED7BFC" w14:paraId="35D88CC0" w14:textId="77777777" w:rsidTr="00634AE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059663A" w14:textId="77777777" w:rsidR="00ED7BFC" w:rsidRDefault="00ED7BFC" w:rsidP="00634AE3">
            <w:pPr>
              <w:rPr>
                <w:rFonts w:cstheme="minorHAnsi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2556C7D" w14:textId="3FC26996" w:rsidR="00ED7BFC" w:rsidRDefault="00ED7BFC" w:rsidP="00634AE3">
            <w:pPr>
              <w:rPr>
                <w:rFonts w:cstheme="minorHAnsi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22FBC31" w14:textId="77777777" w:rsidR="00ED7BFC" w:rsidRDefault="00ED7BFC" w:rsidP="00634AE3">
            <w:pPr>
              <w:rPr>
                <w:sz w:val="18"/>
                <w:szCs w:val="18"/>
              </w:rPr>
            </w:pPr>
          </w:p>
        </w:tc>
        <w:tc>
          <w:tcPr>
            <w:tcW w:w="17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C539A44" w14:textId="77777777" w:rsidR="00ED7BFC" w:rsidRDefault="00ED7BFC" w:rsidP="00634A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geneity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E51DCED" w14:textId="77777777" w:rsidR="00ED7BFC" w:rsidRDefault="00ED7BFC" w:rsidP="00634AE3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59528BE" w14:textId="77777777" w:rsidR="00ED7BFC" w:rsidRDefault="00ED7BFC" w:rsidP="00634A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geneity</w:t>
            </w:r>
          </w:p>
        </w:tc>
        <w:tc>
          <w:tcPr>
            <w:tcW w:w="22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648E728" w14:textId="77777777" w:rsidR="00ED7BFC" w:rsidRDefault="00ED7BFC" w:rsidP="00634AE3">
            <w:pPr>
              <w:rPr>
                <w:sz w:val="18"/>
                <w:szCs w:val="18"/>
              </w:rPr>
            </w:pPr>
          </w:p>
        </w:tc>
      </w:tr>
      <w:tr w:rsidR="00ED7BFC" w14:paraId="7E8204FA" w14:textId="77777777" w:rsidTr="00634AE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C1B0900" w14:textId="77777777" w:rsidR="00ED7BFC" w:rsidRDefault="00ED7BFC" w:rsidP="00634AE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F9C6376" w14:textId="12C21E8F" w:rsidR="00ED7BFC" w:rsidRDefault="00ED7BFC" w:rsidP="00634A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utcom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DA08B2C" w14:textId="77777777" w:rsidR="00ED7BFC" w:rsidRDefault="00ED7BFC" w:rsidP="00634A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. of studies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307E0A3" w14:textId="77777777" w:rsidR="00ED7BFC" w:rsidRDefault="00ED7BFC" w:rsidP="00634A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hi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041BC42" w14:textId="77777777" w:rsidR="00ED7BFC" w:rsidRDefault="00ED7BFC" w:rsidP="00634A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4E01129" w14:textId="77777777" w:rsidR="00ED7BFC" w:rsidRDefault="00ED7BFC" w:rsidP="00634A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cstheme="minorHAnsi"/>
                <w:sz w:val="18"/>
                <w:szCs w:val="18"/>
              </w:rPr>
              <w:t>(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2FF1C00" w14:textId="77777777" w:rsidR="00ED7BFC" w:rsidRDefault="00ED7BFC" w:rsidP="00634A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otal effect (95% CI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FE1F820" w14:textId="77777777" w:rsidR="00ED7BFC" w:rsidRDefault="00ED7BFC" w:rsidP="00634A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AF8D272" w14:textId="77777777" w:rsidR="00ED7BFC" w:rsidRDefault="00ED7BFC" w:rsidP="00634A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hi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6AE2BB1" w14:textId="77777777" w:rsidR="00ED7BFC" w:rsidRDefault="00ED7BFC" w:rsidP="00634A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2CEFBB2" w14:textId="77777777" w:rsidR="00ED7BFC" w:rsidRDefault="00ED7BFC" w:rsidP="00634A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cstheme="minorHAnsi"/>
                <w:sz w:val="18"/>
                <w:szCs w:val="18"/>
              </w:rPr>
              <w:t>(%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99A9FB3" w14:textId="77777777" w:rsidR="00ED7BFC" w:rsidRDefault="00ED7BFC" w:rsidP="00634A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otal effect (95% CI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BED6D2C" w14:textId="77777777" w:rsidR="00ED7BFC" w:rsidRDefault="00ED7BFC" w:rsidP="00634A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-value</w:t>
            </w:r>
          </w:p>
        </w:tc>
      </w:tr>
      <w:tr w:rsidR="00844E98" w14:paraId="3ACC9559" w14:textId="77777777" w:rsidTr="00634AE3">
        <w:tc>
          <w:tcPr>
            <w:tcW w:w="9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8361DC" w14:textId="76525832" w:rsidR="00844E98" w:rsidRDefault="00844E98" w:rsidP="00844E98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 xml:space="preserve"> Liver </w:t>
            </w:r>
            <w:r>
              <w:rPr>
                <w:sz w:val="18"/>
                <w:szCs w:val="18"/>
              </w:rPr>
              <w:t>stiffness measure (continuous)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</w:p>
          <w:p w14:paraId="2D4E101C" w14:textId="740EB3ED" w:rsidR="00844E98" w:rsidRDefault="00844E98" w:rsidP="00844E98">
            <w:pPr>
              <w:rPr>
                <w:sz w:val="18"/>
                <w:szCs w:val="18"/>
              </w:rPr>
            </w:pPr>
          </w:p>
          <w:p w14:paraId="26CCDE30" w14:textId="4B14B273" w:rsidR="00844E98" w:rsidRDefault="00844E98" w:rsidP="00844E98">
            <w:pPr>
              <w:rPr>
                <w:sz w:val="18"/>
                <w:szCs w:val="18"/>
              </w:rPr>
            </w:pPr>
          </w:p>
          <w:p w14:paraId="1C748D04" w14:textId="3DE9BD6C" w:rsidR="00844E98" w:rsidRDefault="00844E98" w:rsidP="00844E98">
            <w:pPr>
              <w:rPr>
                <w:sz w:val="18"/>
                <w:szCs w:val="18"/>
              </w:rPr>
            </w:pPr>
          </w:p>
          <w:p w14:paraId="1B67269E" w14:textId="0B7FB905" w:rsidR="00844E98" w:rsidRDefault="00844E98" w:rsidP="00844E98">
            <w:pPr>
              <w:rPr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147AD" w14:textId="17520412" w:rsidR="00844E98" w:rsidRDefault="00844E98" w:rsidP="00844E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brain volum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78E3D" w14:textId="4072E42B" w:rsidR="00844E98" w:rsidRDefault="00844E98" w:rsidP="00844E9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8A48F" w14:textId="02E97F47" w:rsidR="00844E98" w:rsidRDefault="00844E98" w:rsidP="00844E9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DD918" w14:textId="59836EB0" w:rsidR="00844E98" w:rsidRDefault="00844E98" w:rsidP="00844E9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E2AB5" w14:textId="6A56A182" w:rsidR="00844E98" w:rsidRDefault="00844E98" w:rsidP="00844E9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95C69" w14:textId="1DC0F426" w:rsidR="00844E98" w:rsidRDefault="00844E98" w:rsidP="00844E98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-4.0 (-7.6, -0.4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B0F51" w14:textId="0E6327C8" w:rsidR="00844E98" w:rsidRDefault="00844E98" w:rsidP="00844E98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79B33" w14:textId="618CA645" w:rsidR="00844E98" w:rsidRDefault="00844E98" w:rsidP="00844E9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5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9C846" w14:textId="6BD39A67" w:rsidR="00844E98" w:rsidRDefault="00844E98" w:rsidP="00844E9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4E99D" w14:textId="2FD74C7E" w:rsidR="00844E98" w:rsidRDefault="00844E98" w:rsidP="00844E9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3111C" w14:textId="33FDB7C7" w:rsidR="00844E98" w:rsidRPr="00844E98" w:rsidRDefault="00844E98" w:rsidP="00844E98">
            <w:pPr>
              <w:rPr>
                <w:rFonts w:cstheme="minorHAnsi"/>
                <w:sz w:val="18"/>
                <w:szCs w:val="18"/>
              </w:rPr>
            </w:pPr>
            <w:r w:rsidRPr="00844E98">
              <w:rPr>
                <w:rFonts w:cstheme="minorHAnsi"/>
                <w:sz w:val="18"/>
                <w:szCs w:val="18"/>
              </w:rPr>
              <w:t>-2.8 (-6.5, 0.8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460A6" w14:textId="527F3CF5" w:rsidR="00844E98" w:rsidRPr="00844E98" w:rsidRDefault="00844E98" w:rsidP="00844E98">
            <w:pPr>
              <w:rPr>
                <w:rFonts w:cstheme="minorHAnsi"/>
                <w:sz w:val="18"/>
                <w:szCs w:val="18"/>
              </w:rPr>
            </w:pPr>
            <w:r w:rsidRPr="00844E98">
              <w:rPr>
                <w:rFonts w:cstheme="minorHAnsi"/>
                <w:sz w:val="18"/>
                <w:szCs w:val="18"/>
              </w:rPr>
              <w:t>0.13</w:t>
            </w:r>
          </w:p>
        </w:tc>
      </w:tr>
      <w:tr w:rsidR="00913540" w14:paraId="7BC7497F" w14:textId="77777777" w:rsidTr="00634AE3">
        <w:tc>
          <w:tcPr>
            <w:tcW w:w="9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DF1DA0" w14:textId="62A7A108" w:rsidR="00913540" w:rsidRDefault="00913540" w:rsidP="00913540">
            <w:pPr>
              <w:rPr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0382D" w14:textId="0E2E8789" w:rsidR="00913540" w:rsidRDefault="00913540" w:rsidP="009135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gray matter volum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7F7E7" w14:textId="5637BA29" w:rsidR="00913540" w:rsidRDefault="00913540" w:rsidP="0091354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E45CA" w14:textId="42082C88" w:rsidR="00913540" w:rsidRDefault="00913540" w:rsidP="0091354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82D4C" w14:textId="6B6EEF23" w:rsidR="00913540" w:rsidRDefault="00913540" w:rsidP="0091354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EB16D" w14:textId="37E1B27F" w:rsidR="00913540" w:rsidRDefault="00913540" w:rsidP="0091354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95CE5" w14:textId="08855B17" w:rsidR="00913540" w:rsidRDefault="00913540" w:rsidP="00913540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-2.4 (-4.7, -0.1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D7CCE" w14:textId="7F04484F" w:rsidR="00913540" w:rsidRDefault="00913540" w:rsidP="00913540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9CCD8" w14:textId="5EC5C0CD" w:rsidR="00913540" w:rsidRDefault="00844E98" w:rsidP="0091354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44FE4" w14:textId="3DB2F125" w:rsidR="00913540" w:rsidRDefault="00844E98" w:rsidP="0091354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99401" w14:textId="14D9F7E7" w:rsidR="00913540" w:rsidRDefault="00844E98" w:rsidP="0091354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FAA59" w14:textId="33FC0D00" w:rsidR="00913540" w:rsidRPr="00844E98" w:rsidRDefault="00844E98" w:rsidP="00913540">
            <w:pPr>
              <w:rPr>
                <w:rFonts w:cstheme="minorHAnsi"/>
                <w:sz w:val="18"/>
                <w:szCs w:val="18"/>
              </w:rPr>
            </w:pPr>
            <w:r w:rsidRPr="00844E98">
              <w:rPr>
                <w:rFonts w:cstheme="minorHAnsi"/>
                <w:sz w:val="18"/>
                <w:szCs w:val="18"/>
              </w:rPr>
              <w:t>-2.1 (-4.5, 0.4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71D2D" w14:textId="55AB971B" w:rsidR="00913540" w:rsidRPr="00844E98" w:rsidRDefault="00844E98" w:rsidP="00913540">
            <w:pPr>
              <w:rPr>
                <w:rFonts w:cstheme="minorHAnsi"/>
                <w:sz w:val="18"/>
                <w:szCs w:val="18"/>
              </w:rPr>
            </w:pPr>
            <w:r w:rsidRPr="00844E98">
              <w:rPr>
                <w:rFonts w:cstheme="minorHAnsi"/>
                <w:sz w:val="18"/>
                <w:szCs w:val="18"/>
              </w:rPr>
              <w:t>0.09</w:t>
            </w:r>
          </w:p>
        </w:tc>
      </w:tr>
      <w:tr w:rsidR="00EB2151" w14:paraId="4D3EE72F" w14:textId="77777777" w:rsidTr="00634AE3">
        <w:tc>
          <w:tcPr>
            <w:tcW w:w="9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64B3CA" w14:textId="0BB2DB91" w:rsidR="00EB2151" w:rsidRDefault="00EB2151" w:rsidP="00EB2151">
            <w:pPr>
              <w:rPr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2204E" w14:textId="32EDA138" w:rsidR="00EB2151" w:rsidRDefault="00EB2151" w:rsidP="00EB21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cortical gray matter volum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E1498" w14:textId="614EB184" w:rsidR="00EB2151" w:rsidRDefault="00EB2151" w:rsidP="00EB215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8F745" w14:textId="5B499CD1" w:rsidR="00EB2151" w:rsidRDefault="00EB2151" w:rsidP="00EB215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2C2B3" w14:textId="3211DB70" w:rsidR="00EB2151" w:rsidRDefault="00EB2151" w:rsidP="00EB215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3FC16" w14:textId="721C2589" w:rsidR="00EB2151" w:rsidRDefault="00EB2151" w:rsidP="00EB215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A8E2A" w14:textId="630A65C8" w:rsidR="00EB2151" w:rsidRPr="00292FC6" w:rsidRDefault="00EB2151" w:rsidP="00EB2151">
            <w:pPr>
              <w:rPr>
                <w:rFonts w:cstheme="minorHAnsi"/>
                <w:sz w:val="18"/>
                <w:szCs w:val="18"/>
              </w:rPr>
            </w:pPr>
            <w:r w:rsidRPr="00292FC6">
              <w:rPr>
                <w:rFonts w:cstheme="minorHAnsi"/>
                <w:sz w:val="18"/>
                <w:szCs w:val="18"/>
              </w:rPr>
              <w:t>-1.6 (-4.6, 1.4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CC79C" w14:textId="6ACBBE3D" w:rsidR="00EB2151" w:rsidRPr="00292FC6" w:rsidRDefault="00EB2151" w:rsidP="00EB2151">
            <w:pPr>
              <w:rPr>
                <w:rFonts w:cstheme="minorHAnsi"/>
                <w:sz w:val="18"/>
                <w:szCs w:val="18"/>
              </w:rPr>
            </w:pPr>
            <w:r w:rsidRPr="00292FC6">
              <w:rPr>
                <w:rFonts w:cstheme="minorHAnsi"/>
                <w:sz w:val="18"/>
                <w:szCs w:val="18"/>
              </w:rPr>
              <w:t>0.3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28A4F" w14:textId="00C09CE1" w:rsidR="00EB2151" w:rsidRDefault="00EB2151" w:rsidP="00EB215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0BBFB" w14:textId="784F1603" w:rsidR="00EB2151" w:rsidRDefault="00EB2151" w:rsidP="00EB215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890BC" w14:textId="0D0C6CBA" w:rsidR="00EB2151" w:rsidRDefault="00EB2151" w:rsidP="00EB215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53C36" w14:textId="5243D9CC" w:rsidR="00EB2151" w:rsidRPr="00EB2151" w:rsidRDefault="00EB2151" w:rsidP="00EB2151">
            <w:pPr>
              <w:rPr>
                <w:rFonts w:cstheme="minorHAnsi"/>
                <w:sz w:val="18"/>
                <w:szCs w:val="18"/>
              </w:rPr>
            </w:pPr>
            <w:r w:rsidRPr="00EB2151">
              <w:rPr>
                <w:rFonts w:cstheme="minorHAnsi"/>
                <w:sz w:val="18"/>
                <w:szCs w:val="18"/>
              </w:rPr>
              <w:t>-1.4 (-4.4, 1.6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3BB22" w14:textId="31DC8699" w:rsidR="00EB2151" w:rsidRPr="00EB2151" w:rsidRDefault="00EB2151" w:rsidP="00EB2151">
            <w:pPr>
              <w:rPr>
                <w:rFonts w:cstheme="minorHAnsi"/>
                <w:sz w:val="18"/>
                <w:szCs w:val="18"/>
              </w:rPr>
            </w:pPr>
            <w:r w:rsidRPr="00EB2151">
              <w:rPr>
                <w:rFonts w:cstheme="minorHAnsi"/>
                <w:sz w:val="18"/>
                <w:szCs w:val="18"/>
              </w:rPr>
              <w:t>0.36</w:t>
            </w:r>
          </w:p>
        </w:tc>
      </w:tr>
      <w:tr w:rsidR="00AB1018" w14:paraId="4306BE3B" w14:textId="77777777" w:rsidTr="00634AE3">
        <w:tc>
          <w:tcPr>
            <w:tcW w:w="9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46BFE3" w14:textId="3A665A5F" w:rsidR="00AB1018" w:rsidRDefault="00AB1018" w:rsidP="00AB1018">
            <w:pPr>
              <w:rPr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C4665" w14:textId="22FCFC6E" w:rsidR="00AB1018" w:rsidRDefault="00AB1018" w:rsidP="00AB10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ppocampal volum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59638" w14:textId="5E6CDBE1" w:rsidR="00AB1018" w:rsidRDefault="00AB1018" w:rsidP="00AB101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089D5" w14:textId="6BC76101" w:rsidR="00AB1018" w:rsidRDefault="00AB1018" w:rsidP="00AB101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47FA7" w14:textId="34C45F67" w:rsidR="00AB1018" w:rsidRDefault="00AB1018" w:rsidP="00AB101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20A40" w14:textId="60025C69" w:rsidR="00AB1018" w:rsidRDefault="00AB1018" w:rsidP="00AB101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7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01843" w14:textId="4C77B1F3" w:rsidR="00AB1018" w:rsidRPr="00600835" w:rsidRDefault="00AB1018" w:rsidP="00AB101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 (-0.1, 0.2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F821B" w14:textId="5E527AF4" w:rsidR="00AB1018" w:rsidRPr="00600835" w:rsidRDefault="00AB1018" w:rsidP="00AB101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F0F63" w14:textId="1656187A" w:rsidR="00AB1018" w:rsidRDefault="00AB1018" w:rsidP="00AB101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E3C8B" w14:textId="654A1674" w:rsidR="00AB1018" w:rsidRDefault="00AB1018" w:rsidP="00AB101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56E1F" w14:textId="54E9BE2F" w:rsidR="00AB1018" w:rsidRDefault="00AB1018" w:rsidP="00AB101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E7BFF" w14:textId="5A4DBFDD" w:rsidR="00AB1018" w:rsidRPr="00906FCB" w:rsidRDefault="00AB1018" w:rsidP="00AB1018">
            <w:pPr>
              <w:rPr>
                <w:rFonts w:cstheme="minorHAnsi"/>
                <w:sz w:val="18"/>
                <w:szCs w:val="18"/>
              </w:rPr>
            </w:pPr>
            <w:r w:rsidRPr="00906FCB">
              <w:rPr>
                <w:rFonts w:cstheme="minorHAnsi"/>
                <w:sz w:val="18"/>
                <w:szCs w:val="18"/>
              </w:rPr>
              <w:t>0.03 (-0.06, 0.11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7AC38" w14:textId="0D26B98A" w:rsidR="00AB1018" w:rsidRPr="00906FCB" w:rsidRDefault="00AB1018" w:rsidP="00AB1018">
            <w:pPr>
              <w:rPr>
                <w:rFonts w:cstheme="minorHAnsi"/>
                <w:sz w:val="18"/>
                <w:szCs w:val="18"/>
              </w:rPr>
            </w:pPr>
            <w:r w:rsidRPr="00906FCB">
              <w:rPr>
                <w:rFonts w:cstheme="minorHAnsi"/>
                <w:sz w:val="18"/>
                <w:szCs w:val="18"/>
              </w:rPr>
              <w:t>0.53</w:t>
            </w:r>
          </w:p>
        </w:tc>
      </w:tr>
      <w:tr w:rsidR="00AB1018" w14:paraId="4359D439" w14:textId="77777777" w:rsidTr="00634AE3">
        <w:tc>
          <w:tcPr>
            <w:tcW w:w="9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D1300B" w14:textId="72C65E4F" w:rsidR="00AB1018" w:rsidRDefault="00AB1018" w:rsidP="00AB1018">
            <w:pPr>
              <w:rPr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CD2C4" w14:textId="59C13779" w:rsidR="00AB1018" w:rsidRDefault="00AB1018" w:rsidP="00AB1018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MHV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E6898" w14:textId="7938BCF8" w:rsidR="00AB1018" w:rsidRDefault="00AB1018" w:rsidP="00AB101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F5C52" w14:textId="49EA14EC" w:rsidR="00AB1018" w:rsidRDefault="00AB1018" w:rsidP="00AB101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58C1B" w14:textId="4837A244" w:rsidR="00AB1018" w:rsidRDefault="00AB1018" w:rsidP="00AB101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CCB3E" w14:textId="1958F3C2" w:rsidR="00AB1018" w:rsidRDefault="00AB1018" w:rsidP="00AB101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DBE6D" w14:textId="4854A2C7" w:rsidR="00AB1018" w:rsidRPr="0075400A" w:rsidRDefault="00AB1018" w:rsidP="00AB1018">
            <w:pPr>
              <w:rPr>
                <w:rFonts w:cstheme="minorHAnsi"/>
                <w:sz w:val="18"/>
                <w:szCs w:val="18"/>
              </w:rPr>
            </w:pPr>
            <w:r w:rsidRPr="0075400A">
              <w:rPr>
                <w:rFonts w:cstheme="minorHAnsi"/>
                <w:sz w:val="18"/>
                <w:szCs w:val="18"/>
              </w:rPr>
              <w:t>0.08 (-0.02, 0.18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F1838" w14:textId="76305642" w:rsidR="00AB1018" w:rsidRPr="0075400A" w:rsidRDefault="00AB1018" w:rsidP="00AB1018">
            <w:pPr>
              <w:rPr>
                <w:rFonts w:cstheme="minorHAnsi"/>
                <w:sz w:val="18"/>
                <w:szCs w:val="18"/>
              </w:rPr>
            </w:pPr>
            <w:r w:rsidRPr="0075400A"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0CDCB" w14:textId="448C91BB" w:rsidR="00AB1018" w:rsidRDefault="00AB1018" w:rsidP="00AB101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3E074" w14:textId="13066E8E" w:rsidR="00AB1018" w:rsidRDefault="00AB1018" w:rsidP="00AB101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697CA" w14:textId="63DAED53" w:rsidR="00AB1018" w:rsidRDefault="00AB1018" w:rsidP="00AB101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9C518" w14:textId="48272AA9" w:rsidR="00AB1018" w:rsidRPr="00906FCB" w:rsidRDefault="00AB1018" w:rsidP="00AB1018">
            <w:pPr>
              <w:rPr>
                <w:rFonts w:cstheme="minorHAnsi"/>
                <w:sz w:val="18"/>
                <w:szCs w:val="18"/>
              </w:rPr>
            </w:pPr>
            <w:r w:rsidRPr="00906FCB">
              <w:rPr>
                <w:rFonts w:cstheme="minorHAnsi"/>
                <w:sz w:val="18"/>
                <w:szCs w:val="18"/>
              </w:rPr>
              <w:t>0.03 (-0.07, 0.13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B2A13" w14:textId="5BCE8BA3" w:rsidR="00AB1018" w:rsidRPr="00906FCB" w:rsidRDefault="00AB1018" w:rsidP="00AB1018">
            <w:pPr>
              <w:rPr>
                <w:rFonts w:cstheme="minorHAnsi"/>
                <w:sz w:val="18"/>
                <w:szCs w:val="18"/>
              </w:rPr>
            </w:pPr>
            <w:r w:rsidRPr="00906FCB">
              <w:rPr>
                <w:rFonts w:cstheme="minorHAnsi"/>
                <w:sz w:val="18"/>
                <w:szCs w:val="18"/>
              </w:rPr>
              <w:t>0.54</w:t>
            </w:r>
          </w:p>
        </w:tc>
      </w:tr>
      <w:tr w:rsidR="00B76461" w14:paraId="31E7CE3C" w14:textId="77777777" w:rsidTr="00634AE3">
        <w:tc>
          <w:tcPr>
            <w:tcW w:w="9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1844C3" w14:textId="77777777" w:rsidR="00B76461" w:rsidRPr="00A47E8F" w:rsidRDefault="00B76461" w:rsidP="00B76461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Liver fibrosis</w:t>
            </w:r>
            <w:r>
              <w:rPr>
                <w:sz w:val="18"/>
                <w:szCs w:val="18"/>
              </w:rPr>
              <w:t xml:space="preserve"> (</w:t>
            </w:r>
            <w:r w:rsidRPr="007A1370">
              <w:rPr>
                <w:sz w:val="18"/>
                <w:szCs w:val="18"/>
              </w:rPr>
              <w:t>LSM ≥8.2 vs. &lt;8.</w:t>
            </w:r>
            <w:r>
              <w:rPr>
                <w:sz w:val="18"/>
                <w:szCs w:val="18"/>
              </w:rPr>
              <w:t>2</w:t>
            </w:r>
            <w:r w:rsidRPr="007A1370">
              <w:rPr>
                <w:sz w:val="18"/>
                <w:szCs w:val="18"/>
              </w:rPr>
              <w:t xml:space="preserve"> </w:t>
            </w:r>
            <w:proofErr w:type="spellStart"/>
            <w:r w:rsidRPr="007A1370">
              <w:rPr>
                <w:sz w:val="18"/>
                <w:szCs w:val="18"/>
              </w:rPr>
              <w:t>kPa</w:t>
            </w:r>
            <w:proofErr w:type="spellEnd"/>
            <w:r w:rsidRPr="007A1370">
              <w:rPr>
                <w:sz w:val="18"/>
                <w:szCs w:val="18"/>
              </w:rPr>
              <w:t>)</w:t>
            </w:r>
          </w:p>
          <w:p w14:paraId="5C12B0F3" w14:textId="77777777" w:rsidR="00B76461" w:rsidRPr="00A47E8F" w:rsidRDefault="00B76461" w:rsidP="00B76461">
            <w:pPr>
              <w:rPr>
                <w:sz w:val="18"/>
                <w:szCs w:val="18"/>
              </w:rPr>
            </w:pPr>
          </w:p>
          <w:p w14:paraId="541B3863" w14:textId="77777777" w:rsidR="00B76461" w:rsidRPr="00A47E8F" w:rsidRDefault="00B76461" w:rsidP="00B76461">
            <w:pPr>
              <w:rPr>
                <w:sz w:val="18"/>
                <w:szCs w:val="18"/>
              </w:rPr>
            </w:pPr>
          </w:p>
          <w:p w14:paraId="79B9A42C" w14:textId="01D13DF7" w:rsidR="00B76461" w:rsidRDefault="00B76461" w:rsidP="00B76461">
            <w:pPr>
              <w:rPr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5DC69" w14:textId="209B1D24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Total brain volum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59012" w14:textId="77777777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4D9E8" w14:textId="77777777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3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86B2E" w14:textId="77777777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48BA4" w14:textId="77777777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DFACD" w14:textId="2889FFEC" w:rsidR="00B76461" w:rsidRDefault="00B76461" w:rsidP="00B7646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-9.3 (-16.2, -2.3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B7DB7" w14:textId="4BC85541" w:rsidR="00B76461" w:rsidRDefault="00B76461" w:rsidP="00B7646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2970C" w14:textId="747EFADC" w:rsidR="00B76461" w:rsidRDefault="00B76461" w:rsidP="0087499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</w:t>
            </w:r>
            <w:r w:rsidR="00874992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9585D" w14:textId="466AB5BE" w:rsidR="00B76461" w:rsidRDefault="00B76461" w:rsidP="0087499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874992">
              <w:rPr>
                <w:rFonts w:cstheme="minorHAnsi"/>
                <w:sz w:val="18"/>
                <w:szCs w:val="18"/>
              </w:rPr>
              <w:t>0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FB9AE" w14:textId="06CB228D" w:rsidR="00B76461" w:rsidRDefault="00874992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33682" w14:textId="613DAEA8" w:rsidR="00B76461" w:rsidRDefault="00B76461" w:rsidP="00874992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-7.</w:t>
            </w:r>
            <w:r w:rsidR="00874992">
              <w:rPr>
                <w:rFonts w:cstheme="minorHAnsi"/>
                <w:b/>
                <w:bCs/>
                <w:sz w:val="18"/>
                <w:szCs w:val="18"/>
              </w:rPr>
              <w:t xml:space="preserve">9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(-</w:t>
            </w:r>
            <w:r w:rsidR="00874992">
              <w:rPr>
                <w:rFonts w:cstheme="minorHAnsi"/>
                <w:b/>
                <w:bCs/>
                <w:sz w:val="18"/>
                <w:szCs w:val="18"/>
              </w:rPr>
              <w:t>14.8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, </w:t>
            </w:r>
            <w:r w:rsidR="00874992">
              <w:rPr>
                <w:rFonts w:cstheme="minorHAnsi"/>
                <w:b/>
                <w:bCs/>
                <w:sz w:val="18"/>
                <w:szCs w:val="18"/>
              </w:rPr>
              <w:t>-1.0)</w:t>
            </w:r>
            <w:r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EDB17" w14:textId="16625573" w:rsidR="00B76461" w:rsidRDefault="00874992" w:rsidP="00B7646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0.03</w:t>
            </w:r>
          </w:p>
        </w:tc>
      </w:tr>
      <w:tr w:rsidR="00B76461" w14:paraId="7BCC3993" w14:textId="77777777" w:rsidTr="00634AE3">
        <w:tc>
          <w:tcPr>
            <w:tcW w:w="9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E5316F" w14:textId="332EF545" w:rsidR="00B76461" w:rsidRDefault="00B76461" w:rsidP="00B76461">
            <w:pPr>
              <w:rPr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F9536" w14:textId="00802A58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Total gray matter volum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C020C" w14:textId="77777777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76080" w14:textId="77777777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5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DD5AE" w14:textId="77777777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B637B" w14:textId="77777777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43567" w14:textId="28058F42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4.4 (-13.0, 4.2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1BACF" w14:textId="49EB490C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883EC" w14:textId="7F7FA719" w:rsidR="00B76461" w:rsidRDefault="00AE606B" w:rsidP="00FB49B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2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9BDB6" w14:textId="5F3A6676" w:rsidR="00B76461" w:rsidRDefault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AE606B">
              <w:rPr>
                <w:rFonts w:cstheme="minorHAnsi"/>
                <w:sz w:val="18"/>
                <w:szCs w:val="18"/>
              </w:rPr>
              <w:t>00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FEC2C" w14:textId="5E79AAC9" w:rsidR="00B76461" w:rsidRDefault="00AE606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433F9" w14:textId="46BF823B" w:rsidR="00B76461" w:rsidRDefault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4.</w:t>
            </w:r>
            <w:r w:rsidR="00AE606B">
              <w:rPr>
                <w:rFonts w:cstheme="minorHAnsi"/>
                <w:sz w:val="18"/>
                <w:szCs w:val="18"/>
              </w:rPr>
              <w:t>1</w:t>
            </w:r>
            <w:r w:rsidR="00FB49BE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(-</w:t>
            </w:r>
            <w:r w:rsidR="00FB49BE">
              <w:rPr>
                <w:rFonts w:cstheme="minorHAnsi"/>
                <w:sz w:val="18"/>
                <w:szCs w:val="18"/>
              </w:rPr>
              <w:t>1</w:t>
            </w:r>
            <w:r w:rsidR="00AE606B">
              <w:rPr>
                <w:rFonts w:cstheme="minorHAnsi"/>
                <w:sz w:val="18"/>
                <w:szCs w:val="18"/>
              </w:rPr>
              <w:t>3</w:t>
            </w:r>
            <w:r w:rsidR="00FB49BE">
              <w:rPr>
                <w:rFonts w:cstheme="minorHAnsi"/>
                <w:sz w:val="18"/>
                <w:szCs w:val="18"/>
              </w:rPr>
              <w:t>.</w:t>
            </w:r>
            <w:r w:rsidR="00AE606B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="00AE606B">
              <w:rPr>
                <w:rFonts w:cstheme="minorHAnsi"/>
                <w:sz w:val="18"/>
                <w:szCs w:val="18"/>
              </w:rPr>
              <w:t>5.2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A7EB8" w14:textId="3BF3DB63" w:rsidR="00B76461" w:rsidRDefault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FB49BE">
              <w:rPr>
                <w:rFonts w:cstheme="minorHAnsi"/>
                <w:sz w:val="18"/>
                <w:szCs w:val="18"/>
              </w:rPr>
              <w:t>3</w:t>
            </w:r>
            <w:r w:rsidR="00AE606B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B76461" w14:paraId="34369647" w14:textId="77777777" w:rsidTr="00634AE3">
        <w:tc>
          <w:tcPr>
            <w:tcW w:w="9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54A315" w14:textId="748DB30F" w:rsidR="00B76461" w:rsidRDefault="00B76461" w:rsidP="00B76461">
            <w:pPr>
              <w:rPr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9A959" w14:textId="3147F37C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Total cortical gray matter volum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2995E" w14:textId="77777777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28369" w14:textId="77777777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8524D" w14:textId="77777777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A10E3" w14:textId="77777777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6C828" w14:textId="77777777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7 (-4.4, 3.0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96B64" w14:textId="77777777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9B266" w14:textId="77777777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DA915" w14:textId="77777777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C3CAF" w14:textId="77777777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0C5F0" w14:textId="093F18FC" w:rsidR="00B76461" w:rsidRDefault="00B76461" w:rsidP="004A02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</w:t>
            </w:r>
            <w:r w:rsidR="004A027B">
              <w:rPr>
                <w:rFonts w:cstheme="minorHAnsi"/>
                <w:sz w:val="18"/>
                <w:szCs w:val="18"/>
              </w:rPr>
              <w:t xml:space="preserve">3 </w:t>
            </w:r>
            <w:r>
              <w:rPr>
                <w:rFonts w:cstheme="minorHAnsi"/>
                <w:sz w:val="18"/>
                <w:szCs w:val="18"/>
              </w:rPr>
              <w:t>(-4.</w:t>
            </w:r>
            <w:r w:rsidR="004A027B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, 3.</w:t>
            </w:r>
            <w:r w:rsidR="004A027B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66327" w14:textId="54AE329E" w:rsidR="00B76461" w:rsidRDefault="00B76461" w:rsidP="004A02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4A027B">
              <w:rPr>
                <w:rFonts w:cstheme="minorHAnsi"/>
                <w:sz w:val="18"/>
                <w:szCs w:val="18"/>
              </w:rPr>
              <w:t>88</w:t>
            </w:r>
          </w:p>
        </w:tc>
      </w:tr>
      <w:tr w:rsidR="00B76461" w14:paraId="433A4696" w14:textId="77777777" w:rsidTr="00634AE3">
        <w:tc>
          <w:tcPr>
            <w:tcW w:w="9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D7F868" w14:textId="16473765" w:rsidR="00B76461" w:rsidRDefault="00B76461" w:rsidP="00B76461">
            <w:pPr>
              <w:rPr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FE3BB" w14:textId="48347E24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Hippocampal volum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050C8" w14:textId="77777777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7C5F3" w14:textId="77777777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2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1C516" w14:textId="77777777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28D40" w14:textId="77777777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182D3" w14:textId="517547B7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 (-0.08, 0.15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4C9CC" w14:textId="39D8C4A5" w:rsidR="00B76461" w:rsidRDefault="00B76461" w:rsidP="0087499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874992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E553A" w14:textId="4BFCC156" w:rsidR="00B76461" w:rsidRDefault="00B76461" w:rsidP="001463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</w:t>
            </w:r>
            <w:r w:rsidR="00146390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85BCE" w14:textId="3A91E073" w:rsidR="00B76461" w:rsidRDefault="00B76461" w:rsidP="001463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146390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69720" w14:textId="095C7E50" w:rsidR="00B76461" w:rsidRDefault="00146390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05D52" w14:textId="3C667112" w:rsidR="00B76461" w:rsidRDefault="00B76461" w:rsidP="001463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 (-0.06, 0.</w:t>
            </w:r>
            <w:r w:rsidR="00146390">
              <w:rPr>
                <w:rFonts w:cstheme="minorHAnsi"/>
                <w:sz w:val="18"/>
                <w:szCs w:val="18"/>
              </w:rPr>
              <w:t>11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9038E" w14:textId="410C873F" w:rsidR="00B76461" w:rsidRDefault="00B76461" w:rsidP="001463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146390">
              <w:rPr>
                <w:rFonts w:cstheme="minorHAnsi"/>
                <w:sz w:val="18"/>
                <w:szCs w:val="18"/>
              </w:rPr>
              <w:t>57</w:t>
            </w:r>
          </w:p>
        </w:tc>
      </w:tr>
      <w:tr w:rsidR="00B76461" w14:paraId="5AED5BEC" w14:textId="77777777" w:rsidTr="008D244B">
        <w:tc>
          <w:tcPr>
            <w:tcW w:w="9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9E6102" w14:textId="5AFB4B3F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2C6D4" w14:textId="29259A54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MHV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280CB" w14:textId="77777777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3B40E" w14:textId="77777777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0.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F3B6D" w14:textId="77777777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7A33B" w14:textId="77777777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DF816" w14:textId="77777777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9 (-0.04, 0.23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31BD0" w14:textId="77777777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EE0C4" w14:textId="18AD4F36" w:rsidR="00B76461" w:rsidRDefault="00B76461" w:rsidP="007C693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7C6932">
              <w:rPr>
                <w:rFonts w:cstheme="minorHAnsi"/>
                <w:sz w:val="18"/>
                <w:szCs w:val="18"/>
              </w:rPr>
              <w:t>0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18FC1" w14:textId="4BC47D7E" w:rsidR="00B76461" w:rsidRDefault="00B76461" w:rsidP="007C693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7C6932">
              <w:rPr>
                <w:rFonts w:cstheme="minorHAnsi"/>
                <w:sz w:val="18"/>
                <w:szCs w:val="18"/>
              </w:rPr>
              <w:t>7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49CB5" w14:textId="77777777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C8B12" w14:textId="46EBF072" w:rsidR="00B76461" w:rsidRDefault="00B76461" w:rsidP="007C693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7C6932">
              <w:rPr>
                <w:rFonts w:cstheme="minorHAnsi"/>
                <w:sz w:val="18"/>
                <w:szCs w:val="18"/>
              </w:rPr>
              <w:t xml:space="preserve">04 </w:t>
            </w:r>
            <w:r>
              <w:rPr>
                <w:rFonts w:cstheme="minorHAnsi"/>
                <w:sz w:val="18"/>
                <w:szCs w:val="18"/>
              </w:rPr>
              <w:t>(-0.</w:t>
            </w:r>
            <w:r w:rsidR="007C6932">
              <w:rPr>
                <w:rFonts w:cstheme="minorHAnsi"/>
                <w:sz w:val="18"/>
                <w:szCs w:val="18"/>
              </w:rPr>
              <w:t>10</w:t>
            </w:r>
            <w:r>
              <w:rPr>
                <w:rFonts w:cstheme="minorHAnsi"/>
                <w:sz w:val="18"/>
                <w:szCs w:val="18"/>
              </w:rPr>
              <w:t>, 0.</w:t>
            </w:r>
            <w:r w:rsidR="007C6932">
              <w:rPr>
                <w:rFonts w:cstheme="minorHAnsi"/>
                <w:sz w:val="18"/>
                <w:szCs w:val="18"/>
              </w:rPr>
              <w:t>18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FF7AB" w14:textId="64742D56" w:rsidR="00B76461" w:rsidRDefault="00B76461" w:rsidP="007C693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7C6932">
              <w:rPr>
                <w:rFonts w:cstheme="minorHAnsi"/>
                <w:sz w:val="18"/>
                <w:szCs w:val="18"/>
              </w:rPr>
              <w:t>59</w:t>
            </w:r>
          </w:p>
        </w:tc>
      </w:tr>
      <w:tr w:rsidR="00923492" w14:paraId="35F28ED4" w14:textId="77777777" w:rsidTr="00634AE3">
        <w:tc>
          <w:tcPr>
            <w:tcW w:w="91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EA0E548" w14:textId="39EE05BA" w:rsidR="00923492" w:rsidRPr="00A47E8F" w:rsidRDefault="00923492" w:rsidP="00923492">
            <w:pPr>
              <w:rPr>
                <w:sz w:val="18"/>
                <w:szCs w:val="18"/>
              </w:rPr>
            </w:pPr>
            <w:r w:rsidRPr="00A47E8F">
              <w:rPr>
                <w:sz w:val="18"/>
                <w:szCs w:val="18"/>
              </w:rPr>
              <w:t>Liver fibrosis</w:t>
            </w:r>
            <w:r>
              <w:rPr>
                <w:sz w:val="18"/>
                <w:szCs w:val="18"/>
              </w:rPr>
              <w:t xml:space="preserve"> (</w:t>
            </w:r>
            <w:r w:rsidRPr="007A1370">
              <w:rPr>
                <w:sz w:val="18"/>
                <w:szCs w:val="18"/>
              </w:rPr>
              <w:t>LSM ≥</w:t>
            </w:r>
            <w:r>
              <w:rPr>
                <w:sz w:val="18"/>
                <w:szCs w:val="18"/>
              </w:rPr>
              <w:t>7.0</w:t>
            </w:r>
            <w:r w:rsidRPr="007A1370">
              <w:rPr>
                <w:sz w:val="18"/>
                <w:szCs w:val="18"/>
              </w:rPr>
              <w:t xml:space="preserve"> vs. &lt;</w:t>
            </w:r>
            <w:r>
              <w:rPr>
                <w:sz w:val="18"/>
                <w:szCs w:val="18"/>
              </w:rPr>
              <w:t>7.0</w:t>
            </w:r>
            <w:r w:rsidRPr="007A1370">
              <w:rPr>
                <w:sz w:val="18"/>
                <w:szCs w:val="18"/>
              </w:rPr>
              <w:t xml:space="preserve"> </w:t>
            </w:r>
            <w:proofErr w:type="spellStart"/>
            <w:r w:rsidRPr="007A1370">
              <w:rPr>
                <w:sz w:val="18"/>
                <w:szCs w:val="18"/>
              </w:rPr>
              <w:t>kPa</w:t>
            </w:r>
            <w:proofErr w:type="spellEnd"/>
            <w:r w:rsidRPr="007A1370">
              <w:rPr>
                <w:sz w:val="18"/>
                <w:szCs w:val="18"/>
              </w:rPr>
              <w:t>)</w:t>
            </w:r>
          </w:p>
          <w:p w14:paraId="2D88F12B" w14:textId="77777777" w:rsidR="00923492" w:rsidRPr="00A47E8F" w:rsidRDefault="00923492" w:rsidP="00923492">
            <w:pPr>
              <w:rPr>
                <w:sz w:val="18"/>
                <w:szCs w:val="18"/>
              </w:rPr>
            </w:pPr>
          </w:p>
          <w:p w14:paraId="7998DBC1" w14:textId="77777777" w:rsidR="00923492" w:rsidRPr="00A47E8F" w:rsidRDefault="00923492" w:rsidP="00923492">
            <w:pPr>
              <w:rPr>
                <w:sz w:val="18"/>
                <w:szCs w:val="18"/>
              </w:rPr>
            </w:pPr>
          </w:p>
          <w:p w14:paraId="173574A6" w14:textId="46F9BBD4" w:rsidR="00923492" w:rsidRDefault="00923492" w:rsidP="009234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8B0A9" w14:textId="1D4397C1" w:rsidR="00923492" w:rsidRDefault="00923492" w:rsidP="00923492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Total brain volum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E319D" w14:textId="064F56A2" w:rsidR="00923492" w:rsidRDefault="00923492" w:rsidP="0092349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2355D" w14:textId="798C689E" w:rsidR="00923492" w:rsidRDefault="00923492" w:rsidP="00923492">
            <w:pPr>
              <w:rPr>
                <w:rFonts w:cstheme="minorHAnsi"/>
                <w:sz w:val="18"/>
                <w:szCs w:val="18"/>
                <w:rtl/>
              </w:rPr>
            </w:pPr>
            <w:r>
              <w:rPr>
                <w:rFonts w:cstheme="minorHAnsi"/>
                <w:sz w:val="18"/>
                <w:szCs w:val="18"/>
              </w:rPr>
              <w:t>0.97</w:t>
            </w:r>
          </w:p>
          <w:p w14:paraId="6252A4C4" w14:textId="77777777" w:rsidR="00923492" w:rsidRPr="00AD4554" w:rsidRDefault="00923492" w:rsidP="00923492">
            <w:pPr>
              <w:rPr>
                <w:rFonts w:cstheme="minorHAnsi"/>
                <w:sz w:val="18"/>
                <w:szCs w:val="18"/>
                <w:rtl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62F1E" w14:textId="3EBA7E31" w:rsidR="00923492" w:rsidRDefault="00923492" w:rsidP="0092349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A4EF8" w14:textId="1387E37D" w:rsidR="00923492" w:rsidRDefault="00923492" w:rsidP="0092349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434FE" w14:textId="519D9A58" w:rsidR="00923492" w:rsidRPr="00AD4554" w:rsidRDefault="00923492" w:rsidP="0092349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D4554">
              <w:rPr>
                <w:rFonts w:cstheme="minorHAnsi"/>
                <w:b/>
                <w:bCs/>
                <w:sz w:val="18"/>
                <w:szCs w:val="18"/>
              </w:rPr>
              <w:t>-6.3 (-9.1, -3.5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1D742" w14:textId="62E70178" w:rsidR="00923492" w:rsidRPr="00AD4554" w:rsidRDefault="00923492" w:rsidP="0092349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D4554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BB082" w14:textId="7ACC4314" w:rsidR="00923492" w:rsidRDefault="00923492" w:rsidP="0092349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F212C" w14:textId="527008BC" w:rsidR="00923492" w:rsidRDefault="00923492" w:rsidP="0092349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88CCC" w14:textId="774AEBB9" w:rsidR="00923492" w:rsidRDefault="00923492" w:rsidP="0092349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E3299" w14:textId="01AD4A2D" w:rsidR="00923492" w:rsidRPr="00923492" w:rsidRDefault="00923492" w:rsidP="0092349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3492">
              <w:rPr>
                <w:rFonts w:cstheme="minorHAnsi"/>
                <w:b/>
                <w:bCs/>
                <w:sz w:val="18"/>
                <w:szCs w:val="18"/>
              </w:rPr>
              <w:t>-5.2 (-8.0, -2.4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7CBCF" w14:textId="424C0809" w:rsidR="00923492" w:rsidRPr="00923492" w:rsidRDefault="00923492" w:rsidP="0092349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23492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B76461" w14:paraId="024F042E" w14:textId="77777777" w:rsidTr="00634AE3">
        <w:tc>
          <w:tcPr>
            <w:tcW w:w="9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AFC70D" w14:textId="514F1DFD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3F206" w14:textId="4DCA27BF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Total gray matter volum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8A1C7" w14:textId="2CBB2BBE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321B7" w14:textId="06AE9A4B" w:rsidR="00B76461" w:rsidRDefault="00464A51" w:rsidP="00B76461">
            <w:pPr>
              <w:rPr>
                <w:rFonts w:cstheme="minorHAnsi"/>
                <w:sz w:val="18"/>
                <w:szCs w:val="18"/>
                <w:rtl/>
              </w:rPr>
            </w:pPr>
            <w:r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13BD3" w14:textId="15887DD2" w:rsidR="00B76461" w:rsidRDefault="00464A5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0FF65" w14:textId="304F8FD2" w:rsidR="00B76461" w:rsidRDefault="00464A5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29532" w14:textId="0217168A" w:rsidR="00B76461" w:rsidRPr="00464A51" w:rsidRDefault="00464A51" w:rsidP="00B7646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64A51">
              <w:rPr>
                <w:rFonts w:cstheme="minorHAnsi"/>
                <w:b/>
                <w:bCs/>
                <w:sz w:val="18"/>
                <w:szCs w:val="18"/>
              </w:rPr>
              <w:t>-2.4 (-4.7, -0.02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247ED" w14:textId="3C58E7C1" w:rsidR="00B76461" w:rsidRPr="00464A51" w:rsidRDefault="00464A51" w:rsidP="00B7646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64A51">
              <w:rPr>
                <w:rFonts w:cstheme="minorHAnsi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E21BE" w14:textId="2B57F61E" w:rsidR="00B76461" w:rsidRDefault="00370EF6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15D46" w14:textId="4C874AC8" w:rsidR="00B76461" w:rsidRDefault="00370EF6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42BD0" w14:textId="7D4CC606" w:rsidR="00B76461" w:rsidRDefault="00370EF6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174D3" w14:textId="5C800707" w:rsidR="00B76461" w:rsidRDefault="00370EF6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2.2 (-4.5, 0.2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B8737" w14:textId="3DCE8D6C" w:rsidR="00B76461" w:rsidRDefault="00370EF6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7</w:t>
            </w:r>
          </w:p>
        </w:tc>
      </w:tr>
      <w:tr w:rsidR="00464A51" w14:paraId="6161BAA6" w14:textId="77777777" w:rsidTr="00634AE3">
        <w:tc>
          <w:tcPr>
            <w:tcW w:w="9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018C20" w14:textId="2C095657" w:rsidR="00464A51" w:rsidRDefault="00464A51" w:rsidP="00464A5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963CB" w14:textId="08494342" w:rsidR="00464A51" w:rsidRDefault="00464A51" w:rsidP="00464A51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Total cortical gray matter volum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6371D" w14:textId="2389D5EB" w:rsidR="00464A51" w:rsidRDefault="00464A51" w:rsidP="00464A5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D419B" w14:textId="4E34C253" w:rsidR="00464A51" w:rsidRDefault="00464A51" w:rsidP="00464A51">
            <w:pPr>
              <w:rPr>
                <w:rFonts w:cstheme="minorHAnsi"/>
                <w:sz w:val="18"/>
                <w:szCs w:val="18"/>
                <w:rtl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AAAA1" w14:textId="590FB694" w:rsidR="00464A51" w:rsidRDefault="00464A51" w:rsidP="00464A5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0BBBA" w14:textId="4ADC3018" w:rsidR="00464A51" w:rsidRDefault="00464A51" w:rsidP="00464A5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EB539" w14:textId="40074E11" w:rsidR="00464A51" w:rsidRPr="00DA4079" w:rsidRDefault="00DA4079" w:rsidP="00464A5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A4079">
              <w:rPr>
                <w:rFonts w:cstheme="minorHAnsi"/>
                <w:b/>
                <w:bCs/>
                <w:sz w:val="18"/>
                <w:szCs w:val="18"/>
              </w:rPr>
              <w:t>-2.8 (-5.6, 0.0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B1FB3" w14:textId="6AC40777" w:rsidR="00464A51" w:rsidRPr="00DA4079" w:rsidRDefault="00DA4079" w:rsidP="00464A5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A4079">
              <w:rPr>
                <w:rFonts w:cstheme="minorHAnsi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C079E" w14:textId="1359216A" w:rsidR="00464A51" w:rsidRDefault="00464A51" w:rsidP="00464A5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D2052" w14:textId="5D63A351" w:rsidR="00464A51" w:rsidRDefault="00464A51" w:rsidP="00464A5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DE784" w14:textId="527D4306" w:rsidR="00464A51" w:rsidRDefault="00464A51" w:rsidP="00464A5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7AB5D" w14:textId="766892AE" w:rsidR="00464A51" w:rsidRDefault="00370EF6" w:rsidP="00464A5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2.7 (-5.6, 0.2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5E4A7" w14:textId="71DB7A7A" w:rsidR="00464A51" w:rsidRDefault="00370EF6" w:rsidP="00464A5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7</w:t>
            </w:r>
          </w:p>
        </w:tc>
      </w:tr>
      <w:tr w:rsidR="00B76461" w14:paraId="5CE8A623" w14:textId="77777777" w:rsidTr="00634AE3">
        <w:tc>
          <w:tcPr>
            <w:tcW w:w="9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1F1419" w14:textId="4942969B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2D13B" w14:textId="7CFA9C5A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Hippocampal volum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1AF94" w14:textId="79E04D31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9B760" w14:textId="7DEDE875" w:rsidR="00B76461" w:rsidRDefault="00C77E6E" w:rsidP="00B76461">
            <w:pPr>
              <w:rPr>
                <w:rFonts w:cstheme="minorHAnsi"/>
                <w:sz w:val="18"/>
                <w:szCs w:val="18"/>
                <w:rtl/>
              </w:rPr>
            </w:pPr>
            <w:r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CCC52" w14:textId="6C335869" w:rsidR="00B76461" w:rsidRDefault="00C77E6E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73596" w14:textId="08D3B673" w:rsidR="00B76461" w:rsidRDefault="00C77E6E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FA67D" w14:textId="777EABC6" w:rsidR="00B76461" w:rsidRDefault="00C77E6E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 (-0.06, 0.06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2F1EF" w14:textId="51010D72" w:rsidR="00B76461" w:rsidRDefault="00C77E6E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846A7" w14:textId="78EBD71F" w:rsidR="00B76461" w:rsidRDefault="00370EF6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B2C90" w14:textId="478101C5" w:rsidR="00B76461" w:rsidRDefault="00370EF6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97D7D" w14:textId="3B2DB43D" w:rsidR="00B76461" w:rsidRDefault="00370EF6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FCA79" w14:textId="27061228" w:rsidR="00B76461" w:rsidRDefault="00370EF6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1 (-0.07, 0.04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7684B" w14:textId="091A2080" w:rsidR="00B76461" w:rsidRDefault="00370EF6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6</w:t>
            </w:r>
          </w:p>
        </w:tc>
      </w:tr>
      <w:tr w:rsidR="00B76461" w14:paraId="26D2B21E" w14:textId="77777777" w:rsidTr="00634AE3">
        <w:tc>
          <w:tcPr>
            <w:tcW w:w="9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F4248" w14:textId="37350F90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E990D" w14:textId="0B186433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MHV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259D7" w14:textId="2CFE532D" w:rsidR="00B76461" w:rsidRDefault="00B76461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D904F" w14:textId="559C60C7" w:rsidR="00B76461" w:rsidRDefault="00C77E6E" w:rsidP="00B76461">
            <w:pPr>
              <w:rPr>
                <w:rFonts w:cstheme="minorHAnsi"/>
                <w:sz w:val="18"/>
                <w:szCs w:val="18"/>
                <w:rtl/>
              </w:rPr>
            </w:pPr>
            <w:r>
              <w:rPr>
                <w:rFonts w:cstheme="minorHAnsi"/>
                <w:sz w:val="18"/>
                <w:szCs w:val="18"/>
              </w:rPr>
              <w:t>0.4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5DC47" w14:textId="64E0AE7C" w:rsidR="00B76461" w:rsidRDefault="00C77E6E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03E65" w14:textId="1A92B0F4" w:rsidR="00B76461" w:rsidRDefault="00C77E6E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6A825" w14:textId="087033A1" w:rsidR="00B76461" w:rsidRPr="00C77E6E" w:rsidRDefault="00C77E6E" w:rsidP="00B7646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77E6E">
              <w:rPr>
                <w:rFonts w:cstheme="minorHAnsi"/>
                <w:b/>
                <w:bCs/>
                <w:sz w:val="18"/>
                <w:szCs w:val="18"/>
              </w:rPr>
              <w:t>0.11 (0.01, 0.21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D6C3C" w14:textId="481505E2" w:rsidR="00B76461" w:rsidRPr="00C77E6E" w:rsidRDefault="00C77E6E" w:rsidP="00B7646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77E6E">
              <w:rPr>
                <w:rFonts w:cstheme="minorHAns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DF6A3" w14:textId="6578967D" w:rsidR="00B76461" w:rsidRDefault="009255F6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BB7F1" w14:textId="4A07698C" w:rsidR="00B76461" w:rsidRDefault="009255F6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C3B2B" w14:textId="19690D55" w:rsidR="00B76461" w:rsidRDefault="009255F6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6B751" w14:textId="068CD8C6" w:rsidR="00B76461" w:rsidRDefault="009255F6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6 (-0.03, 0.16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357FA" w14:textId="22472874" w:rsidR="00B76461" w:rsidRDefault="009255F6" w:rsidP="00B764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0</w:t>
            </w:r>
          </w:p>
        </w:tc>
      </w:tr>
    </w:tbl>
    <w:p w14:paraId="2AC0B70A" w14:textId="57FC39F9" w:rsidR="00D024FA" w:rsidRDefault="00B76461" w:rsidP="00D024FA">
      <w:pPr>
        <w:spacing w:after="0"/>
        <w:rPr>
          <w:sz w:val="18"/>
          <w:szCs w:val="18"/>
        </w:rPr>
      </w:pPr>
      <w:r>
        <w:rPr>
          <w:sz w:val="18"/>
          <w:szCs w:val="18"/>
        </w:rPr>
        <w:t>LSM, Liver stiffness measure</w:t>
      </w:r>
      <w:r w:rsidR="00D024FA">
        <w:rPr>
          <w:sz w:val="18"/>
          <w:szCs w:val="18"/>
        </w:rPr>
        <w:t xml:space="preserve">; WMHV, White matter </w:t>
      </w:r>
      <w:proofErr w:type="spellStart"/>
      <w:r w:rsidR="00D024FA">
        <w:rPr>
          <w:sz w:val="18"/>
          <w:szCs w:val="18"/>
        </w:rPr>
        <w:t>hyperintensities</w:t>
      </w:r>
      <w:proofErr w:type="spellEnd"/>
      <w:r w:rsidR="00D024FA">
        <w:rPr>
          <w:sz w:val="18"/>
          <w:szCs w:val="18"/>
        </w:rPr>
        <w:t xml:space="preserve"> volume. </w:t>
      </w:r>
    </w:p>
    <w:p w14:paraId="3E3AC7BC" w14:textId="77777777" w:rsidR="00D024FA" w:rsidRDefault="00D024FA" w:rsidP="00D024FA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1 adjusted for age, age-squared, sex, total intracranial volume and time between fibrosis assessment and MRI. </w:t>
      </w:r>
    </w:p>
    <w:p w14:paraId="700D4D9D" w14:textId="0E17D999" w:rsidR="00D024FA" w:rsidRDefault="00D024FA" w:rsidP="00693569">
      <w:pPr>
        <w:spacing w:after="0"/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Model 2 additionally adjusted for body fat, </w:t>
      </w:r>
      <w:r w:rsidR="00A14D1A">
        <w:rPr>
          <w:sz w:val="18"/>
          <w:szCs w:val="18"/>
        </w:rPr>
        <w:t>prevalent hypertension</w:t>
      </w:r>
      <w:r>
        <w:rPr>
          <w:sz w:val="18"/>
          <w:szCs w:val="18"/>
        </w:rPr>
        <w:t xml:space="preserve"> and prevalent diabetes.</w:t>
      </w:r>
    </w:p>
    <w:p w14:paraId="49676377" w14:textId="77777777" w:rsidR="00D024FA" w:rsidRDefault="00D024FA" w:rsidP="00D024FA">
      <w:pPr>
        <w:spacing w:after="0"/>
        <w:rPr>
          <w:sz w:val="18"/>
          <w:szCs w:val="18"/>
        </w:rPr>
      </w:pPr>
      <w:r>
        <w:rPr>
          <w:sz w:val="18"/>
          <w:szCs w:val="18"/>
        </w:rPr>
        <w:t>I², heterogeneity index</w:t>
      </w:r>
      <w:r>
        <w:rPr>
          <w:sz w:val="18"/>
          <w:szCs w:val="18"/>
        </w:rPr>
        <w:br/>
        <w:t>Values in bold indicate p-value &lt;0.05.</w:t>
      </w:r>
    </w:p>
    <w:p w14:paraId="6F03B74E" w14:textId="2D263EB3" w:rsidR="00D024FA" w:rsidRPr="000C360D" w:rsidRDefault="00D024FA" w:rsidP="00C91C11">
      <w:pPr>
        <w:rPr>
          <w:b/>
          <w:bCs/>
        </w:rPr>
      </w:pPr>
    </w:p>
    <w:sectPr w:rsidR="00D024FA" w:rsidRPr="000C360D" w:rsidSect="00C91C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60D"/>
    <w:rsid w:val="00002EF6"/>
    <w:rsid w:val="00040956"/>
    <w:rsid w:val="000456F9"/>
    <w:rsid w:val="00077AA8"/>
    <w:rsid w:val="00097150"/>
    <w:rsid w:val="000C1033"/>
    <w:rsid w:val="000C360D"/>
    <w:rsid w:val="00104748"/>
    <w:rsid w:val="00124AFB"/>
    <w:rsid w:val="0013665E"/>
    <w:rsid w:val="00145CC1"/>
    <w:rsid w:val="00146390"/>
    <w:rsid w:val="00162353"/>
    <w:rsid w:val="0018145A"/>
    <w:rsid w:val="001B1C24"/>
    <w:rsid w:val="001C7FBC"/>
    <w:rsid w:val="001E7B69"/>
    <w:rsid w:val="001F59D9"/>
    <w:rsid w:val="00223B2D"/>
    <w:rsid w:val="002453A5"/>
    <w:rsid w:val="002523DA"/>
    <w:rsid w:val="00273569"/>
    <w:rsid w:val="00292FC6"/>
    <w:rsid w:val="00297570"/>
    <w:rsid w:val="00297BAC"/>
    <w:rsid w:val="002A7489"/>
    <w:rsid w:val="002B2C3E"/>
    <w:rsid w:val="002D04F8"/>
    <w:rsid w:val="002D0EC9"/>
    <w:rsid w:val="002E605D"/>
    <w:rsid w:val="00316E3A"/>
    <w:rsid w:val="0032641D"/>
    <w:rsid w:val="003572BE"/>
    <w:rsid w:val="00365B38"/>
    <w:rsid w:val="00370EF6"/>
    <w:rsid w:val="0037422D"/>
    <w:rsid w:val="003C76B3"/>
    <w:rsid w:val="003D3455"/>
    <w:rsid w:val="003D60A4"/>
    <w:rsid w:val="003D6373"/>
    <w:rsid w:val="003F0C7F"/>
    <w:rsid w:val="00400009"/>
    <w:rsid w:val="00407F41"/>
    <w:rsid w:val="0041460A"/>
    <w:rsid w:val="00427B9A"/>
    <w:rsid w:val="004401B6"/>
    <w:rsid w:val="004473FC"/>
    <w:rsid w:val="00452741"/>
    <w:rsid w:val="0046455C"/>
    <w:rsid w:val="00464A51"/>
    <w:rsid w:val="004A027B"/>
    <w:rsid w:val="004E1E68"/>
    <w:rsid w:val="004F2A61"/>
    <w:rsid w:val="00530A00"/>
    <w:rsid w:val="00547330"/>
    <w:rsid w:val="00554918"/>
    <w:rsid w:val="005669F7"/>
    <w:rsid w:val="00591343"/>
    <w:rsid w:val="00593951"/>
    <w:rsid w:val="005B23D5"/>
    <w:rsid w:val="005B5E5C"/>
    <w:rsid w:val="005D1743"/>
    <w:rsid w:val="005D7B44"/>
    <w:rsid w:val="005E3BE1"/>
    <w:rsid w:val="00600835"/>
    <w:rsid w:val="00607C54"/>
    <w:rsid w:val="00611649"/>
    <w:rsid w:val="00634AE3"/>
    <w:rsid w:val="006621C0"/>
    <w:rsid w:val="006772C0"/>
    <w:rsid w:val="006822AA"/>
    <w:rsid w:val="00693569"/>
    <w:rsid w:val="00697243"/>
    <w:rsid w:val="006D44F2"/>
    <w:rsid w:val="006F6F05"/>
    <w:rsid w:val="00702625"/>
    <w:rsid w:val="00724FFA"/>
    <w:rsid w:val="00730C4B"/>
    <w:rsid w:val="007408DD"/>
    <w:rsid w:val="0075400A"/>
    <w:rsid w:val="00772D9C"/>
    <w:rsid w:val="007A1370"/>
    <w:rsid w:val="007C6932"/>
    <w:rsid w:val="007D6749"/>
    <w:rsid w:val="007E7B4A"/>
    <w:rsid w:val="007F1E6F"/>
    <w:rsid w:val="008103DC"/>
    <w:rsid w:val="00830878"/>
    <w:rsid w:val="008324DF"/>
    <w:rsid w:val="00835868"/>
    <w:rsid w:val="00841CDC"/>
    <w:rsid w:val="00844E98"/>
    <w:rsid w:val="00867CC2"/>
    <w:rsid w:val="00871418"/>
    <w:rsid w:val="00874992"/>
    <w:rsid w:val="008B25BD"/>
    <w:rsid w:val="008D244B"/>
    <w:rsid w:val="008D569B"/>
    <w:rsid w:val="008E09FE"/>
    <w:rsid w:val="00906FCB"/>
    <w:rsid w:val="00913540"/>
    <w:rsid w:val="00923492"/>
    <w:rsid w:val="009255F6"/>
    <w:rsid w:val="00927D94"/>
    <w:rsid w:val="00934816"/>
    <w:rsid w:val="00957579"/>
    <w:rsid w:val="0098713F"/>
    <w:rsid w:val="00992A29"/>
    <w:rsid w:val="009955E4"/>
    <w:rsid w:val="00996ACC"/>
    <w:rsid w:val="009A0D86"/>
    <w:rsid w:val="00A03314"/>
    <w:rsid w:val="00A14D1A"/>
    <w:rsid w:val="00A23EE8"/>
    <w:rsid w:val="00A47E8F"/>
    <w:rsid w:val="00A75B41"/>
    <w:rsid w:val="00A7766E"/>
    <w:rsid w:val="00AB1018"/>
    <w:rsid w:val="00AC5C32"/>
    <w:rsid w:val="00AD4554"/>
    <w:rsid w:val="00AE606B"/>
    <w:rsid w:val="00B3781A"/>
    <w:rsid w:val="00B50584"/>
    <w:rsid w:val="00B71A4F"/>
    <w:rsid w:val="00B76461"/>
    <w:rsid w:val="00BA47B4"/>
    <w:rsid w:val="00BD2154"/>
    <w:rsid w:val="00C037FE"/>
    <w:rsid w:val="00C20468"/>
    <w:rsid w:val="00C403F6"/>
    <w:rsid w:val="00C530E8"/>
    <w:rsid w:val="00C55BBF"/>
    <w:rsid w:val="00C77E6E"/>
    <w:rsid w:val="00C91C11"/>
    <w:rsid w:val="00CA3ADC"/>
    <w:rsid w:val="00D024FA"/>
    <w:rsid w:val="00D04A6A"/>
    <w:rsid w:val="00D40E04"/>
    <w:rsid w:val="00D55575"/>
    <w:rsid w:val="00D601C1"/>
    <w:rsid w:val="00D81775"/>
    <w:rsid w:val="00D90253"/>
    <w:rsid w:val="00DA4079"/>
    <w:rsid w:val="00DA536B"/>
    <w:rsid w:val="00DB2E34"/>
    <w:rsid w:val="00DB616B"/>
    <w:rsid w:val="00DC2082"/>
    <w:rsid w:val="00DC3C11"/>
    <w:rsid w:val="00E0382E"/>
    <w:rsid w:val="00E74F30"/>
    <w:rsid w:val="00EA2D97"/>
    <w:rsid w:val="00EA5282"/>
    <w:rsid w:val="00EB2151"/>
    <w:rsid w:val="00EB4E39"/>
    <w:rsid w:val="00EB689E"/>
    <w:rsid w:val="00ED0D38"/>
    <w:rsid w:val="00ED47EA"/>
    <w:rsid w:val="00ED7BFC"/>
    <w:rsid w:val="00F116F3"/>
    <w:rsid w:val="00F225B0"/>
    <w:rsid w:val="00F43357"/>
    <w:rsid w:val="00F9044A"/>
    <w:rsid w:val="00FA4D2F"/>
    <w:rsid w:val="00FA7872"/>
    <w:rsid w:val="00FB0AC8"/>
    <w:rsid w:val="00FB49BE"/>
    <w:rsid w:val="00FC695A"/>
    <w:rsid w:val="00FD2BFB"/>
    <w:rsid w:val="00FE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01ECC"/>
  <w15:chartTrackingRefBased/>
  <w15:docId w15:val="{EF6E4F8B-7595-4B30-9BF4-28A79A539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36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A3A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3ADC"/>
    <w:pPr>
      <w:spacing w:line="240" w:lineRule="auto"/>
    </w:pPr>
    <w:rPr>
      <w:sz w:val="20"/>
      <w:szCs w:val="20"/>
      <w:lang w:val="fr-FR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3ADC"/>
    <w:rPr>
      <w:sz w:val="20"/>
      <w:szCs w:val="20"/>
      <w:lang w:val="fr-FR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A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AD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C11"/>
    <w:rPr>
      <w:b/>
      <w:bCs/>
      <w:lang w:val="en-US" w:bidi="he-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C11"/>
    <w:rPr>
      <w:b/>
      <w:bCs/>
      <w:sz w:val="20"/>
      <w:szCs w:val="20"/>
      <w:lang w:val="fr-F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9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9</Words>
  <Characters>604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. of Haifa</Company>
  <LinksUpToDate>false</LinksUpToDate>
  <CharactersWithSpaces>7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it wainstein</dc:creator>
  <cp:keywords/>
  <dc:description/>
  <cp:lastModifiedBy>galit wainstein</cp:lastModifiedBy>
  <cp:revision>2</cp:revision>
  <dcterms:created xsi:type="dcterms:W3CDTF">2023-08-27T12:54:00Z</dcterms:created>
  <dcterms:modified xsi:type="dcterms:W3CDTF">2023-08-27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117e5222d0b3309bc5c4fd7318297be61e9cd32e7a6f515c595677765be223</vt:lpwstr>
  </property>
</Properties>
</file>